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C7D38A" w14:textId="1ACAABB8" w:rsidR="00FF433F" w:rsidRPr="00C43610" w:rsidRDefault="00FF433F" w:rsidP="00FF433F">
      <w:pPr>
        <w:spacing w:line="360" w:lineRule="auto"/>
      </w:pPr>
      <w:bookmarkStart w:id="0" w:name="_GoBack"/>
      <w:bookmarkEnd w:id="0"/>
      <w:r w:rsidRPr="00C43610">
        <w:t>Table 1. Effects of adiponectin on synaptic plasticity</w:t>
      </w:r>
    </w:p>
    <w:tbl>
      <w:tblPr>
        <w:tblStyle w:val="TableGrid"/>
        <w:tblW w:w="14444" w:type="dxa"/>
        <w:jc w:val="center"/>
        <w:tblLayout w:type="fixed"/>
        <w:tblLook w:val="04A0" w:firstRow="1" w:lastRow="0" w:firstColumn="1" w:lastColumn="0" w:noHBand="0" w:noVBand="1"/>
      </w:tblPr>
      <w:tblGrid>
        <w:gridCol w:w="978"/>
        <w:gridCol w:w="1275"/>
        <w:gridCol w:w="1560"/>
        <w:gridCol w:w="1701"/>
        <w:gridCol w:w="567"/>
        <w:gridCol w:w="1559"/>
        <w:gridCol w:w="1417"/>
        <w:gridCol w:w="1276"/>
        <w:gridCol w:w="2268"/>
        <w:gridCol w:w="1843"/>
      </w:tblGrid>
      <w:tr w:rsidR="00C43610" w:rsidRPr="00C43610" w14:paraId="4698E797" w14:textId="77777777" w:rsidTr="00D40B1A">
        <w:trPr>
          <w:trHeight w:val="490"/>
          <w:jc w:val="center"/>
        </w:trPr>
        <w:tc>
          <w:tcPr>
            <w:tcW w:w="978" w:type="dxa"/>
            <w:tcBorders>
              <w:top w:val="single" w:sz="12" w:space="0" w:color="auto"/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08E5F0D3" w14:textId="77777777" w:rsidR="00FF433F" w:rsidRPr="00C43610" w:rsidRDefault="00FF433F" w:rsidP="00D40B1A">
            <w:pPr>
              <w:jc w:val="center"/>
              <w:rPr>
                <w:rFonts w:cs="Times New Roman"/>
                <w:b/>
                <w:sz w:val="20"/>
              </w:rPr>
            </w:pPr>
            <w:r w:rsidRPr="00C43610">
              <w:rPr>
                <w:rFonts w:cs="Times New Roman"/>
                <w:b/>
                <w:sz w:val="20"/>
              </w:rPr>
              <w:t>Authors (year)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785474A3" w14:textId="77777777" w:rsidR="00FF433F" w:rsidRPr="00C43610" w:rsidRDefault="00FF433F" w:rsidP="00D40B1A">
            <w:pPr>
              <w:jc w:val="center"/>
              <w:rPr>
                <w:rFonts w:cs="Times New Roman"/>
                <w:b/>
                <w:sz w:val="20"/>
              </w:rPr>
            </w:pPr>
            <w:r w:rsidRPr="00C43610">
              <w:rPr>
                <w:rFonts w:cs="Times New Roman"/>
                <w:b/>
                <w:sz w:val="20"/>
              </w:rPr>
              <w:t>Subjects</w:t>
            </w:r>
          </w:p>
          <w:p w14:paraId="5B0B94F0" w14:textId="77777777" w:rsidR="00FF433F" w:rsidRPr="00C43610" w:rsidRDefault="00FF433F" w:rsidP="00D40B1A">
            <w:pPr>
              <w:jc w:val="center"/>
              <w:rPr>
                <w:rFonts w:cs="Times New Roman"/>
                <w:b/>
                <w:sz w:val="20"/>
              </w:rPr>
            </w:pPr>
            <w:r w:rsidRPr="00C43610">
              <w:rPr>
                <w:rFonts w:cs="Times New Roman"/>
                <w:b/>
                <w:sz w:val="20"/>
              </w:rPr>
              <w:t xml:space="preserve">(age) </w:t>
            </w:r>
          </w:p>
        </w:tc>
        <w:tc>
          <w:tcPr>
            <w:tcW w:w="1560" w:type="dxa"/>
            <w:tcBorders>
              <w:top w:val="single" w:sz="12" w:space="0" w:color="auto"/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665DA19D" w14:textId="77777777" w:rsidR="00FF433F" w:rsidRPr="00C43610" w:rsidRDefault="00FF433F" w:rsidP="00D40B1A">
            <w:pPr>
              <w:jc w:val="center"/>
              <w:rPr>
                <w:rFonts w:cs="Times New Roman"/>
                <w:b/>
                <w:sz w:val="20"/>
                <w:vertAlign w:val="superscript"/>
              </w:rPr>
            </w:pPr>
            <w:r w:rsidRPr="00C43610">
              <w:rPr>
                <w:rFonts w:cs="Times New Roman"/>
                <w:b/>
                <w:sz w:val="20"/>
              </w:rPr>
              <w:t>Technique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310DE97D" w14:textId="77777777" w:rsidR="00FF433F" w:rsidRPr="00C43610" w:rsidRDefault="00FF433F" w:rsidP="00D40B1A">
            <w:pPr>
              <w:jc w:val="center"/>
              <w:rPr>
                <w:rFonts w:cs="Times New Roman"/>
                <w:b/>
                <w:sz w:val="20"/>
              </w:rPr>
            </w:pPr>
            <w:r w:rsidRPr="00C43610">
              <w:rPr>
                <w:rFonts w:cs="Times New Roman"/>
                <w:b/>
                <w:sz w:val="20"/>
              </w:rPr>
              <w:t>Protocol/</w:t>
            </w:r>
          </w:p>
          <w:p w14:paraId="7DC337FF" w14:textId="77777777" w:rsidR="00FF433F" w:rsidRPr="00C43610" w:rsidRDefault="00FF433F" w:rsidP="00D40B1A">
            <w:pPr>
              <w:jc w:val="center"/>
              <w:rPr>
                <w:rFonts w:cs="Times New Roman"/>
                <w:b/>
                <w:sz w:val="20"/>
              </w:rPr>
            </w:pPr>
            <w:r w:rsidRPr="00C43610">
              <w:rPr>
                <w:rFonts w:cs="Times New Roman"/>
                <w:b/>
                <w:sz w:val="20"/>
              </w:rPr>
              <w:t>Measures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45483ECD" w14:textId="77777777" w:rsidR="00FF433F" w:rsidRPr="00C43610" w:rsidRDefault="00FF433F" w:rsidP="00D40B1A">
            <w:pPr>
              <w:jc w:val="center"/>
              <w:rPr>
                <w:rFonts w:cs="Times New Roman"/>
                <w:b/>
                <w:sz w:val="20"/>
              </w:rPr>
            </w:pPr>
            <w:r w:rsidRPr="00C43610">
              <w:rPr>
                <w:rFonts w:cs="Times New Roman"/>
                <w:b/>
                <w:sz w:val="20"/>
              </w:rPr>
              <w:t>Site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7F9E2066" w14:textId="77777777" w:rsidR="00FF433F" w:rsidRPr="00C43610" w:rsidRDefault="00FF433F" w:rsidP="00D40B1A">
            <w:pPr>
              <w:jc w:val="center"/>
              <w:rPr>
                <w:rFonts w:cs="Times New Roman"/>
                <w:b/>
                <w:sz w:val="20"/>
              </w:rPr>
            </w:pPr>
            <w:r w:rsidRPr="00C43610">
              <w:rPr>
                <w:rFonts w:cs="Times New Roman"/>
                <w:b/>
                <w:sz w:val="20"/>
              </w:rPr>
              <w:t>Drugs (concentration)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704DF8C4" w14:textId="77777777" w:rsidR="00FF433F" w:rsidRPr="00C43610" w:rsidRDefault="00FF433F" w:rsidP="00D40B1A">
            <w:pPr>
              <w:jc w:val="center"/>
              <w:rPr>
                <w:rFonts w:cs="Times New Roman"/>
                <w:b/>
                <w:sz w:val="20"/>
              </w:rPr>
            </w:pPr>
            <w:r w:rsidRPr="00C43610">
              <w:rPr>
                <w:rFonts w:cs="Times New Roman"/>
                <w:b/>
                <w:sz w:val="20"/>
              </w:rPr>
              <w:t>Treatment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FFFFFF" w:themeColor="background1"/>
              <w:right w:val="single" w:sz="4" w:space="0" w:color="FFFFFF" w:themeColor="background1"/>
            </w:tcBorders>
            <w:vAlign w:val="center"/>
          </w:tcPr>
          <w:p w14:paraId="7A4D6006" w14:textId="77777777" w:rsidR="00FF433F" w:rsidRPr="00C43610" w:rsidRDefault="00FF433F" w:rsidP="00D40B1A">
            <w:pPr>
              <w:jc w:val="center"/>
              <w:rPr>
                <w:rFonts w:cs="Times New Roman"/>
                <w:b/>
                <w:sz w:val="20"/>
              </w:rPr>
            </w:pPr>
            <w:r w:rsidRPr="00C43610">
              <w:rPr>
                <w:rFonts w:cs="Times New Roman"/>
                <w:b/>
                <w:sz w:val="20"/>
              </w:rPr>
              <w:t>Behavior</w:t>
            </w:r>
          </w:p>
        </w:tc>
        <w:tc>
          <w:tcPr>
            <w:tcW w:w="4111" w:type="dxa"/>
            <w:gridSpan w:val="2"/>
            <w:tcBorders>
              <w:top w:val="single" w:sz="12" w:space="0" w:color="auto"/>
              <w:left w:val="single" w:sz="4" w:space="0" w:color="FFFFFF" w:themeColor="background1"/>
              <w:right w:val="single" w:sz="12" w:space="0" w:color="FFFFFF" w:themeColor="background1"/>
            </w:tcBorders>
            <w:vAlign w:val="center"/>
          </w:tcPr>
          <w:p w14:paraId="0569CAE2" w14:textId="77777777" w:rsidR="00FF433F" w:rsidRPr="00C43610" w:rsidRDefault="00FF433F" w:rsidP="00D40B1A">
            <w:pPr>
              <w:jc w:val="center"/>
              <w:rPr>
                <w:rFonts w:cs="Times New Roman"/>
                <w:b/>
                <w:sz w:val="20"/>
              </w:rPr>
            </w:pPr>
            <w:r w:rsidRPr="00C43610">
              <w:rPr>
                <w:rFonts w:cs="Times New Roman"/>
                <w:b/>
                <w:sz w:val="20"/>
              </w:rPr>
              <w:t>Findings</w:t>
            </w:r>
          </w:p>
        </w:tc>
      </w:tr>
      <w:tr w:rsidR="00C43610" w:rsidRPr="00C43610" w14:paraId="294E5ED2" w14:textId="77777777" w:rsidTr="00D40B1A">
        <w:trPr>
          <w:jc w:val="center"/>
        </w:trPr>
        <w:tc>
          <w:tcPr>
            <w:tcW w:w="978" w:type="dxa"/>
            <w:tcBorders>
              <w:top w:val="single" w:sz="12" w:space="0" w:color="auto"/>
              <w:left w:val="single" w:sz="12" w:space="0" w:color="FFFFFF" w:themeColor="background1"/>
              <w:bottom w:val="single" w:sz="4" w:space="0" w:color="FFFFFF"/>
              <w:right w:val="single" w:sz="12" w:space="0" w:color="FFFFFF" w:themeColor="background1"/>
            </w:tcBorders>
            <w:vAlign w:val="center"/>
          </w:tcPr>
          <w:p w14:paraId="72F95B20" w14:textId="77777777" w:rsidR="00FF433F" w:rsidRPr="00C43610" w:rsidRDefault="00FF433F" w:rsidP="00D40B1A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FFFFFF" w:themeColor="background1"/>
              <w:bottom w:val="single" w:sz="4" w:space="0" w:color="FFFFFF"/>
              <w:right w:val="single" w:sz="12" w:space="0" w:color="FFFFFF" w:themeColor="background1"/>
            </w:tcBorders>
            <w:vAlign w:val="center"/>
          </w:tcPr>
          <w:p w14:paraId="6329E192" w14:textId="77777777" w:rsidR="00FF433F" w:rsidRPr="00C43610" w:rsidRDefault="00FF433F" w:rsidP="00D40B1A">
            <w:pPr>
              <w:spacing w:before="60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43610">
              <w:rPr>
                <w:rFonts w:cs="Times New Roman"/>
                <w:b/>
                <w:sz w:val="16"/>
                <w:szCs w:val="16"/>
              </w:rPr>
              <w:t>Mice</w:t>
            </w:r>
          </w:p>
          <w:p w14:paraId="58BF7D1F" w14:textId="77777777" w:rsidR="00FF433F" w:rsidRPr="00C43610" w:rsidRDefault="00FF433F" w:rsidP="00D40B1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43610">
              <w:rPr>
                <w:rFonts w:cs="Times New Roman"/>
                <w:b/>
                <w:sz w:val="16"/>
                <w:szCs w:val="16"/>
              </w:rPr>
              <w:t>(C57BL/6J)</w:t>
            </w:r>
          </w:p>
        </w:tc>
        <w:tc>
          <w:tcPr>
            <w:tcW w:w="1560" w:type="dxa"/>
            <w:tcBorders>
              <w:top w:val="single" w:sz="12" w:space="0" w:color="auto"/>
              <w:left w:val="single" w:sz="12" w:space="0" w:color="FFFFFF" w:themeColor="background1"/>
              <w:bottom w:val="single" w:sz="4" w:space="0" w:color="FFFFFF"/>
              <w:right w:val="single" w:sz="12" w:space="0" w:color="FFFFFF" w:themeColor="background1"/>
            </w:tcBorders>
            <w:vAlign w:val="center"/>
          </w:tcPr>
          <w:p w14:paraId="452FFB5B" w14:textId="77777777" w:rsidR="00FF433F" w:rsidRPr="00C43610" w:rsidRDefault="00FF433F" w:rsidP="00D40B1A">
            <w:pPr>
              <w:ind w:left="33" w:hanging="33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FFFFFF" w:themeColor="background1"/>
              <w:bottom w:val="single" w:sz="4" w:space="0" w:color="FFFFFF"/>
              <w:right w:val="single" w:sz="12" w:space="0" w:color="FFFFFF" w:themeColor="background1"/>
            </w:tcBorders>
            <w:vAlign w:val="center"/>
          </w:tcPr>
          <w:p w14:paraId="5CCABDE1" w14:textId="77777777" w:rsidR="00FF433F" w:rsidRPr="00C43610" w:rsidRDefault="00FF433F" w:rsidP="00D40B1A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12" w:space="0" w:color="FFFFFF" w:themeColor="background1"/>
              <w:bottom w:val="single" w:sz="4" w:space="0" w:color="FFFFFF"/>
              <w:right w:val="single" w:sz="12" w:space="0" w:color="FFFFFF" w:themeColor="background1"/>
            </w:tcBorders>
            <w:vAlign w:val="center"/>
          </w:tcPr>
          <w:p w14:paraId="68E34930" w14:textId="77777777" w:rsidR="00FF433F" w:rsidRPr="00C43610" w:rsidRDefault="00FF433F" w:rsidP="00D40B1A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FFFFFF" w:themeColor="background1"/>
              <w:bottom w:val="single" w:sz="4" w:space="0" w:color="FFFFFF"/>
              <w:right w:val="single" w:sz="12" w:space="0" w:color="FFFFFF" w:themeColor="background1"/>
            </w:tcBorders>
            <w:vAlign w:val="center"/>
          </w:tcPr>
          <w:p w14:paraId="727B9837" w14:textId="77777777" w:rsidR="00FF433F" w:rsidRPr="00C43610" w:rsidRDefault="00FF433F" w:rsidP="00D40B1A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FFFFFF" w:themeColor="background1"/>
              <w:bottom w:val="single" w:sz="4" w:space="0" w:color="FFFFFF"/>
              <w:right w:val="single" w:sz="12" w:space="0" w:color="FFFFFF" w:themeColor="background1"/>
            </w:tcBorders>
            <w:vAlign w:val="center"/>
          </w:tcPr>
          <w:p w14:paraId="0A8B77C3" w14:textId="77777777" w:rsidR="00FF433F" w:rsidRPr="00C43610" w:rsidRDefault="00FF433F" w:rsidP="00D40B1A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FFFFFF" w:themeColor="background1"/>
              <w:bottom w:val="single" w:sz="4" w:space="0" w:color="FFFFFF"/>
              <w:right w:val="single" w:sz="12" w:space="0" w:color="FFFFFF" w:themeColor="background1"/>
            </w:tcBorders>
            <w:vAlign w:val="center"/>
          </w:tcPr>
          <w:p w14:paraId="237E1808" w14:textId="77777777" w:rsidR="00FF433F" w:rsidRPr="00C43610" w:rsidRDefault="00FF433F" w:rsidP="00D40B1A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12" w:space="0" w:color="auto"/>
              <w:left w:val="single" w:sz="12" w:space="0" w:color="FFFFFF" w:themeColor="background1"/>
              <w:bottom w:val="single" w:sz="4" w:space="0" w:color="FFFFFF"/>
              <w:right w:val="single" w:sz="12" w:space="0" w:color="FFFFFF" w:themeColor="background1"/>
            </w:tcBorders>
            <w:vAlign w:val="center"/>
          </w:tcPr>
          <w:p w14:paraId="376CBA7B" w14:textId="77777777" w:rsidR="00FF433F" w:rsidRPr="00C43610" w:rsidRDefault="00FF433F" w:rsidP="00D40B1A">
            <w:pPr>
              <w:ind w:left="176"/>
              <w:jc w:val="center"/>
              <w:rPr>
                <w:rFonts w:cs="Times New Roman"/>
                <w:sz w:val="16"/>
                <w:szCs w:val="16"/>
                <w:lang w:eastAsia="pt-BR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FFFFFF" w:themeColor="background1"/>
              <w:bottom w:val="single" w:sz="4" w:space="0" w:color="FFFFFF"/>
              <w:right w:val="single" w:sz="12" w:space="0" w:color="FFFFFF" w:themeColor="background1"/>
            </w:tcBorders>
            <w:vAlign w:val="center"/>
          </w:tcPr>
          <w:p w14:paraId="613AD6C6" w14:textId="77777777" w:rsidR="00FF433F" w:rsidRPr="00C43610" w:rsidRDefault="00FF433F" w:rsidP="00D40B1A">
            <w:pPr>
              <w:ind w:left="176"/>
              <w:jc w:val="center"/>
              <w:rPr>
                <w:rFonts w:cs="Times New Roman"/>
                <w:sz w:val="16"/>
                <w:szCs w:val="16"/>
                <w:lang w:eastAsia="pt-BR"/>
              </w:rPr>
            </w:pPr>
          </w:p>
        </w:tc>
      </w:tr>
      <w:tr w:rsidR="00C43610" w:rsidRPr="00C43610" w14:paraId="3512D9FA" w14:textId="77777777" w:rsidTr="00D40B1A">
        <w:trPr>
          <w:jc w:val="center"/>
        </w:trPr>
        <w:tc>
          <w:tcPr>
            <w:tcW w:w="978" w:type="dxa"/>
            <w:vMerge w:val="restart"/>
            <w:tcBorders>
              <w:top w:val="single" w:sz="4" w:space="0" w:color="FFFFFF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3E985F8D" w14:textId="77777777" w:rsidR="00FF433F" w:rsidRPr="00C43610" w:rsidRDefault="00FF433F" w:rsidP="00D40B1A">
            <w:pPr>
              <w:spacing w:before="120"/>
              <w:jc w:val="center"/>
              <w:rPr>
                <w:rFonts w:cs="Times New Roman"/>
                <w:sz w:val="16"/>
                <w:szCs w:val="16"/>
              </w:rPr>
            </w:pPr>
            <w:r w:rsidRPr="00C43610">
              <w:rPr>
                <w:rFonts w:cs="Times New Roman"/>
                <w:sz w:val="16"/>
                <w:szCs w:val="16"/>
              </w:rPr>
              <w:t>Weisz et al. (2017)</w:t>
            </w:r>
          </w:p>
        </w:tc>
        <w:tc>
          <w:tcPr>
            <w:tcW w:w="1275" w:type="dxa"/>
            <w:vMerge w:val="restart"/>
            <w:tcBorders>
              <w:top w:val="single" w:sz="4" w:space="0" w:color="FFFFFF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76968613" w14:textId="77777777" w:rsidR="00FF433F" w:rsidRPr="00C43610" w:rsidRDefault="00FF433F" w:rsidP="00D40B1A">
            <w:pPr>
              <w:spacing w:before="120"/>
              <w:jc w:val="left"/>
              <w:rPr>
                <w:rFonts w:cs="Times New Roman"/>
                <w:sz w:val="16"/>
                <w:szCs w:val="16"/>
              </w:rPr>
            </w:pPr>
            <w:r w:rsidRPr="00C43610">
              <w:rPr>
                <w:rFonts w:cs="Times New Roman"/>
                <w:sz w:val="16"/>
                <w:szCs w:val="16"/>
              </w:rPr>
              <w:t>Wild type:</w:t>
            </w:r>
          </w:p>
          <w:p w14:paraId="07A28FA6" w14:textId="77777777" w:rsidR="00FF433F" w:rsidRPr="00C43610" w:rsidRDefault="00FF433F" w:rsidP="00D40B1A">
            <w:pPr>
              <w:jc w:val="left"/>
              <w:rPr>
                <w:rFonts w:cs="Times New Roman"/>
                <w:sz w:val="16"/>
                <w:szCs w:val="16"/>
              </w:rPr>
            </w:pPr>
            <w:r w:rsidRPr="00C43610">
              <w:rPr>
                <w:rFonts w:cs="Times New Roman"/>
                <w:sz w:val="16"/>
                <w:szCs w:val="16"/>
              </w:rPr>
              <w:t xml:space="preserve">Young (2-4 w) </w:t>
            </w:r>
          </w:p>
          <w:p w14:paraId="026D99D1" w14:textId="77777777" w:rsidR="00FF433F" w:rsidRPr="00C43610" w:rsidRDefault="00FF433F" w:rsidP="00D40B1A">
            <w:pPr>
              <w:jc w:val="left"/>
              <w:rPr>
                <w:rFonts w:cs="Times New Roman"/>
                <w:sz w:val="16"/>
                <w:szCs w:val="16"/>
              </w:rPr>
            </w:pPr>
            <w:r w:rsidRPr="00C43610">
              <w:rPr>
                <w:rFonts w:cs="Times New Roman"/>
                <w:sz w:val="16"/>
                <w:szCs w:val="16"/>
              </w:rPr>
              <w:t>Adult (5-8 w)</w:t>
            </w:r>
          </w:p>
        </w:tc>
        <w:tc>
          <w:tcPr>
            <w:tcW w:w="1560" w:type="dxa"/>
            <w:vMerge w:val="restart"/>
            <w:tcBorders>
              <w:top w:val="single" w:sz="4" w:space="0" w:color="FFFFFF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41B2977B" w14:textId="77777777" w:rsidR="00FF433F" w:rsidRPr="00C43610" w:rsidRDefault="00FF433F" w:rsidP="00D40B1A">
            <w:pPr>
              <w:spacing w:before="120"/>
              <w:ind w:left="176" w:hanging="176"/>
              <w:jc w:val="left"/>
              <w:rPr>
                <w:rFonts w:cs="Times New Roman"/>
                <w:sz w:val="16"/>
                <w:szCs w:val="16"/>
              </w:rPr>
            </w:pPr>
            <w:r w:rsidRPr="00C43610">
              <w:rPr>
                <w:rFonts w:cs="Times New Roman"/>
                <w:sz w:val="16"/>
                <w:szCs w:val="16"/>
              </w:rPr>
              <w:t xml:space="preserve">Extracellular recording </w:t>
            </w:r>
          </w:p>
          <w:p w14:paraId="7B6A1822" w14:textId="77777777" w:rsidR="00FF433F" w:rsidRPr="00C43610" w:rsidRDefault="00FF433F" w:rsidP="00D40B1A">
            <w:pPr>
              <w:jc w:val="left"/>
              <w:rPr>
                <w:rFonts w:cs="Times New Roman"/>
                <w:sz w:val="16"/>
                <w:szCs w:val="16"/>
              </w:rPr>
            </w:pPr>
            <w:r w:rsidRPr="00C43610">
              <w:rPr>
                <w:rFonts w:cs="Times New Roman"/>
                <w:sz w:val="16"/>
                <w:szCs w:val="16"/>
              </w:rPr>
              <w:t xml:space="preserve">Patch Clamp </w:t>
            </w:r>
          </w:p>
        </w:tc>
        <w:tc>
          <w:tcPr>
            <w:tcW w:w="1701" w:type="dxa"/>
            <w:vMerge w:val="restart"/>
            <w:tcBorders>
              <w:top w:val="single" w:sz="4" w:space="0" w:color="FFFFFF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302CC803" w14:textId="77777777" w:rsidR="00FF433F" w:rsidRPr="00C43610" w:rsidRDefault="00FF433F" w:rsidP="00D40B1A">
            <w:pPr>
              <w:spacing w:before="120"/>
              <w:ind w:left="176" w:hanging="176"/>
              <w:jc w:val="left"/>
              <w:rPr>
                <w:rFonts w:cs="Times New Roman"/>
                <w:sz w:val="16"/>
                <w:szCs w:val="16"/>
              </w:rPr>
            </w:pPr>
            <w:r w:rsidRPr="00C43610">
              <w:rPr>
                <w:rFonts w:cs="Times New Roman"/>
                <w:sz w:val="16"/>
                <w:szCs w:val="16"/>
              </w:rPr>
              <w:t>LTP, Paired-pulse ratio (PPR), Input-output curve (IO)</w:t>
            </w:r>
          </w:p>
          <w:p w14:paraId="4101F813" w14:textId="77777777" w:rsidR="00FF433F" w:rsidRPr="00C43610" w:rsidRDefault="00FF433F" w:rsidP="00D40B1A">
            <w:pPr>
              <w:jc w:val="left"/>
              <w:rPr>
                <w:rFonts w:cs="Times New Roman"/>
                <w:sz w:val="16"/>
                <w:szCs w:val="16"/>
              </w:rPr>
            </w:pPr>
            <w:r w:rsidRPr="00C43610">
              <w:rPr>
                <w:rFonts w:cs="Times New Roman"/>
                <w:sz w:val="16"/>
                <w:szCs w:val="16"/>
              </w:rPr>
              <w:t>AMPA/NMDA ratio</w:t>
            </w:r>
          </w:p>
        </w:tc>
        <w:tc>
          <w:tcPr>
            <w:tcW w:w="567" w:type="dxa"/>
            <w:vMerge w:val="restart"/>
            <w:tcBorders>
              <w:top w:val="single" w:sz="4" w:space="0" w:color="FFFFFF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0396DAB5" w14:textId="77777777" w:rsidR="00FF433F" w:rsidRPr="00C43610" w:rsidRDefault="00FF433F" w:rsidP="00D40B1A">
            <w:pPr>
              <w:spacing w:before="120"/>
              <w:jc w:val="center"/>
              <w:rPr>
                <w:rFonts w:cs="Times New Roman"/>
                <w:sz w:val="16"/>
                <w:szCs w:val="16"/>
              </w:rPr>
            </w:pPr>
            <w:r w:rsidRPr="00C43610">
              <w:rPr>
                <w:rFonts w:cs="Times New Roman"/>
                <w:sz w:val="16"/>
                <w:szCs w:val="16"/>
              </w:rPr>
              <w:t>CA1</w:t>
            </w:r>
          </w:p>
        </w:tc>
        <w:tc>
          <w:tcPr>
            <w:tcW w:w="1559" w:type="dxa"/>
            <w:vMerge w:val="restart"/>
            <w:tcBorders>
              <w:top w:val="single" w:sz="4" w:space="0" w:color="FFFFFF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4D50F126" w14:textId="77777777" w:rsidR="00FF433F" w:rsidRPr="00C43610" w:rsidRDefault="00FF433F" w:rsidP="00D40B1A">
            <w:pPr>
              <w:spacing w:before="120"/>
              <w:jc w:val="center"/>
              <w:rPr>
                <w:rFonts w:cs="Times New Roman"/>
                <w:sz w:val="16"/>
                <w:szCs w:val="16"/>
              </w:rPr>
            </w:pPr>
            <w:r w:rsidRPr="00C43610">
              <w:rPr>
                <w:rFonts w:cs="Times New Roman"/>
                <w:sz w:val="16"/>
                <w:szCs w:val="16"/>
              </w:rPr>
              <w:t>AdipoRon (1.5, 3, 30 µM)</w:t>
            </w:r>
          </w:p>
        </w:tc>
        <w:tc>
          <w:tcPr>
            <w:tcW w:w="1417" w:type="dxa"/>
            <w:vMerge w:val="restart"/>
            <w:tcBorders>
              <w:top w:val="single" w:sz="4" w:space="0" w:color="FFFFFF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35401CC4" w14:textId="65F934DB" w:rsidR="00FF433F" w:rsidRPr="00C43610" w:rsidRDefault="00FF433F" w:rsidP="00D40B1A">
            <w:pPr>
              <w:spacing w:before="120"/>
              <w:jc w:val="center"/>
              <w:rPr>
                <w:rFonts w:cs="Times New Roman"/>
                <w:sz w:val="16"/>
                <w:szCs w:val="16"/>
              </w:rPr>
            </w:pPr>
            <w:r w:rsidRPr="00C43610">
              <w:rPr>
                <w:rFonts w:cs="Times New Roman"/>
                <w:sz w:val="16"/>
                <w:szCs w:val="16"/>
              </w:rPr>
              <w:t>2-h incubation</w:t>
            </w:r>
            <w:r w:rsidR="003D72EA" w:rsidRPr="00C43610">
              <w:rPr>
                <w:rFonts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76" w:type="dxa"/>
            <w:vMerge w:val="restart"/>
            <w:tcBorders>
              <w:top w:val="single" w:sz="4" w:space="0" w:color="FFFFFF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779C5C7F" w14:textId="77777777" w:rsidR="00FF433F" w:rsidRPr="00C43610" w:rsidRDefault="00FF433F" w:rsidP="00D40B1A">
            <w:pPr>
              <w:spacing w:before="120"/>
              <w:jc w:val="center"/>
              <w:rPr>
                <w:rFonts w:cs="Times New Roman"/>
                <w:sz w:val="16"/>
                <w:szCs w:val="16"/>
              </w:rPr>
            </w:pPr>
            <w:r w:rsidRPr="00C43610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4111" w:type="dxa"/>
            <w:gridSpan w:val="2"/>
            <w:tcBorders>
              <w:top w:val="single" w:sz="4" w:space="0" w:color="FFFFFF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44957769" w14:textId="77777777" w:rsidR="00FF433F" w:rsidRPr="00C43610" w:rsidRDefault="00FF433F" w:rsidP="00D40B1A">
            <w:pPr>
              <w:spacing w:before="120"/>
              <w:jc w:val="center"/>
              <w:rPr>
                <w:rFonts w:cs="Times New Roman"/>
                <w:sz w:val="16"/>
                <w:szCs w:val="16"/>
              </w:rPr>
            </w:pPr>
            <w:r w:rsidRPr="00C43610">
              <w:rPr>
                <w:rFonts w:cs="Times New Roman"/>
                <w:sz w:val="16"/>
                <w:szCs w:val="16"/>
              </w:rPr>
              <w:t>AdipoRon modulates synaptic plasticity both through pre-synaptic (PPR) and post-synaptic mechanisms (LTP) in the CA1 region of young and adult mice</w:t>
            </w:r>
          </w:p>
        </w:tc>
      </w:tr>
      <w:tr w:rsidR="00C43610" w:rsidRPr="00C43610" w14:paraId="4227D5C8" w14:textId="77777777" w:rsidTr="00D40B1A">
        <w:trPr>
          <w:jc w:val="center"/>
        </w:trPr>
        <w:tc>
          <w:tcPr>
            <w:tcW w:w="978" w:type="dxa"/>
            <w:vMerge/>
            <w:tcBorders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2F4115B3" w14:textId="77777777" w:rsidR="00FF433F" w:rsidRPr="00C43610" w:rsidRDefault="00FF433F" w:rsidP="00D40B1A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6EEA519C" w14:textId="77777777" w:rsidR="00FF433F" w:rsidRPr="00C43610" w:rsidRDefault="00FF433F" w:rsidP="00D40B1A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60" w:type="dxa"/>
            <w:vMerge/>
            <w:tcBorders>
              <w:left w:val="single" w:sz="12" w:space="0" w:color="FFFFFF" w:themeColor="background1"/>
              <w:bottom w:val="single" w:sz="4" w:space="0" w:color="FFFFFF" w:themeColor="background1"/>
              <w:right w:val="single" w:sz="12" w:space="0" w:color="FFFFFF" w:themeColor="background1"/>
            </w:tcBorders>
          </w:tcPr>
          <w:p w14:paraId="2E49C8DB" w14:textId="77777777" w:rsidR="00FF433F" w:rsidRPr="00C43610" w:rsidRDefault="00FF433F" w:rsidP="00D40B1A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FAB44B6" w14:textId="77777777" w:rsidR="00FF433F" w:rsidRPr="00C43610" w:rsidRDefault="00FF433F" w:rsidP="00D40B1A">
            <w:pPr>
              <w:spacing w:before="120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4877DB13" w14:textId="77777777" w:rsidR="00FF433F" w:rsidRPr="00C43610" w:rsidRDefault="00FF433F" w:rsidP="00D40B1A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59" w:type="dxa"/>
            <w:vMerge/>
            <w:tcBorders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391C4364" w14:textId="77777777" w:rsidR="00FF433F" w:rsidRPr="00C43610" w:rsidRDefault="00FF433F" w:rsidP="00D40B1A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17" w:type="dxa"/>
            <w:vMerge/>
            <w:tcBorders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0C5224DB" w14:textId="77777777" w:rsidR="00FF433F" w:rsidRPr="00C43610" w:rsidRDefault="00FF433F" w:rsidP="00D40B1A">
            <w:pPr>
              <w:jc w:val="center"/>
              <w:rPr>
                <w:rFonts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1276" w:type="dxa"/>
            <w:vMerge/>
            <w:tcBorders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465C8AA6" w14:textId="77777777" w:rsidR="00FF433F" w:rsidRPr="00C43610" w:rsidRDefault="00FF433F" w:rsidP="00D40B1A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FFFFFF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673FD8C5" w14:textId="77777777" w:rsidR="00FF433F" w:rsidRPr="00C43610" w:rsidRDefault="00FF433F" w:rsidP="00D40B1A">
            <w:pPr>
              <w:spacing w:after="120"/>
              <w:jc w:val="left"/>
              <w:rPr>
                <w:rFonts w:cs="Times New Roman"/>
                <w:b/>
                <w:sz w:val="16"/>
                <w:szCs w:val="16"/>
              </w:rPr>
            </w:pPr>
            <w:r w:rsidRPr="00C43610">
              <w:rPr>
                <w:rFonts w:cs="Times New Roman"/>
                <w:b/>
                <w:sz w:val="16"/>
                <w:szCs w:val="16"/>
              </w:rPr>
              <w:t>Young mice</w:t>
            </w:r>
          </w:p>
          <w:p w14:paraId="176BEEF0" w14:textId="77777777" w:rsidR="00FF433F" w:rsidRPr="00C43610" w:rsidRDefault="00FF433F" w:rsidP="00D40B1A">
            <w:pPr>
              <w:ind w:left="176"/>
              <w:jc w:val="left"/>
              <w:rPr>
                <w:rFonts w:cs="Times New Roman"/>
                <w:sz w:val="16"/>
                <w:szCs w:val="16"/>
              </w:rPr>
            </w:pPr>
            <w:r w:rsidRPr="00C43610">
              <w:rPr>
                <w:rFonts w:cs="Times New Roman"/>
                <w:noProof/>
                <w:sz w:val="16"/>
                <w:szCs w:val="16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204BD6D" wp14:editId="3AE3E088">
                      <wp:simplePos x="0" y="0"/>
                      <wp:positionH relativeFrom="column">
                        <wp:posOffset>1905</wp:posOffset>
                      </wp:positionH>
                      <wp:positionV relativeFrom="paragraph">
                        <wp:posOffset>-12452</wp:posOffset>
                      </wp:positionV>
                      <wp:extent cx="0" cy="156845"/>
                      <wp:effectExtent l="38100" t="0" r="57150" b="52705"/>
                      <wp:wrapNone/>
                      <wp:docPr id="2" name="Conector de seta reta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684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type w14:anchorId="37AC1591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Conector de seta reta 2" o:spid="_x0000_s1026" type="#_x0000_t32" style="position:absolute;margin-left:.15pt;margin-top:-1pt;width:0;height:12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" strokecolor="black [3200]" strokeweight=".5pt">
                      <v:stroke endarrow="block" endarrowwidth="narrow" endarrowlength="short" joinstyle="miter"/>
                    </v:shape>
                  </w:pict>
                </mc:Fallback>
              </mc:AlternateContent>
            </w:r>
            <w:r w:rsidRPr="00C43610">
              <w:rPr>
                <w:rFonts w:cs="Times New Roman"/>
                <w:sz w:val="16"/>
                <w:szCs w:val="16"/>
              </w:rPr>
              <w:t>PPR (30 µM)</w:t>
            </w:r>
          </w:p>
          <w:p w14:paraId="22BA19D9" w14:textId="77777777" w:rsidR="00FF433F" w:rsidRPr="00C43610" w:rsidRDefault="00FF433F" w:rsidP="00D40B1A">
            <w:pPr>
              <w:spacing w:before="120"/>
              <w:ind w:left="175"/>
              <w:jc w:val="left"/>
              <w:rPr>
                <w:rFonts w:cs="Times New Roman"/>
                <w:sz w:val="16"/>
                <w:szCs w:val="16"/>
              </w:rPr>
            </w:pPr>
            <w:r w:rsidRPr="00C43610">
              <w:rPr>
                <w:rFonts w:cs="Times New Roman"/>
                <w:noProof/>
                <w:sz w:val="16"/>
                <w:szCs w:val="16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53298477" wp14:editId="7ACBB8DF">
                      <wp:simplePos x="0" y="0"/>
                      <wp:positionH relativeFrom="column">
                        <wp:posOffset>2236</wp:posOffset>
                      </wp:positionH>
                      <wp:positionV relativeFrom="paragraph">
                        <wp:posOffset>70043</wp:posOffset>
                      </wp:positionV>
                      <wp:extent cx="0" cy="156845"/>
                      <wp:effectExtent l="38100" t="0" r="57150" b="52705"/>
                      <wp:wrapNone/>
                      <wp:docPr id="3" name="Conector de seta reta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684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646BFEBA" id="Conector de seta reta 3" o:spid="_x0000_s1026" type="#_x0000_t32" style="position:absolute;margin-left:.2pt;margin-top:5.5pt;width:0;height:12.3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" strokecolor="black [3200]" strokeweight=".5pt">
                      <v:stroke endarrow="block" endarrowwidth="narrow" endarrowlength="short" joinstyle="miter"/>
                    </v:shape>
                  </w:pict>
                </mc:Fallback>
              </mc:AlternateContent>
            </w:r>
            <w:r w:rsidRPr="00C43610">
              <w:rPr>
                <w:rFonts w:cs="Times New Roman"/>
                <w:sz w:val="16"/>
                <w:szCs w:val="16"/>
              </w:rPr>
              <w:t xml:space="preserve">LTP (30 µM) </w:t>
            </w:r>
          </w:p>
          <w:p w14:paraId="587E5732" w14:textId="77777777" w:rsidR="00FF433F" w:rsidRPr="00C43610" w:rsidRDefault="00FF433F" w:rsidP="00D40B1A">
            <w:pPr>
              <w:spacing w:before="120"/>
              <w:ind w:left="175"/>
              <w:jc w:val="left"/>
              <w:rPr>
                <w:rFonts w:cs="Times New Roman"/>
                <w:sz w:val="16"/>
                <w:szCs w:val="16"/>
              </w:rPr>
            </w:pPr>
            <w:r w:rsidRPr="00C43610">
              <w:rPr>
                <w:rFonts w:cs="Times New Roman"/>
                <w:sz w:val="16"/>
                <w:szCs w:val="16"/>
              </w:rPr>
              <w:t>AMPA/NMDA not reported</w:t>
            </w:r>
          </w:p>
          <w:p w14:paraId="01E4104E" w14:textId="77777777" w:rsidR="00FF433F" w:rsidRPr="00C43610" w:rsidRDefault="00FF433F" w:rsidP="00D40B1A">
            <w:pPr>
              <w:spacing w:before="120"/>
              <w:ind w:left="175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FFFFFF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25522C78" w14:textId="77777777" w:rsidR="00FF433F" w:rsidRPr="00C43610" w:rsidRDefault="00FF433F" w:rsidP="00D40B1A">
            <w:pPr>
              <w:jc w:val="left"/>
              <w:rPr>
                <w:rFonts w:cs="Times New Roman"/>
                <w:sz w:val="16"/>
                <w:szCs w:val="16"/>
              </w:rPr>
            </w:pPr>
            <w:r w:rsidRPr="00C43610">
              <w:rPr>
                <w:rFonts w:cs="Times New Roman"/>
                <w:b/>
                <w:sz w:val="16"/>
                <w:szCs w:val="16"/>
              </w:rPr>
              <w:t>Adult mice</w:t>
            </w:r>
          </w:p>
          <w:p w14:paraId="5C80D0E9" w14:textId="77777777" w:rsidR="00FF433F" w:rsidRPr="00C43610" w:rsidRDefault="00FF433F" w:rsidP="00D40B1A">
            <w:pPr>
              <w:spacing w:before="120"/>
              <w:ind w:left="198"/>
              <w:jc w:val="left"/>
              <w:rPr>
                <w:rFonts w:cs="Times New Roman"/>
                <w:sz w:val="16"/>
                <w:szCs w:val="16"/>
                <w:lang w:eastAsia="pt-BR"/>
              </w:rPr>
            </w:pPr>
            <w:r w:rsidRPr="00C43610">
              <w:rPr>
                <w:rFonts w:cs="Times New Roman"/>
                <w:noProof/>
                <w:sz w:val="16"/>
                <w:szCs w:val="16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74803593" wp14:editId="75943E43">
                      <wp:simplePos x="0" y="0"/>
                      <wp:positionH relativeFrom="column">
                        <wp:posOffset>4445</wp:posOffset>
                      </wp:positionH>
                      <wp:positionV relativeFrom="paragraph">
                        <wp:posOffset>57150</wp:posOffset>
                      </wp:positionV>
                      <wp:extent cx="0" cy="156845"/>
                      <wp:effectExtent l="38100" t="0" r="57150" b="52705"/>
                      <wp:wrapNone/>
                      <wp:docPr id="19" name="Conector de seta reta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684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001E84F0" id="Conector de seta reta 19" o:spid="_x0000_s1026" type="#_x0000_t32" style="position:absolute;margin-left:.35pt;margin-top:4.5pt;width:0;height:12.3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" strokecolor="black [3200]" strokeweight=".5pt">
                      <v:stroke endarrow="block" endarrowwidth="narrow" endarrowlength="short" joinstyle="miter"/>
                    </v:shape>
                  </w:pict>
                </mc:Fallback>
              </mc:AlternateContent>
            </w:r>
            <w:r w:rsidRPr="00C43610">
              <w:rPr>
                <w:rFonts w:cs="Times New Roman"/>
                <w:sz w:val="16"/>
                <w:szCs w:val="16"/>
              </w:rPr>
              <w:t>PPR (30 µM)</w:t>
            </w:r>
            <w:r w:rsidRPr="00C43610">
              <w:rPr>
                <w:rFonts w:cs="Times New Roman"/>
                <w:sz w:val="16"/>
                <w:szCs w:val="16"/>
                <w:lang w:eastAsia="pt-BR"/>
              </w:rPr>
              <w:t xml:space="preserve"> </w:t>
            </w:r>
          </w:p>
          <w:p w14:paraId="54DB58E7" w14:textId="77777777" w:rsidR="00FF433F" w:rsidRPr="00C43610" w:rsidRDefault="00FF433F" w:rsidP="00D40B1A">
            <w:pPr>
              <w:spacing w:before="120"/>
              <w:ind w:left="175"/>
              <w:jc w:val="left"/>
              <w:rPr>
                <w:rFonts w:cs="Times New Roman"/>
                <w:sz w:val="16"/>
                <w:szCs w:val="16"/>
              </w:rPr>
            </w:pPr>
            <w:r w:rsidRPr="00C43610">
              <w:rPr>
                <w:rFonts w:cs="Times New Roman"/>
                <w:noProof/>
                <w:sz w:val="16"/>
                <w:szCs w:val="16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532585E7" wp14:editId="618EC89B">
                      <wp:simplePos x="0" y="0"/>
                      <wp:positionH relativeFrom="column">
                        <wp:posOffset>2952</wp:posOffset>
                      </wp:positionH>
                      <wp:positionV relativeFrom="paragraph">
                        <wp:posOffset>69850</wp:posOffset>
                      </wp:positionV>
                      <wp:extent cx="0" cy="156845"/>
                      <wp:effectExtent l="38100" t="0" r="57150" b="52705"/>
                      <wp:wrapNone/>
                      <wp:docPr id="1" name="Conector de seta reta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684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4F1A29E7" id="Conector de seta reta 1" o:spid="_x0000_s1026" type="#_x0000_t32" style="position:absolute;margin-left:.25pt;margin-top:5.5pt;width:0;height:12.3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" strokecolor="black [3200]" strokeweight=".5pt">
                      <v:stroke endarrow="block" endarrowwidth="narrow" endarrowlength="short" joinstyle="miter"/>
                    </v:shape>
                  </w:pict>
                </mc:Fallback>
              </mc:AlternateContent>
            </w:r>
            <w:r w:rsidRPr="00C43610">
              <w:rPr>
                <w:rFonts w:cs="Times New Roman"/>
                <w:sz w:val="16"/>
                <w:szCs w:val="16"/>
              </w:rPr>
              <w:t xml:space="preserve">LTP (3 and 30 µM) </w:t>
            </w:r>
          </w:p>
          <w:p w14:paraId="7DEE8316" w14:textId="77777777" w:rsidR="00FF433F" w:rsidRPr="00C43610" w:rsidRDefault="00FF433F" w:rsidP="00D40B1A">
            <w:pPr>
              <w:spacing w:before="120"/>
              <w:ind w:left="176"/>
              <w:jc w:val="left"/>
              <w:rPr>
                <w:rFonts w:cs="Times New Roman"/>
                <w:sz w:val="16"/>
                <w:szCs w:val="16"/>
                <w:lang w:eastAsia="pt-BR"/>
              </w:rPr>
            </w:pPr>
            <w:r w:rsidRPr="00C43610">
              <w:rPr>
                <w:rFonts w:cs="Times New Roman"/>
                <w:noProof/>
                <w:sz w:val="16"/>
                <w:szCs w:val="16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3DB2CC68" wp14:editId="0F58936B">
                      <wp:simplePos x="0" y="0"/>
                      <wp:positionH relativeFrom="column">
                        <wp:posOffset>5938</wp:posOffset>
                      </wp:positionH>
                      <wp:positionV relativeFrom="paragraph">
                        <wp:posOffset>74295</wp:posOffset>
                      </wp:positionV>
                      <wp:extent cx="0" cy="156845"/>
                      <wp:effectExtent l="38100" t="0" r="57150" b="52705"/>
                      <wp:wrapNone/>
                      <wp:docPr id="7" name="Conector de seta reta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684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775879F1" id="Conector de seta reta 7" o:spid="_x0000_s1026" type="#_x0000_t32" style="position:absolute;margin-left:.45pt;margin-top:5.85pt;width:0;height:12.3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" strokecolor="black [3200]" strokeweight=".5pt">
                      <v:stroke endarrow="block" endarrowwidth="narrow" endarrowlength="short" joinstyle="miter"/>
                    </v:shape>
                  </w:pict>
                </mc:Fallback>
              </mc:AlternateContent>
            </w:r>
            <w:r w:rsidRPr="00C43610">
              <w:rPr>
                <w:rFonts w:cs="Times New Roman"/>
                <w:sz w:val="16"/>
                <w:szCs w:val="16"/>
              </w:rPr>
              <w:t>AMPA/NMDA ratio (30 µM)</w:t>
            </w:r>
          </w:p>
        </w:tc>
      </w:tr>
      <w:tr w:rsidR="00C43610" w:rsidRPr="00C43610" w14:paraId="7DB388EA" w14:textId="77777777" w:rsidTr="00D40B1A">
        <w:trPr>
          <w:jc w:val="center"/>
        </w:trPr>
        <w:tc>
          <w:tcPr>
            <w:tcW w:w="978" w:type="dxa"/>
            <w:vMerge w:val="restart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0D413DFD" w14:textId="77777777" w:rsidR="00FF433F" w:rsidRPr="00C43610" w:rsidRDefault="00FF433F" w:rsidP="00D40B1A">
            <w:pPr>
              <w:spacing w:before="120"/>
              <w:jc w:val="center"/>
              <w:rPr>
                <w:rFonts w:cs="Times New Roman"/>
                <w:sz w:val="16"/>
                <w:szCs w:val="16"/>
              </w:rPr>
            </w:pPr>
            <w:r w:rsidRPr="00C43610">
              <w:rPr>
                <w:rFonts w:cs="Times New Roman"/>
                <w:sz w:val="16"/>
                <w:szCs w:val="16"/>
              </w:rPr>
              <w:t>Zhang et al. (2017)</w:t>
            </w:r>
          </w:p>
        </w:tc>
        <w:tc>
          <w:tcPr>
            <w:tcW w:w="1275" w:type="dxa"/>
            <w:vMerge w:val="restart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1AF3CEB5" w14:textId="77777777" w:rsidR="00FF433F" w:rsidRPr="00C43610" w:rsidRDefault="00FF433F" w:rsidP="00D40B1A">
            <w:pPr>
              <w:spacing w:before="120"/>
              <w:jc w:val="left"/>
              <w:rPr>
                <w:rFonts w:cs="Times New Roman"/>
                <w:sz w:val="16"/>
                <w:szCs w:val="16"/>
              </w:rPr>
            </w:pPr>
            <w:r w:rsidRPr="00C43610">
              <w:rPr>
                <w:rFonts w:cs="Times New Roman"/>
                <w:sz w:val="16"/>
                <w:szCs w:val="16"/>
              </w:rPr>
              <w:t>Adult (8-10 w):</w:t>
            </w:r>
          </w:p>
          <w:p w14:paraId="164DA749" w14:textId="77777777" w:rsidR="00FF433F" w:rsidRPr="00C43610" w:rsidRDefault="00FF433F" w:rsidP="00D40B1A">
            <w:pPr>
              <w:jc w:val="left"/>
              <w:rPr>
                <w:rFonts w:cs="Times New Roman"/>
                <w:sz w:val="16"/>
                <w:szCs w:val="16"/>
              </w:rPr>
            </w:pPr>
            <w:r w:rsidRPr="00C43610">
              <w:rPr>
                <w:rFonts w:cs="Times New Roman"/>
                <w:sz w:val="16"/>
                <w:szCs w:val="16"/>
              </w:rPr>
              <w:t>Wild type</w:t>
            </w:r>
          </w:p>
          <w:p w14:paraId="3C175178" w14:textId="77777777" w:rsidR="00FF433F" w:rsidRPr="00C43610" w:rsidRDefault="00FF433F" w:rsidP="00D40B1A">
            <w:pPr>
              <w:jc w:val="left"/>
              <w:rPr>
                <w:rFonts w:cs="Times New Roman"/>
                <w:i/>
                <w:sz w:val="16"/>
                <w:szCs w:val="16"/>
              </w:rPr>
            </w:pPr>
            <w:r w:rsidRPr="00C43610">
              <w:rPr>
                <w:rFonts w:cs="Times New Roman"/>
                <w:i/>
                <w:sz w:val="16"/>
                <w:szCs w:val="16"/>
              </w:rPr>
              <w:t>Adipo</w:t>
            </w:r>
            <w:r w:rsidRPr="00C43610">
              <w:rPr>
                <w:rFonts w:cs="Times New Roman"/>
                <w:i/>
                <w:sz w:val="16"/>
                <w:szCs w:val="16"/>
                <w:vertAlign w:val="superscript"/>
              </w:rPr>
              <w:t>- / -</w:t>
            </w:r>
          </w:p>
          <w:p w14:paraId="659D3A0A" w14:textId="77777777" w:rsidR="00FF433F" w:rsidRPr="00C43610" w:rsidRDefault="00FF433F" w:rsidP="00D40B1A">
            <w:pPr>
              <w:jc w:val="left"/>
              <w:rPr>
                <w:rFonts w:cs="Times New Roman"/>
                <w:i/>
                <w:sz w:val="16"/>
                <w:szCs w:val="16"/>
                <w:vertAlign w:val="superscript"/>
              </w:rPr>
            </w:pPr>
            <w:r w:rsidRPr="00C43610">
              <w:rPr>
                <w:rFonts w:cs="Times New Roman"/>
                <w:i/>
                <w:sz w:val="16"/>
                <w:szCs w:val="16"/>
              </w:rPr>
              <w:t>AdipoR2</w:t>
            </w:r>
            <w:r w:rsidRPr="00C43610">
              <w:rPr>
                <w:rFonts w:cs="Times New Roman"/>
                <w:i/>
                <w:sz w:val="16"/>
                <w:szCs w:val="16"/>
                <w:vertAlign w:val="superscript"/>
              </w:rPr>
              <w:t>- / -</w:t>
            </w:r>
          </w:p>
          <w:p w14:paraId="5BC87C7B" w14:textId="77777777" w:rsidR="00FF433F" w:rsidRPr="00C43610" w:rsidRDefault="00FF433F" w:rsidP="00D40B1A">
            <w:pPr>
              <w:jc w:val="left"/>
              <w:rPr>
                <w:rFonts w:cs="Times New Roman"/>
                <w:sz w:val="16"/>
                <w:szCs w:val="16"/>
              </w:rPr>
            </w:pPr>
            <w:r w:rsidRPr="00C43610">
              <w:rPr>
                <w:rFonts w:cs="Times New Roman"/>
                <w:i/>
                <w:sz w:val="16"/>
                <w:szCs w:val="16"/>
              </w:rPr>
              <w:t>AdipoR1</w:t>
            </w:r>
            <w:r w:rsidRPr="00C43610">
              <w:rPr>
                <w:rFonts w:cs="Times New Roman"/>
                <w:i/>
                <w:sz w:val="16"/>
                <w:szCs w:val="16"/>
                <w:vertAlign w:val="superscript"/>
              </w:rPr>
              <w:t>flox/flox</w:t>
            </w:r>
          </w:p>
        </w:tc>
        <w:tc>
          <w:tcPr>
            <w:tcW w:w="1560" w:type="dxa"/>
            <w:vMerge w:val="restart"/>
            <w:tcBorders>
              <w:top w:val="single" w:sz="4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355C5546" w14:textId="77777777" w:rsidR="00FF433F" w:rsidRPr="00C43610" w:rsidRDefault="00FF433F" w:rsidP="00D40B1A">
            <w:pPr>
              <w:spacing w:before="120"/>
              <w:jc w:val="left"/>
              <w:rPr>
                <w:rFonts w:cs="Times New Roman"/>
                <w:sz w:val="16"/>
                <w:szCs w:val="16"/>
              </w:rPr>
            </w:pPr>
            <w:r w:rsidRPr="00C43610">
              <w:rPr>
                <w:rFonts w:cs="Times New Roman"/>
                <w:sz w:val="16"/>
                <w:szCs w:val="16"/>
              </w:rPr>
              <w:t>Patch Clamp</w:t>
            </w:r>
          </w:p>
        </w:tc>
        <w:tc>
          <w:tcPr>
            <w:tcW w:w="1701" w:type="dxa"/>
            <w:vMerge w:val="restart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3240290F" w14:textId="77777777" w:rsidR="00FF433F" w:rsidRPr="00C43610" w:rsidRDefault="00FF433F" w:rsidP="00D40B1A">
            <w:pPr>
              <w:spacing w:before="120"/>
              <w:ind w:left="176" w:hanging="176"/>
              <w:jc w:val="left"/>
              <w:rPr>
                <w:rFonts w:cs="Times New Roman"/>
                <w:sz w:val="16"/>
                <w:szCs w:val="16"/>
              </w:rPr>
            </w:pPr>
            <w:r w:rsidRPr="00C43610">
              <w:rPr>
                <w:rFonts w:cs="Times New Roman"/>
                <w:sz w:val="16"/>
                <w:szCs w:val="16"/>
              </w:rPr>
              <w:t xml:space="preserve">Number of </w:t>
            </w:r>
            <w:r w:rsidRPr="00C95E53">
              <w:rPr>
                <w:rFonts w:cs="Times New Roman"/>
                <w:noProof/>
                <w:sz w:val="16"/>
                <w:szCs w:val="16"/>
              </w:rPr>
              <w:t>action</w:t>
            </w:r>
            <w:r w:rsidRPr="00C43610">
              <w:rPr>
                <w:rFonts w:cs="Times New Roman"/>
                <w:sz w:val="16"/>
                <w:szCs w:val="16"/>
              </w:rPr>
              <w:t xml:space="preserve"> potential (AP)</w:t>
            </w:r>
          </w:p>
          <w:p w14:paraId="6273FAFD" w14:textId="77777777" w:rsidR="00FF433F" w:rsidRPr="00C43610" w:rsidRDefault="00FF433F" w:rsidP="00D40B1A">
            <w:pPr>
              <w:ind w:left="125" w:hanging="125"/>
              <w:jc w:val="left"/>
              <w:rPr>
                <w:rFonts w:cs="Times New Roman"/>
                <w:sz w:val="16"/>
                <w:szCs w:val="16"/>
              </w:rPr>
            </w:pPr>
            <w:r w:rsidRPr="00C43610">
              <w:rPr>
                <w:rFonts w:cs="Times New Roman"/>
                <w:sz w:val="16"/>
                <w:szCs w:val="16"/>
              </w:rPr>
              <w:t>Rheobase current</w:t>
            </w:r>
          </w:p>
          <w:p w14:paraId="1670B43F" w14:textId="77777777" w:rsidR="00FF433F" w:rsidRPr="00C43610" w:rsidRDefault="00FF433F" w:rsidP="00D40B1A">
            <w:pPr>
              <w:ind w:left="125" w:hanging="125"/>
              <w:jc w:val="left"/>
              <w:rPr>
                <w:rFonts w:cs="Times New Roman"/>
                <w:sz w:val="16"/>
                <w:szCs w:val="16"/>
              </w:rPr>
            </w:pPr>
            <w:r w:rsidRPr="00C43610">
              <w:rPr>
                <w:rFonts w:cs="Times New Roman"/>
                <w:sz w:val="16"/>
                <w:szCs w:val="16"/>
              </w:rPr>
              <w:t>Input resistance</w:t>
            </w:r>
          </w:p>
          <w:p w14:paraId="7CBFA3C8" w14:textId="77777777" w:rsidR="00FF433F" w:rsidRPr="00C43610" w:rsidRDefault="00FF433F" w:rsidP="00D40B1A">
            <w:pPr>
              <w:ind w:left="125" w:hanging="125"/>
              <w:jc w:val="left"/>
              <w:rPr>
                <w:rFonts w:cs="Times New Roman"/>
                <w:sz w:val="16"/>
                <w:szCs w:val="16"/>
              </w:rPr>
            </w:pPr>
            <w:r w:rsidRPr="00C43610">
              <w:rPr>
                <w:rFonts w:cs="Times New Roman"/>
                <w:sz w:val="16"/>
                <w:szCs w:val="16"/>
              </w:rPr>
              <w:t>Resting membrane potential (RMP)</w:t>
            </w:r>
          </w:p>
        </w:tc>
        <w:tc>
          <w:tcPr>
            <w:tcW w:w="567" w:type="dxa"/>
            <w:vMerge w:val="restart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5EFB3A1F" w14:textId="77777777" w:rsidR="00FF433F" w:rsidRPr="00C43610" w:rsidRDefault="00FF433F" w:rsidP="00D40B1A">
            <w:pPr>
              <w:spacing w:before="120"/>
              <w:jc w:val="center"/>
              <w:rPr>
                <w:rFonts w:cs="Times New Roman"/>
                <w:sz w:val="16"/>
                <w:szCs w:val="16"/>
              </w:rPr>
            </w:pPr>
            <w:r w:rsidRPr="00C43610">
              <w:rPr>
                <w:rFonts w:cs="Times New Roman"/>
                <w:sz w:val="16"/>
                <w:szCs w:val="16"/>
              </w:rPr>
              <w:t>DG</w:t>
            </w:r>
          </w:p>
        </w:tc>
        <w:tc>
          <w:tcPr>
            <w:tcW w:w="1559" w:type="dxa"/>
            <w:vMerge w:val="restart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66F1AAE0" w14:textId="77777777" w:rsidR="00FF433F" w:rsidRPr="00C43610" w:rsidRDefault="00FF433F" w:rsidP="00D40B1A">
            <w:pPr>
              <w:spacing w:before="120"/>
              <w:jc w:val="center"/>
              <w:rPr>
                <w:rFonts w:cs="Times New Roman"/>
                <w:sz w:val="16"/>
                <w:szCs w:val="16"/>
              </w:rPr>
            </w:pPr>
            <w:r w:rsidRPr="00C43610">
              <w:rPr>
                <w:rFonts w:cs="Times New Roman"/>
                <w:sz w:val="16"/>
                <w:szCs w:val="16"/>
              </w:rPr>
              <w:t>Adiponectin (0.25 µg)</w:t>
            </w:r>
          </w:p>
          <w:p w14:paraId="603537A1" w14:textId="77777777" w:rsidR="00FF433F" w:rsidRPr="00C43610" w:rsidRDefault="00FF433F" w:rsidP="00D40B1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43610">
              <w:rPr>
                <w:rFonts w:cs="Times New Roman"/>
                <w:sz w:val="16"/>
                <w:szCs w:val="16"/>
              </w:rPr>
              <w:t>AdipoRon (15 µM)</w:t>
            </w:r>
          </w:p>
        </w:tc>
        <w:tc>
          <w:tcPr>
            <w:tcW w:w="1417" w:type="dxa"/>
            <w:vMerge w:val="restart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74A3F6AC" w14:textId="319760BC" w:rsidR="00FF433F" w:rsidRPr="00C43610" w:rsidRDefault="00FF433F" w:rsidP="00D40B1A">
            <w:pPr>
              <w:spacing w:before="120"/>
              <w:ind w:left="175" w:hanging="175"/>
              <w:jc w:val="left"/>
              <w:rPr>
                <w:rFonts w:cs="Times New Roman"/>
                <w:sz w:val="16"/>
                <w:szCs w:val="16"/>
              </w:rPr>
            </w:pPr>
            <w:r w:rsidRPr="00C43610">
              <w:rPr>
                <w:rFonts w:cs="Times New Roman"/>
                <w:sz w:val="16"/>
                <w:szCs w:val="16"/>
              </w:rPr>
              <w:t xml:space="preserve">Intra-DG 30 min before </w:t>
            </w:r>
            <w:r w:rsidR="00554C92">
              <w:rPr>
                <w:rFonts w:cs="Times New Roman"/>
                <w:sz w:val="16"/>
                <w:szCs w:val="16"/>
              </w:rPr>
              <w:t xml:space="preserve">the </w:t>
            </w:r>
            <w:r w:rsidRPr="00C95E53">
              <w:rPr>
                <w:rFonts w:cs="Times New Roman"/>
                <w:noProof/>
                <w:sz w:val="16"/>
                <w:szCs w:val="16"/>
              </w:rPr>
              <w:t>behavior</w:t>
            </w:r>
          </w:p>
          <w:p w14:paraId="513B26DC" w14:textId="77777777" w:rsidR="00FF433F" w:rsidRPr="00C43610" w:rsidRDefault="00FF433F" w:rsidP="00D40B1A">
            <w:pPr>
              <w:jc w:val="left"/>
              <w:rPr>
                <w:rFonts w:cs="Times New Roman"/>
                <w:sz w:val="16"/>
                <w:szCs w:val="16"/>
              </w:rPr>
            </w:pPr>
            <w:r w:rsidRPr="00C43610">
              <w:rPr>
                <w:rFonts w:cs="Times New Roman"/>
                <w:sz w:val="16"/>
                <w:szCs w:val="16"/>
              </w:rPr>
              <w:t>Bath perfusion</w:t>
            </w:r>
          </w:p>
        </w:tc>
        <w:tc>
          <w:tcPr>
            <w:tcW w:w="1276" w:type="dxa"/>
            <w:vMerge w:val="restart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654EA1DB" w14:textId="77777777" w:rsidR="00FF433F" w:rsidRPr="00C43610" w:rsidRDefault="00FF433F" w:rsidP="00D40B1A">
            <w:pPr>
              <w:spacing w:before="120"/>
              <w:ind w:left="125" w:hanging="125"/>
              <w:jc w:val="left"/>
              <w:rPr>
                <w:rFonts w:cs="Times New Roman"/>
                <w:sz w:val="16"/>
                <w:szCs w:val="16"/>
              </w:rPr>
            </w:pPr>
            <w:r w:rsidRPr="00C43610">
              <w:rPr>
                <w:rFonts w:cs="Times New Roman"/>
                <w:sz w:val="16"/>
                <w:szCs w:val="16"/>
              </w:rPr>
              <w:t>Contextual fear conditioning and extinction</w:t>
            </w:r>
          </w:p>
        </w:tc>
        <w:tc>
          <w:tcPr>
            <w:tcW w:w="4111" w:type="dxa"/>
            <w:gridSpan w:val="2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14A449E5" w14:textId="22D8C821" w:rsidR="00FF433F" w:rsidRPr="00C43610" w:rsidRDefault="00FF433F" w:rsidP="00D40B1A">
            <w:pPr>
              <w:spacing w:before="120"/>
              <w:jc w:val="center"/>
              <w:rPr>
                <w:rFonts w:cs="Times New Roman"/>
                <w:sz w:val="16"/>
                <w:szCs w:val="16"/>
              </w:rPr>
            </w:pPr>
            <w:r w:rsidRPr="00C43610">
              <w:rPr>
                <w:rFonts w:cs="Times New Roman"/>
                <w:sz w:val="16"/>
                <w:szCs w:val="16"/>
              </w:rPr>
              <w:t xml:space="preserve">Adiponectin </w:t>
            </w:r>
            <w:r w:rsidRPr="00C95E53">
              <w:rPr>
                <w:rFonts w:cs="Times New Roman"/>
                <w:noProof/>
                <w:sz w:val="16"/>
                <w:szCs w:val="16"/>
              </w:rPr>
              <w:t>decrease</w:t>
            </w:r>
            <w:r w:rsidR="00554C92">
              <w:rPr>
                <w:rFonts w:cs="Times New Roman"/>
                <w:noProof/>
                <w:sz w:val="16"/>
                <w:szCs w:val="16"/>
              </w:rPr>
              <w:t>s</w:t>
            </w:r>
            <w:r w:rsidRPr="00C43610">
              <w:rPr>
                <w:rFonts w:cs="Times New Roman"/>
                <w:sz w:val="16"/>
                <w:szCs w:val="16"/>
              </w:rPr>
              <w:t xml:space="preserve"> intrinsic excitability </w:t>
            </w:r>
            <w:r w:rsidR="002025DB" w:rsidRPr="00C43610">
              <w:rPr>
                <w:rFonts w:cs="Times New Roman"/>
                <w:sz w:val="16"/>
                <w:szCs w:val="16"/>
              </w:rPr>
              <w:t>of DG</w:t>
            </w:r>
            <w:r w:rsidRPr="00C43610">
              <w:rPr>
                <w:rFonts w:cs="Times New Roman"/>
                <w:sz w:val="16"/>
                <w:szCs w:val="16"/>
              </w:rPr>
              <w:t xml:space="preserve"> granule neurons through activation of AdipoR2, modulating contextual fear memory extinction  </w:t>
            </w:r>
          </w:p>
        </w:tc>
      </w:tr>
      <w:tr w:rsidR="00C43610" w:rsidRPr="00C43610" w14:paraId="02A3AA76" w14:textId="77777777" w:rsidTr="00D40B1A">
        <w:trPr>
          <w:jc w:val="center"/>
        </w:trPr>
        <w:tc>
          <w:tcPr>
            <w:tcW w:w="978" w:type="dxa"/>
            <w:vMerge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6B987815" w14:textId="77777777" w:rsidR="00FF433F" w:rsidRPr="00C43610" w:rsidRDefault="00FF433F" w:rsidP="00D40B1A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343C03A" w14:textId="77777777" w:rsidR="00FF433F" w:rsidRPr="00C43610" w:rsidRDefault="00FF433F" w:rsidP="00D40B1A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60" w:type="dxa"/>
            <w:vMerge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693261FC" w14:textId="77777777" w:rsidR="00FF433F" w:rsidRPr="00C43610" w:rsidRDefault="00FF433F" w:rsidP="00D40B1A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4CE5F67C" w14:textId="77777777" w:rsidR="00FF433F" w:rsidRPr="00C43610" w:rsidRDefault="00FF433F" w:rsidP="00D40B1A">
            <w:pPr>
              <w:ind w:left="125" w:hanging="125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2D2DC924" w14:textId="77777777" w:rsidR="00FF433F" w:rsidRPr="00C43610" w:rsidRDefault="00FF433F" w:rsidP="00D40B1A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59" w:type="dxa"/>
            <w:vMerge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08A389A" w14:textId="77777777" w:rsidR="00FF433F" w:rsidRPr="00C43610" w:rsidRDefault="00FF433F" w:rsidP="00D40B1A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17" w:type="dxa"/>
            <w:vMerge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61AA5392" w14:textId="77777777" w:rsidR="00FF433F" w:rsidRPr="00C43610" w:rsidRDefault="00FF433F" w:rsidP="00D40B1A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E54E9E5" w14:textId="77777777" w:rsidR="00FF433F" w:rsidRPr="00C43610" w:rsidRDefault="00FF433F" w:rsidP="00D40B1A">
            <w:pPr>
              <w:ind w:left="125" w:hanging="125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7A9DD892" w14:textId="2CA05697" w:rsidR="00FF433F" w:rsidRPr="00C43610" w:rsidRDefault="00FF433F" w:rsidP="00D40B1A">
            <w:pPr>
              <w:spacing w:before="120"/>
              <w:jc w:val="left"/>
              <w:rPr>
                <w:rFonts w:cs="Times New Roman"/>
                <w:b/>
                <w:sz w:val="16"/>
                <w:szCs w:val="16"/>
              </w:rPr>
            </w:pPr>
            <w:r w:rsidRPr="00C43610">
              <w:rPr>
                <w:rFonts w:cs="Times New Roman"/>
                <w:b/>
                <w:i/>
                <w:sz w:val="16"/>
                <w:szCs w:val="16"/>
              </w:rPr>
              <w:t>Adipo</w:t>
            </w:r>
            <w:r w:rsidRPr="00C43610">
              <w:rPr>
                <w:rFonts w:cs="Times New Roman"/>
                <w:b/>
                <w:i/>
                <w:sz w:val="16"/>
                <w:szCs w:val="16"/>
                <w:vertAlign w:val="superscript"/>
              </w:rPr>
              <w:t>- / -</w:t>
            </w:r>
            <w:r w:rsidRPr="00C43610">
              <w:rPr>
                <w:rFonts w:cs="Times New Roman"/>
                <w:b/>
                <w:sz w:val="16"/>
                <w:szCs w:val="16"/>
                <w:vertAlign w:val="superscript"/>
              </w:rPr>
              <w:t xml:space="preserve"> </w:t>
            </w:r>
            <w:r w:rsidR="007A0BD2" w:rsidRPr="00C43610">
              <w:rPr>
                <w:rFonts w:cs="Times New Roman"/>
                <w:b/>
                <w:sz w:val="16"/>
                <w:szCs w:val="16"/>
              </w:rPr>
              <w:t>Vs W</w:t>
            </w:r>
            <w:r w:rsidRPr="00C43610">
              <w:rPr>
                <w:rFonts w:cs="Times New Roman"/>
                <w:b/>
                <w:sz w:val="16"/>
                <w:szCs w:val="16"/>
              </w:rPr>
              <w:t>ild</w:t>
            </w:r>
            <w:r w:rsidR="002025DB" w:rsidRPr="00C43610">
              <w:rPr>
                <w:rFonts w:cs="Times New Roman"/>
                <w:b/>
                <w:sz w:val="16"/>
                <w:szCs w:val="16"/>
              </w:rPr>
              <w:t>-</w:t>
            </w:r>
            <w:r w:rsidRPr="00C43610">
              <w:rPr>
                <w:rFonts w:cs="Times New Roman"/>
                <w:b/>
                <w:sz w:val="16"/>
                <w:szCs w:val="16"/>
              </w:rPr>
              <w:t>type</w:t>
            </w:r>
          </w:p>
          <w:p w14:paraId="148A45D7" w14:textId="368FD430" w:rsidR="00FF433F" w:rsidRPr="00C43610" w:rsidRDefault="00FF433F" w:rsidP="00D40B1A">
            <w:pPr>
              <w:spacing w:before="120"/>
              <w:ind w:left="176"/>
              <w:jc w:val="left"/>
              <w:rPr>
                <w:rFonts w:cs="Times New Roman"/>
                <w:sz w:val="16"/>
                <w:szCs w:val="16"/>
              </w:rPr>
            </w:pPr>
            <w:r w:rsidRPr="00C43610">
              <w:rPr>
                <w:rFonts w:cs="Times New Roman"/>
                <w:noProof/>
                <w:sz w:val="16"/>
                <w:szCs w:val="16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541C16FC" wp14:editId="54AA9457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140747</wp:posOffset>
                      </wp:positionV>
                      <wp:extent cx="0" cy="174625"/>
                      <wp:effectExtent l="38100" t="38100" r="57150" b="15875"/>
                      <wp:wrapNone/>
                      <wp:docPr id="23" name="Conector de seta reta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7462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06F373A2" id="Conector de seta reta 23" o:spid="_x0000_s1026" type="#_x0000_t32" style="position:absolute;margin-left:-.2pt;margin-top:11.1pt;width:0;height:13.75pt;flip:y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" strokecolor="black [3200]" strokeweight=".5pt">
                      <v:stroke endarrow="block" endarrowwidth="narrow" endarrowlength="short" joinstyle="miter"/>
                    </v:shape>
                  </w:pict>
                </mc:Fallback>
              </mc:AlternateContent>
            </w:r>
          </w:p>
          <w:p w14:paraId="17A5F2B2" w14:textId="77777777" w:rsidR="00FF433F" w:rsidRPr="00C43610" w:rsidRDefault="00FF433F" w:rsidP="00D40B1A">
            <w:pPr>
              <w:ind w:left="176"/>
              <w:jc w:val="left"/>
              <w:rPr>
                <w:rFonts w:cs="Times New Roman"/>
                <w:sz w:val="16"/>
                <w:szCs w:val="16"/>
              </w:rPr>
            </w:pPr>
            <w:r w:rsidRPr="00C43610">
              <w:rPr>
                <w:rFonts w:cs="Times New Roman"/>
                <w:sz w:val="16"/>
                <w:szCs w:val="16"/>
              </w:rPr>
              <w:t>Number of AP</w:t>
            </w:r>
          </w:p>
          <w:p w14:paraId="545C42DF" w14:textId="77777777" w:rsidR="00FF433F" w:rsidRPr="00C43610" w:rsidRDefault="00FF433F" w:rsidP="00D40B1A">
            <w:pPr>
              <w:spacing w:before="120" w:after="120"/>
              <w:ind w:left="175"/>
              <w:jc w:val="left"/>
              <w:rPr>
                <w:rFonts w:cs="Times New Roman"/>
                <w:sz w:val="16"/>
                <w:szCs w:val="16"/>
              </w:rPr>
            </w:pPr>
            <w:r w:rsidRPr="00C43610">
              <w:rPr>
                <w:rFonts w:cs="Times New Roman"/>
                <w:noProof/>
                <w:sz w:val="16"/>
                <w:szCs w:val="16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2F09C2CB" wp14:editId="2482C2E2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36195</wp:posOffset>
                      </wp:positionV>
                      <wp:extent cx="0" cy="174625"/>
                      <wp:effectExtent l="38100" t="38100" r="57150" b="15875"/>
                      <wp:wrapNone/>
                      <wp:docPr id="24" name="Conector de seta reta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7462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31A0F6CD" id="Conector de seta reta 24" o:spid="_x0000_s1026" type="#_x0000_t32" style="position:absolute;margin-left:-.2pt;margin-top:2.85pt;width:0;height:13.75pt;flip:y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" strokecolor="black [3200]" strokeweight=".5pt">
                      <v:stroke endarrow="block" endarrowwidth="narrow" endarrowlength="short" joinstyle="miter"/>
                    </v:shape>
                  </w:pict>
                </mc:Fallback>
              </mc:AlternateContent>
            </w:r>
            <w:r w:rsidRPr="00C43610">
              <w:rPr>
                <w:rFonts w:cs="Times New Roman"/>
                <w:sz w:val="16"/>
                <w:szCs w:val="16"/>
              </w:rPr>
              <w:t>Input resistance</w:t>
            </w:r>
          </w:p>
          <w:p w14:paraId="727E454B" w14:textId="77777777" w:rsidR="00FF433F" w:rsidRPr="00C43610" w:rsidRDefault="00FF433F" w:rsidP="00D40B1A">
            <w:pPr>
              <w:spacing w:before="120"/>
              <w:ind w:left="176"/>
              <w:jc w:val="left"/>
              <w:rPr>
                <w:rFonts w:cs="Times New Roman"/>
                <w:sz w:val="16"/>
                <w:szCs w:val="16"/>
              </w:rPr>
            </w:pPr>
            <w:r w:rsidRPr="00C43610">
              <w:rPr>
                <w:rFonts w:cs="Times New Roman"/>
                <w:noProof/>
                <w:sz w:val="16"/>
                <w:szCs w:val="16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477B2979" wp14:editId="5AF2EAD6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-1905</wp:posOffset>
                      </wp:positionV>
                      <wp:extent cx="0" cy="156845"/>
                      <wp:effectExtent l="38100" t="0" r="57150" b="52705"/>
                      <wp:wrapNone/>
                      <wp:docPr id="9" name="Conector de seta reta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684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45EC2194" id="Conector de seta reta 9" o:spid="_x0000_s1026" type="#_x0000_t32" style="position:absolute;margin-left:-.2pt;margin-top:-.15pt;width:0;height:12.3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" strokecolor="black [3200]" strokeweight=".5pt">
                      <v:stroke endarrow="block" endarrowwidth="narrow" endarrowlength="short" joinstyle="miter"/>
                    </v:shape>
                  </w:pict>
                </mc:Fallback>
              </mc:AlternateContent>
            </w:r>
            <w:r w:rsidRPr="00C43610">
              <w:rPr>
                <w:rFonts w:cs="Times New Roman"/>
                <w:sz w:val="16"/>
                <w:szCs w:val="16"/>
              </w:rPr>
              <w:t xml:space="preserve">Rheobase current </w:t>
            </w:r>
          </w:p>
          <w:p w14:paraId="713537BE" w14:textId="77777777" w:rsidR="00FF433F" w:rsidRPr="00C43610" w:rsidRDefault="00FF433F" w:rsidP="00D40B1A">
            <w:pPr>
              <w:spacing w:before="120"/>
              <w:ind w:left="176"/>
              <w:jc w:val="left"/>
              <w:rPr>
                <w:rFonts w:cs="Times New Roman"/>
                <w:sz w:val="16"/>
                <w:szCs w:val="16"/>
                <w:lang w:eastAsia="pt-BR"/>
              </w:rPr>
            </w:pPr>
            <w:r w:rsidRPr="00C43610">
              <w:rPr>
                <w:rFonts w:cs="Times New Roman"/>
                <w:noProof/>
                <w:sz w:val="16"/>
                <w:szCs w:val="16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3427F274" wp14:editId="7B8D1664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66371</wp:posOffset>
                      </wp:positionV>
                      <wp:extent cx="0" cy="156845"/>
                      <wp:effectExtent l="38100" t="0" r="57150" b="52705"/>
                      <wp:wrapNone/>
                      <wp:docPr id="20" name="Conector de seta reta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684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40C10E2E" id="Conector de seta reta 20" o:spid="_x0000_s1026" type="#_x0000_t32" style="position:absolute;margin-left:-.2pt;margin-top:5.25pt;width:0;height:12.3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" strokecolor="black [3200]" strokeweight=".5pt">
                      <v:stroke endarrow="block" endarrowwidth="narrow" endarrowlength="short" joinstyle="miter"/>
                    </v:shape>
                  </w:pict>
                </mc:Fallback>
              </mc:AlternateContent>
            </w:r>
            <w:r w:rsidRPr="00C43610">
              <w:rPr>
                <w:rFonts w:cs="Times New Roman"/>
                <w:sz w:val="16"/>
                <w:szCs w:val="16"/>
                <w:lang w:eastAsia="pt-BR"/>
              </w:rPr>
              <w:t>Extinction</w:t>
            </w:r>
          </w:p>
          <w:p w14:paraId="21A86AA3" w14:textId="3F46F165" w:rsidR="00FF433F" w:rsidRPr="00C43610" w:rsidRDefault="00FF433F" w:rsidP="00D40B1A">
            <w:pPr>
              <w:spacing w:before="240"/>
              <w:jc w:val="left"/>
              <w:rPr>
                <w:rFonts w:cs="Times New Roman"/>
                <w:b/>
                <w:sz w:val="16"/>
                <w:szCs w:val="16"/>
              </w:rPr>
            </w:pPr>
            <w:r w:rsidRPr="00C43610">
              <w:rPr>
                <w:rFonts w:cs="Times New Roman"/>
                <w:b/>
                <w:sz w:val="16"/>
                <w:szCs w:val="16"/>
              </w:rPr>
              <w:t>Wild</w:t>
            </w:r>
            <w:r w:rsidR="002025DB" w:rsidRPr="00C43610">
              <w:rPr>
                <w:rFonts w:cs="Times New Roman"/>
                <w:b/>
                <w:sz w:val="16"/>
                <w:szCs w:val="16"/>
              </w:rPr>
              <w:t>-</w:t>
            </w:r>
            <w:r w:rsidRPr="00C43610">
              <w:rPr>
                <w:rFonts w:cs="Times New Roman"/>
                <w:b/>
                <w:sz w:val="16"/>
                <w:szCs w:val="16"/>
              </w:rPr>
              <w:t xml:space="preserve">type + AdipoRon </w:t>
            </w:r>
          </w:p>
          <w:p w14:paraId="550FB75F" w14:textId="77777777" w:rsidR="00FF433F" w:rsidRPr="00C43610" w:rsidRDefault="00FF433F" w:rsidP="00D40B1A">
            <w:pPr>
              <w:jc w:val="left"/>
              <w:rPr>
                <w:rFonts w:cs="Times New Roman"/>
                <w:sz w:val="16"/>
                <w:szCs w:val="16"/>
              </w:rPr>
            </w:pPr>
            <w:r w:rsidRPr="00C43610">
              <w:rPr>
                <w:rFonts w:cs="Times New Roman"/>
                <w:b/>
                <w:sz w:val="16"/>
                <w:szCs w:val="16"/>
              </w:rPr>
              <w:t>Vs Vehicle</w:t>
            </w:r>
          </w:p>
          <w:p w14:paraId="56FA8E47" w14:textId="77777777" w:rsidR="00FF433F" w:rsidRPr="00C43610" w:rsidRDefault="00FF433F" w:rsidP="00D40B1A">
            <w:pPr>
              <w:spacing w:before="120"/>
              <w:ind w:left="200"/>
              <w:jc w:val="left"/>
              <w:rPr>
                <w:rFonts w:cs="Times New Roman"/>
                <w:sz w:val="16"/>
                <w:szCs w:val="16"/>
                <w:lang w:eastAsia="pt-BR"/>
              </w:rPr>
            </w:pPr>
            <w:r w:rsidRPr="00C43610">
              <w:rPr>
                <w:rFonts w:cs="Times New Roman"/>
                <w:noProof/>
                <w:sz w:val="16"/>
                <w:szCs w:val="16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6EA0FAC1" wp14:editId="30C0A4D7">
                      <wp:simplePos x="0" y="0"/>
                      <wp:positionH relativeFrom="column">
                        <wp:posOffset>-7531</wp:posOffset>
                      </wp:positionH>
                      <wp:positionV relativeFrom="paragraph">
                        <wp:posOffset>59055</wp:posOffset>
                      </wp:positionV>
                      <wp:extent cx="0" cy="156845"/>
                      <wp:effectExtent l="38100" t="0" r="57150" b="52705"/>
                      <wp:wrapNone/>
                      <wp:docPr id="25" name="Conector de seta reta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684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51B0D3C2" id="Conector de seta reta 25" o:spid="_x0000_s1026" type="#_x0000_t32" style="position:absolute;margin-left:-.6pt;margin-top:4.65pt;width:0;height:12.3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" strokecolor="black [3200]" strokeweight=".5pt">
                      <v:stroke endarrow="block" endarrowwidth="narrow" endarrowlength="short" joinstyle="miter"/>
                    </v:shape>
                  </w:pict>
                </mc:Fallback>
              </mc:AlternateContent>
            </w:r>
            <w:r w:rsidRPr="00C43610">
              <w:rPr>
                <w:rFonts w:cs="Times New Roman"/>
                <w:sz w:val="16"/>
                <w:szCs w:val="16"/>
              </w:rPr>
              <w:t>Number of AP</w:t>
            </w:r>
            <w:r w:rsidRPr="00C43610">
              <w:rPr>
                <w:rFonts w:cs="Times New Roman"/>
                <w:sz w:val="16"/>
                <w:szCs w:val="16"/>
                <w:lang w:eastAsia="pt-BR"/>
              </w:rPr>
              <w:t xml:space="preserve"> </w:t>
            </w:r>
          </w:p>
          <w:p w14:paraId="653120AB" w14:textId="77777777" w:rsidR="00FF433F" w:rsidRPr="00C43610" w:rsidRDefault="00FF433F" w:rsidP="00D40B1A">
            <w:pPr>
              <w:spacing w:before="120"/>
              <w:ind w:left="200"/>
              <w:jc w:val="left"/>
              <w:rPr>
                <w:rFonts w:cs="Times New Roman"/>
                <w:sz w:val="16"/>
                <w:szCs w:val="16"/>
              </w:rPr>
            </w:pPr>
            <w:r w:rsidRPr="00C43610">
              <w:rPr>
                <w:rFonts w:cs="Times New Roman"/>
                <w:noProof/>
                <w:sz w:val="16"/>
                <w:szCs w:val="16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6980A724" wp14:editId="07990485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36195</wp:posOffset>
                      </wp:positionV>
                      <wp:extent cx="0" cy="174625"/>
                      <wp:effectExtent l="38100" t="38100" r="57150" b="15875"/>
                      <wp:wrapNone/>
                      <wp:docPr id="27" name="Conector de seta reta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7462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4C528F5C" id="Conector de seta reta 27" o:spid="_x0000_s1026" type="#_x0000_t32" style="position:absolute;margin-left:-.2pt;margin-top:2.85pt;width:0;height:13.75pt;flip:y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" strokecolor="black [3200]" strokeweight=".5pt">
                      <v:stroke endarrow="block" endarrowwidth="narrow" endarrowlength="short" joinstyle="miter"/>
                    </v:shape>
                  </w:pict>
                </mc:Fallback>
              </mc:AlternateContent>
            </w:r>
            <w:r w:rsidRPr="00C43610">
              <w:rPr>
                <w:rFonts w:cs="Times New Roman"/>
                <w:sz w:val="16"/>
                <w:szCs w:val="16"/>
              </w:rPr>
              <w:t>Rheobase current</w:t>
            </w:r>
          </w:p>
          <w:p w14:paraId="28BF2906" w14:textId="77777777" w:rsidR="00FF433F" w:rsidRPr="00C43610" w:rsidRDefault="00FF433F" w:rsidP="00D40B1A">
            <w:pPr>
              <w:spacing w:before="120"/>
              <w:ind w:left="200"/>
              <w:jc w:val="left"/>
              <w:rPr>
                <w:rFonts w:cs="Times New Roman"/>
                <w:sz w:val="16"/>
                <w:szCs w:val="16"/>
                <w:lang w:eastAsia="pt-BR"/>
              </w:rPr>
            </w:pPr>
            <w:r w:rsidRPr="00C43610">
              <w:rPr>
                <w:rFonts w:cs="Times New Roman"/>
                <w:noProof/>
                <w:sz w:val="16"/>
                <w:szCs w:val="16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144F2023" wp14:editId="3A908C92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36195</wp:posOffset>
                      </wp:positionV>
                      <wp:extent cx="0" cy="174625"/>
                      <wp:effectExtent l="38100" t="38100" r="57150" b="15875"/>
                      <wp:wrapNone/>
                      <wp:docPr id="26" name="Conector de seta reta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7462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662AD714" id="Conector de seta reta 26" o:spid="_x0000_s1026" type="#_x0000_t32" style="position:absolute;margin-left:-.2pt;margin-top:2.85pt;width:0;height:13.75pt;flip:y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" strokecolor="black [3200]" strokeweight=".5pt">
                      <v:stroke endarrow="block" endarrowwidth="narrow" endarrowlength="short" joinstyle="miter"/>
                    </v:shape>
                  </w:pict>
                </mc:Fallback>
              </mc:AlternateContent>
            </w:r>
            <w:r w:rsidRPr="00C43610">
              <w:rPr>
                <w:rFonts w:cs="Times New Roman"/>
                <w:sz w:val="16"/>
                <w:szCs w:val="16"/>
                <w:lang w:eastAsia="pt-BR"/>
              </w:rPr>
              <w:t>Negative RMP</w:t>
            </w:r>
          </w:p>
          <w:p w14:paraId="48958A0B" w14:textId="77777777" w:rsidR="00FF433F" w:rsidRPr="00C43610" w:rsidRDefault="00FF433F" w:rsidP="00D40B1A">
            <w:pPr>
              <w:spacing w:before="240"/>
              <w:jc w:val="left"/>
              <w:rPr>
                <w:rFonts w:cs="Times New Roman"/>
                <w:b/>
                <w:sz w:val="16"/>
                <w:szCs w:val="16"/>
              </w:rPr>
            </w:pPr>
            <w:r w:rsidRPr="00C43610">
              <w:rPr>
                <w:rFonts w:cs="Times New Roman"/>
                <w:b/>
                <w:i/>
                <w:sz w:val="16"/>
                <w:szCs w:val="16"/>
              </w:rPr>
              <w:t>AdipoR1</w:t>
            </w:r>
            <w:r w:rsidRPr="00C43610">
              <w:rPr>
                <w:rFonts w:cs="Times New Roman"/>
                <w:b/>
                <w:i/>
                <w:sz w:val="16"/>
                <w:szCs w:val="16"/>
                <w:vertAlign w:val="superscript"/>
              </w:rPr>
              <w:t>flox/flox</w:t>
            </w:r>
            <w:r w:rsidRPr="00C43610">
              <w:rPr>
                <w:rFonts w:cs="Times New Roman"/>
                <w:b/>
                <w:sz w:val="16"/>
                <w:szCs w:val="16"/>
              </w:rPr>
              <w:t xml:space="preserve"> with intra-DG AAV-Cre-GFP</w:t>
            </w:r>
          </w:p>
          <w:p w14:paraId="2BDDB10C" w14:textId="77777777" w:rsidR="00FF433F" w:rsidRPr="00C43610" w:rsidRDefault="00FF433F" w:rsidP="00D40B1A">
            <w:pPr>
              <w:spacing w:before="120"/>
              <w:jc w:val="left"/>
              <w:rPr>
                <w:rFonts w:cs="Times New Roman"/>
                <w:b/>
                <w:sz w:val="16"/>
                <w:szCs w:val="16"/>
              </w:rPr>
            </w:pPr>
            <w:r w:rsidRPr="00C43610">
              <w:rPr>
                <w:rFonts w:cs="Times New Roman"/>
                <w:sz w:val="16"/>
                <w:szCs w:val="16"/>
              </w:rPr>
              <w:t xml:space="preserve">No detectable differences in behavior compared to </w:t>
            </w:r>
            <w:r w:rsidRPr="00C43610">
              <w:rPr>
                <w:rFonts w:cs="Times New Roman"/>
                <w:i/>
                <w:sz w:val="16"/>
                <w:szCs w:val="16"/>
              </w:rPr>
              <w:t>AdipoR1</w:t>
            </w:r>
            <w:r w:rsidRPr="00C43610">
              <w:rPr>
                <w:rFonts w:cs="Times New Roman"/>
                <w:i/>
                <w:sz w:val="16"/>
                <w:szCs w:val="16"/>
                <w:vertAlign w:val="superscript"/>
              </w:rPr>
              <w:t>flox/flox</w:t>
            </w:r>
            <w:r w:rsidRPr="00C43610">
              <w:rPr>
                <w:rFonts w:cs="Times New Roman"/>
                <w:sz w:val="16"/>
                <w:szCs w:val="16"/>
              </w:rPr>
              <w:t xml:space="preserve"> with intra-DG AAV-GFP</w:t>
            </w:r>
          </w:p>
          <w:p w14:paraId="72DDE628" w14:textId="77777777" w:rsidR="00FF433F" w:rsidRPr="00C43610" w:rsidRDefault="00FF433F" w:rsidP="00D40B1A">
            <w:pPr>
              <w:spacing w:before="240"/>
              <w:jc w:val="left"/>
              <w:rPr>
                <w:rFonts w:cs="Times New Roman"/>
                <w:b/>
                <w:sz w:val="16"/>
                <w:szCs w:val="16"/>
              </w:rPr>
            </w:pPr>
            <w:r w:rsidRPr="00C43610">
              <w:rPr>
                <w:rFonts w:cs="Times New Roman"/>
                <w:b/>
                <w:i/>
                <w:sz w:val="16"/>
                <w:szCs w:val="16"/>
              </w:rPr>
              <w:t>AdipoR2</w:t>
            </w:r>
            <w:r w:rsidRPr="00C43610">
              <w:rPr>
                <w:rFonts w:cs="Times New Roman"/>
                <w:b/>
                <w:i/>
                <w:sz w:val="16"/>
                <w:szCs w:val="16"/>
                <w:vertAlign w:val="superscript"/>
              </w:rPr>
              <w:t>- / -</w:t>
            </w:r>
            <w:r w:rsidRPr="00C43610">
              <w:rPr>
                <w:rFonts w:cs="Times New Roman"/>
                <w:b/>
                <w:sz w:val="16"/>
                <w:szCs w:val="16"/>
                <w:vertAlign w:val="superscript"/>
              </w:rPr>
              <w:t xml:space="preserve"> </w:t>
            </w:r>
            <w:r w:rsidRPr="00C43610">
              <w:rPr>
                <w:rFonts w:cs="Times New Roman"/>
                <w:b/>
                <w:sz w:val="16"/>
                <w:szCs w:val="16"/>
              </w:rPr>
              <w:t>Vs Wild type</w:t>
            </w:r>
          </w:p>
          <w:p w14:paraId="45D393B4" w14:textId="76903281" w:rsidR="00FF433F" w:rsidRPr="00C43610" w:rsidRDefault="00FF433F" w:rsidP="00D40B1A">
            <w:pPr>
              <w:jc w:val="left"/>
              <w:rPr>
                <w:rFonts w:cs="Times New Roman"/>
                <w:sz w:val="16"/>
                <w:szCs w:val="16"/>
              </w:rPr>
            </w:pPr>
            <w:r w:rsidRPr="00C43610">
              <w:rPr>
                <w:rFonts w:cs="Times New Roman"/>
                <w:noProof/>
                <w:sz w:val="16"/>
                <w:szCs w:val="16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566D9D2C" wp14:editId="46337C8C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171673</wp:posOffset>
                      </wp:positionV>
                      <wp:extent cx="0" cy="174625"/>
                      <wp:effectExtent l="38100" t="38100" r="57150" b="15875"/>
                      <wp:wrapNone/>
                      <wp:docPr id="6" name="Conector de seta reta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7462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75E7C6CF" id="Conector de seta reta 6" o:spid="_x0000_s1026" type="#_x0000_t32" style="position:absolute;margin-left:-.2pt;margin-top:13.5pt;width:0;height:13.75pt;flip:y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" strokecolor="black [3200]" strokeweight=".5pt">
                      <v:stroke endarrow="block" endarrowwidth="narrow" endarrowlength="short" joinstyle="miter"/>
                    </v:shape>
                  </w:pict>
                </mc:Fallback>
              </mc:AlternateContent>
            </w:r>
          </w:p>
          <w:p w14:paraId="60D62DF1" w14:textId="77777777" w:rsidR="00FF433F" w:rsidRPr="00C43610" w:rsidRDefault="00FF433F" w:rsidP="00D40B1A">
            <w:pPr>
              <w:spacing w:before="120"/>
              <w:ind w:left="176"/>
              <w:jc w:val="left"/>
              <w:rPr>
                <w:rFonts w:cs="Times New Roman"/>
                <w:sz w:val="16"/>
                <w:szCs w:val="16"/>
                <w:lang w:eastAsia="pt-BR"/>
              </w:rPr>
            </w:pPr>
            <w:r w:rsidRPr="00C43610">
              <w:rPr>
                <w:rFonts w:cs="Times New Roman"/>
                <w:sz w:val="16"/>
                <w:szCs w:val="16"/>
                <w:lang w:eastAsia="pt-BR"/>
              </w:rPr>
              <w:t>Fear expression</w:t>
            </w:r>
          </w:p>
          <w:p w14:paraId="13AD5051" w14:textId="77777777" w:rsidR="00FF433F" w:rsidRPr="00C43610" w:rsidRDefault="00FF433F" w:rsidP="00D40B1A">
            <w:pPr>
              <w:spacing w:before="120"/>
              <w:ind w:left="176"/>
              <w:jc w:val="left"/>
              <w:rPr>
                <w:rFonts w:cs="Times New Roman"/>
                <w:sz w:val="16"/>
                <w:szCs w:val="16"/>
                <w:lang w:eastAsia="pt-BR"/>
              </w:rPr>
            </w:pPr>
            <w:r w:rsidRPr="00C43610">
              <w:rPr>
                <w:rFonts w:cs="Times New Roman"/>
                <w:noProof/>
                <w:sz w:val="16"/>
                <w:szCs w:val="16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403DDF5A" wp14:editId="20AE4707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66371</wp:posOffset>
                      </wp:positionV>
                      <wp:extent cx="0" cy="156845"/>
                      <wp:effectExtent l="38100" t="0" r="57150" b="52705"/>
                      <wp:wrapNone/>
                      <wp:docPr id="5" name="Conector de seta reta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684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5E8F0E56" id="Conector de seta reta 5" o:spid="_x0000_s1026" type="#_x0000_t32" style="position:absolute;margin-left:-.2pt;margin-top:5.25pt;width:0;height:12.3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" strokecolor="black [3200]" strokeweight=".5pt">
                      <v:stroke endarrow="block" endarrowwidth="narrow" endarrowlength="short" joinstyle="miter"/>
                    </v:shape>
                  </w:pict>
                </mc:Fallback>
              </mc:AlternateContent>
            </w:r>
            <w:r w:rsidRPr="00C43610">
              <w:rPr>
                <w:rFonts w:cs="Times New Roman"/>
                <w:sz w:val="16"/>
                <w:szCs w:val="16"/>
                <w:lang w:eastAsia="pt-BR"/>
              </w:rPr>
              <w:t>Extinction</w:t>
            </w:r>
          </w:p>
          <w:p w14:paraId="7AEEFE20" w14:textId="50E024F8" w:rsidR="00FF433F" w:rsidRPr="00C43610" w:rsidRDefault="00FF433F" w:rsidP="00D40B1A">
            <w:pPr>
              <w:spacing w:before="240"/>
              <w:jc w:val="left"/>
              <w:rPr>
                <w:rFonts w:cs="Times New Roman"/>
                <w:sz w:val="16"/>
                <w:szCs w:val="16"/>
              </w:rPr>
            </w:pPr>
            <w:r w:rsidRPr="00C43610">
              <w:rPr>
                <w:rFonts w:cs="Times New Roman"/>
                <w:b/>
                <w:i/>
                <w:sz w:val="16"/>
                <w:szCs w:val="16"/>
              </w:rPr>
              <w:t>AdipoR2</w:t>
            </w:r>
            <w:r w:rsidRPr="00C43610">
              <w:rPr>
                <w:rFonts w:cs="Times New Roman"/>
                <w:b/>
                <w:i/>
                <w:sz w:val="16"/>
                <w:szCs w:val="16"/>
                <w:vertAlign w:val="superscript"/>
              </w:rPr>
              <w:t>- / -</w:t>
            </w:r>
            <w:r w:rsidRPr="00C43610">
              <w:rPr>
                <w:rFonts w:cs="Times New Roman"/>
                <w:b/>
                <w:sz w:val="16"/>
                <w:szCs w:val="16"/>
                <w:vertAlign w:val="superscript"/>
              </w:rPr>
              <w:t xml:space="preserve"> </w:t>
            </w:r>
            <w:r w:rsidRPr="00C43610">
              <w:rPr>
                <w:rFonts w:cs="Times New Roman"/>
                <w:b/>
                <w:sz w:val="16"/>
                <w:szCs w:val="16"/>
              </w:rPr>
              <w:t xml:space="preserve">Vs </w:t>
            </w:r>
            <w:r w:rsidR="007A0BD2" w:rsidRPr="00C43610">
              <w:rPr>
                <w:rFonts w:cs="Times New Roman"/>
                <w:b/>
                <w:sz w:val="16"/>
                <w:szCs w:val="16"/>
              </w:rPr>
              <w:t>W</w:t>
            </w:r>
            <w:r w:rsidR="002025DB" w:rsidRPr="00C43610">
              <w:rPr>
                <w:rFonts w:cs="Times New Roman"/>
                <w:b/>
                <w:sz w:val="16"/>
                <w:szCs w:val="16"/>
              </w:rPr>
              <w:t>ild-</w:t>
            </w:r>
            <w:r w:rsidRPr="00C43610">
              <w:rPr>
                <w:rFonts w:cs="Times New Roman"/>
                <w:b/>
                <w:sz w:val="16"/>
                <w:szCs w:val="16"/>
              </w:rPr>
              <w:t>type</w:t>
            </w:r>
          </w:p>
          <w:p w14:paraId="3D981580" w14:textId="77777777" w:rsidR="00FF433F" w:rsidRPr="00C43610" w:rsidRDefault="00FF433F" w:rsidP="00D40B1A">
            <w:pPr>
              <w:ind w:left="176"/>
              <w:jc w:val="left"/>
              <w:rPr>
                <w:rFonts w:cs="Times New Roman"/>
                <w:sz w:val="16"/>
                <w:szCs w:val="16"/>
              </w:rPr>
            </w:pPr>
          </w:p>
          <w:p w14:paraId="0E7D9D5B" w14:textId="77777777" w:rsidR="00FF433F" w:rsidRPr="00C43610" w:rsidRDefault="00FF433F" w:rsidP="00D40B1A">
            <w:pPr>
              <w:spacing w:before="120"/>
              <w:ind w:left="176"/>
              <w:jc w:val="left"/>
              <w:rPr>
                <w:rFonts w:cs="Times New Roman"/>
                <w:sz w:val="16"/>
                <w:szCs w:val="16"/>
              </w:rPr>
            </w:pPr>
            <w:r w:rsidRPr="00C43610">
              <w:rPr>
                <w:rFonts w:cs="Times New Roman"/>
                <w:noProof/>
                <w:sz w:val="16"/>
                <w:szCs w:val="16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58E7AE62" wp14:editId="4B19D372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36195</wp:posOffset>
                      </wp:positionV>
                      <wp:extent cx="0" cy="174625"/>
                      <wp:effectExtent l="38100" t="38100" r="57150" b="15875"/>
                      <wp:wrapNone/>
                      <wp:docPr id="31" name="Conector de seta reta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7462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2A0C40CB" id="Conector de seta reta 31" o:spid="_x0000_s1026" type="#_x0000_t32" style="position:absolute;margin-left:-.2pt;margin-top:2.85pt;width:0;height:13.75pt;flip:y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" strokecolor="black [3200]" strokeweight=".5pt">
                      <v:stroke endarrow="block" endarrowwidth="narrow" endarrowlength="short" joinstyle="miter"/>
                    </v:shape>
                  </w:pict>
                </mc:Fallback>
              </mc:AlternateContent>
            </w:r>
            <w:r w:rsidRPr="00C43610">
              <w:rPr>
                <w:rFonts w:cs="Times New Roman"/>
                <w:sz w:val="16"/>
                <w:szCs w:val="16"/>
              </w:rPr>
              <w:t>Number of AP</w:t>
            </w:r>
          </w:p>
          <w:p w14:paraId="040A54F9" w14:textId="77777777" w:rsidR="00FF433F" w:rsidRPr="00C43610" w:rsidRDefault="00FF433F" w:rsidP="00D40B1A">
            <w:pPr>
              <w:spacing w:before="120" w:after="120"/>
              <w:ind w:left="175"/>
              <w:jc w:val="left"/>
              <w:rPr>
                <w:rFonts w:cs="Times New Roman"/>
                <w:sz w:val="16"/>
                <w:szCs w:val="16"/>
              </w:rPr>
            </w:pPr>
            <w:r w:rsidRPr="00C43610">
              <w:rPr>
                <w:rFonts w:cs="Times New Roman"/>
                <w:noProof/>
                <w:sz w:val="16"/>
                <w:szCs w:val="16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38D1A132" wp14:editId="5D21BA67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36195</wp:posOffset>
                      </wp:positionV>
                      <wp:extent cx="0" cy="174625"/>
                      <wp:effectExtent l="38100" t="38100" r="57150" b="15875"/>
                      <wp:wrapNone/>
                      <wp:docPr id="32" name="Conector de seta reta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7462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727EE8DF" id="Conector de seta reta 32" o:spid="_x0000_s1026" type="#_x0000_t32" style="position:absolute;margin-left:-.2pt;margin-top:2.85pt;width:0;height:13.75pt;flip:y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" strokecolor="black [3200]" strokeweight=".5pt">
                      <v:stroke endarrow="block" endarrowwidth="narrow" endarrowlength="short" joinstyle="miter"/>
                    </v:shape>
                  </w:pict>
                </mc:Fallback>
              </mc:AlternateContent>
            </w:r>
            <w:r w:rsidRPr="00C43610">
              <w:rPr>
                <w:rFonts w:cs="Times New Roman"/>
                <w:sz w:val="16"/>
                <w:szCs w:val="16"/>
              </w:rPr>
              <w:t>Input resistance</w:t>
            </w:r>
          </w:p>
          <w:p w14:paraId="1B6A8EAE" w14:textId="77777777" w:rsidR="00FF433F" w:rsidRPr="00C43610" w:rsidRDefault="00FF433F" w:rsidP="00D40B1A">
            <w:pPr>
              <w:spacing w:before="120"/>
              <w:ind w:left="176"/>
              <w:jc w:val="left"/>
              <w:rPr>
                <w:rFonts w:cs="Times New Roman"/>
                <w:sz w:val="16"/>
                <w:szCs w:val="16"/>
              </w:rPr>
            </w:pPr>
            <w:r w:rsidRPr="00C43610">
              <w:rPr>
                <w:rFonts w:cs="Times New Roman"/>
                <w:noProof/>
                <w:sz w:val="16"/>
                <w:szCs w:val="16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71F8E6F1" wp14:editId="74C0B078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-1905</wp:posOffset>
                      </wp:positionV>
                      <wp:extent cx="0" cy="156845"/>
                      <wp:effectExtent l="38100" t="0" r="57150" b="52705"/>
                      <wp:wrapNone/>
                      <wp:docPr id="33" name="Conector de seta reta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684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4B764C56" id="Conector de seta reta 33" o:spid="_x0000_s1026" type="#_x0000_t32" style="position:absolute;margin-left:-.2pt;margin-top:-.15pt;width:0;height:12.3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" strokecolor="black [3200]" strokeweight=".5pt">
                      <v:stroke endarrow="block" endarrowwidth="narrow" endarrowlength="short" joinstyle="miter"/>
                    </v:shape>
                  </w:pict>
                </mc:Fallback>
              </mc:AlternateContent>
            </w:r>
            <w:r w:rsidRPr="00C43610">
              <w:rPr>
                <w:rFonts w:cs="Times New Roman"/>
                <w:sz w:val="16"/>
                <w:szCs w:val="16"/>
              </w:rPr>
              <w:t xml:space="preserve">Rheobase current 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61F061DB" w14:textId="77777777" w:rsidR="00FF433F" w:rsidRPr="00C43610" w:rsidRDefault="00FF433F" w:rsidP="00D40B1A">
            <w:pPr>
              <w:spacing w:before="120"/>
              <w:jc w:val="left"/>
              <w:rPr>
                <w:rFonts w:cs="Times New Roman"/>
                <w:sz w:val="16"/>
                <w:szCs w:val="16"/>
                <w:lang w:eastAsia="pt-BR"/>
              </w:rPr>
            </w:pPr>
            <w:r w:rsidRPr="00C43610">
              <w:rPr>
                <w:rFonts w:cs="Times New Roman"/>
                <w:b/>
                <w:i/>
                <w:sz w:val="16"/>
                <w:szCs w:val="16"/>
              </w:rPr>
              <w:t>Adipo</w:t>
            </w:r>
            <w:r w:rsidRPr="00C43610">
              <w:rPr>
                <w:rFonts w:cs="Times New Roman"/>
                <w:b/>
                <w:i/>
                <w:sz w:val="16"/>
                <w:szCs w:val="16"/>
                <w:vertAlign w:val="superscript"/>
              </w:rPr>
              <w:t>- / -</w:t>
            </w:r>
            <w:r w:rsidRPr="00C43610">
              <w:rPr>
                <w:rFonts w:cs="Times New Roman"/>
                <w:b/>
                <w:sz w:val="16"/>
                <w:szCs w:val="16"/>
                <w:vertAlign w:val="superscript"/>
              </w:rPr>
              <w:t xml:space="preserve"> </w:t>
            </w:r>
            <w:r w:rsidRPr="00C43610">
              <w:rPr>
                <w:rFonts w:cs="Times New Roman"/>
                <w:b/>
                <w:sz w:val="16"/>
                <w:szCs w:val="16"/>
              </w:rPr>
              <w:t xml:space="preserve"> + Adiponectin  Vs Vehicle</w:t>
            </w:r>
          </w:p>
          <w:p w14:paraId="5DE6F4AF" w14:textId="77777777" w:rsidR="00FF433F" w:rsidRPr="00C43610" w:rsidRDefault="00FF433F" w:rsidP="00D40B1A">
            <w:pPr>
              <w:spacing w:before="120"/>
              <w:ind w:left="176"/>
              <w:jc w:val="left"/>
              <w:rPr>
                <w:rFonts w:cs="Times New Roman"/>
                <w:sz w:val="16"/>
                <w:szCs w:val="16"/>
                <w:lang w:eastAsia="pt-BR"/>
              </w:rPr>
            </w:pPr>
            <w:r w:rsidRPr="00C43610">
              <w:rPr>
                <w:rFonts w:cs="Times New Roman"/>
                <w:sz w:val="16"/>
                <w:szCs w:val="16"/>
                <w:lang w:eastAsia="pt-BR"/>
              </w:rPr>
              <w:t>N/A</w:t>
            </w:r>
          </w:p>
          <w:p w14:paraId="0045CD85" w14:textId="77777777" w:rsidR="00FF433F" w:rsidRPr="00C43610" w:rsidRDefault="00FF433F" w:rsidP="00D40B1A">
            <w:pPr>
              <w:spacing w:before="120"/>
              <w:ind w:left="176"/>
              <w:jc w:val="left"/>
              <w:rPr>
                <w:rFonts w:cs="Times New Roman"/>
                <w:sz w:val="16"/>
                <w:szCs w:val="16"/>
                <w:lang w:eastAsia="pt-BR"/>
              </w:rPr>
            </w:pPr>
            <w:r w:rsidRPr="00C43610">
              <w:rPr>
                <w:rFonts w:cs="Times New Roman"/>
                <w:sz w:val="16"/>
                <w:szCs w:val="16"/>
                <w:lang w:eastAsia="pt-BR"/>
              </w:rPr>
              <w:t>N/A</w:t>
            </w:r>
          </w:p>
          <w:p w14:paraId="10EA2908" w14:textId="77777777" w:rsidR="00FF433F" w:rsidRPr="00C43610" w:rsidRDefault="00FF433F" w:rsidP="00D40B1A">
            <w:pPr>
              <w:spacing w:before="120"/>
              <w:ind w:left="176"/>
              <w:jc w:val="left"/>
              <w:rPr>
                <w:rFonts w:cs="Times New Roman"/>
                <w:sz w:val="16"/>
                <w:szCs w:val="16"/>
                <w:lang w:eastAsia="pt-BR"/>
              </w:rPr>
            </w:pPr>
            <w:r w:rsidRPr="00C43610">
              <w:rPr>
                <w:rFonts w:cs="Times New Roman"/>
                <w:sz w:val="16"/>
                <w:szCs w:val="16"/>
                <w:lang w:eastAsia="pt-BR"/>
              </w:rPr>
              <w:t>N/A</w:t>
            </w:r>
          </w:p>
          <w:p w14:paraId="0234D6DA" w14:textId="77777777" w:rsidR="00FF433F" w:rsidRPr="00C43610" w:rsidRDefault="00FF433F" w:rsidP="00D40B1A">
            <w:pPr>
              <w:spacing w:before="120"/>
              <w:ind w:left="176"/>
              <w:jc w:val="left"/>
              <w:rPr>
                <w:rFonts w:cs="Times New Roman"/>
                <w:sz w:val="16"/>
                <w:szCs w:val="16"/>
                <w:lang w:eastAsia="pt-BR"/>
              </w:rPr>
            </w:pPr>
            <w:r w:rsidRPr="00C43610">
              <w:rPr>
                <w:rFonts w:cs="Times New Roman"/>
                <w:noProof/>
                <w:sz w:val="16"/>
                <w:szCs w:val="16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1F3EF4CA" wp14:editId="4D41B356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11734</wp:posOffset>
                      </wp:positionV>
                      <wp:extent cx="0" cy="174625"/>
                      <wp:effectExtent l="38100" t="38100" r="57150" b="15875"/>
                      <wp:wrapNone/>
                      <wp:docPr id="22" name="Conector de seta reta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7462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4D634CC7" id="Conector de seta reta 22" o:spid="_x0000_s1026" type="#_x0000_t32" style="position:absolute;margin-left:-.2pt;margin-top:.9pt;width:0;height:13.75pt;flip:y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" strokecolor="black [3200]" strokeweight=".5pt">
                      <v:stroke endarrow="block" endarrowwidth="narrow" endarrowlength="short" joinstyle="miter"/>
                    </v:shape>
                  </w:pict>
                </mc:Fallback>
              </mc:AlternateContent>
            </w:r>
            <w:r w:rsidRPr="00C43610">
              <w:rPr>
                <w:rFonts w:cs="Times New Roman"/>
                <w:sz w:val="16"/>
                <w:szCs w:val="16"/>
                <w:lang w:eastAsia="pt-BR"/>
              </w:rPr>
              <w:t>Extinction</w:t>
            </w:r>
          </w:p>
          <w:p w14:paraId="40231ADB" w14:textId="77777777" w:rsidR="00FF433F" w:rsidRPr="00C43610" w:rsidRDefault="00FF433F" w:rsidP="00D40B1A">
            <w:pPr>
              <w:spacing w:before="240"/>
              <w:ind w:left="34"/>
              <w:jc w:val="left"/>
              <w:rPr>
                <w:rFonts w:cs="Times New Roman"/>
                <w:b/>
                <w:sz w:val="16"/>
                <w:szCs w:val="16"/>
              </w:rPr>
            </w:pPr>
            <w:r w:rsidRPr="00C43610">
              <w:rPr>
                <w:rFonts w:cs="Times New Roman"/>
                <w:b/>
                <w:i/>
                <w:sz w:val="16"/>
                <w:szCs w:val="16"/>
              </w:rPr>
              <w:t>Adipo</w:t>
            </w:r>
            <w:r w:rsidRPr="00C43610">
              <w:rPr>
                <w:rFonts w:cs="Times New Roman"/>
                <w:b/>
                <w:i/>
                <w:sz w:val="16"/>
                <w:szCs w:val="16"/>
                <w:vertAlign w:val="superscript"/>
              </w:rPr>
              <w:t>- / -</w:t>
            </w:r>
            <w:r w:rsidRPr="00C43610">
              <w:rPr>
                <w:rFonts w:cs="Times New Roman"/>
                <w:b/>
                <w:sz w:val="16"/>
                <w:szCs w:val="16"/>
              </w:rPr>
              <w:t xml:space="preserve">  + AdipoRon </w:t>
            </w:r>
          </w:p>
          <w:p w14:paraId="1DCA0F4C" w14:textId="4497442B" w:rsidR="00FF433F" w:rsidRPr="00C43610" w:rsidRDefault="00FF433F" w:rsidP="00D40B1A">
            <w:pPr>
              <w:ind w:left="34"/>
              <w:jc w:val="left"/>
              <w:rPr>
                <w:rFonts w:cs="Times New Roman"/>
                <w:sz w:val="16"/>
                <w:szCs w:val="16"/>
                <w:lang w:eastAsia="pt-BR"/>
              </w:rPr>
            </w:pPr>
            <w:r w:rsidRPr="00C43610">
              <w:rPr>
                <w:rFonts w:cs="Times New Roman"/>
                <w:b/>
                <w:sz w:val="16"/>
                <w:szCs w:val="16"/>
              </w:rPr>
              <w:t xml:space="preserve">Vs </w:t>
            </w:r>
            <w:r w:rsidR="007A0BD2" w:rsidRPr="00C43610">
              <w:rPr>
                <w:rFonts w:cs="Times New Roman"/>
                <w:b/>
                <w:sz w:val="16"/>
                <w:szCs w:val="16"/>
              </w:rPr>
              <w:t>V</w:t>
            </w:r>
            <w:r w:rsidR="002025DB" w:rsidRPr="00C43610">
              <w:rPr>
                <w:rFonts w:cs="Times New Roman"/>
                <w:b/>
                <w:sz w:val="16"/>
                <w:szCs w:val="16"/>
              </w:rPr>
              <w:t>ehicle</w:t>
            </w:r>
          </w:p>
          <w:p w14:paraId="6BB99B17" w14:textId="77777777" w:rsidR="00FF433F" w:rsidRPr="00C43610" w:rsidRDefault="00FF433F" w:rsidP="00D40B1A">
            <w:pPr>
              <w:spacing w:before="120"/>
              <w:ind w:left="200"/>
              <w:jc w:val="left"/>
              <w:rPr>
                <w:rFonts w:cs="Times New Roman"/>
                <w:sz w:val="16"/>
                <w:szCs w:val="16"/>
                <w:lang w:eastAsia="pt-BR"/>
              </w:rPr>
            </w:pPr>
            <w:r w:rsidRPr="00C43610">
              <w:rPr>
                <w:rFonts w:cs="Times New Roman"/>
                <w:noProof/>
                <w:sz w:val="16"/>
                <w:szCs w:val="16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6C89CECB" wp14:editId="7DCF38CE">
                      <wp:simplePos x="0" y="0"/>
                      <wp:positionH relativeFrom="column">
                        <wp:posOffset>-5169</wp:posOffset>
                      </wp:positionH>
                      <wp:positionV relativeFrom="paragraph">
                        <wp:posOffset>59055</wp:posOffset>
                      </wp:positionV>
                      <wp:extent cx="0" cy="156845"/>
                      <wp:effectExtent l="38100" t="0" r="57150" b="52705"/>
                      <wp:wrapNone/>
                      <wp:docPr id="34" name="Conector de seta reta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684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283645BD" id="Conector de seta reta 34" o:spid="_x0000_s1026" type="#_x0000_t32" style="position:absolute;margin-left:-.4pt;margin-top:4.65pt;width:0;height:12.3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" strokecolor="black [3200]" strokeweight=".5pt">
                      <v:stroke endarrow="block" endarrowwidth="narrow" endarrowlength="short" joinstyle="miter"/>
                    </v:shape>
                  </w:pict>
                </mc:Fallback>
              </mc:AlternateContent>
            </w:r>
            <w:r w:rsidRPr="00C43610">
              <w:rPr>
                <w:rFonts w:cs="Times New Roman"/>
                <w:sz w:val="16"/>
                <w:szCs w:val="16"/>
              </w:rPr>
              <w:t>Number of AP</w:t>
            </w:r>
            <w:r w:rsidRPr="00C43610">
              <w:rPr>
                <w:rFonts w:cs="Times New Roman"/>
                <w:sz w:val="16"/>
                <w:szCs w:val="16"/>
                <w:lang w:eastAsia="pt-BR"/>
              </w:rPr>
              <w:t xml:space="preserve"> </w:t>
            </w:r>
          </w:p>
          <w:p w14:paraId="4A7FC24F" w14:textId="77777777" w:rsidR="00FF433F" w:rsidRPr="00C43610" w:rsidRDefault="00FF433F" w:rsidP="00D40B1A">
            <w:pPr>
              <w:spacing w:before="120"/>
              <w:ind w:left="200"/>
              <w:jc w:val="left"/>
              <w:rPr>
                <w:rFonts w:cs="Times New Roman"/>
                <w:sz w:val="16"/>
                <w:szCs w:val="16"/>
              </w:rPr>
            </w:pPr>
            <w:r w:rsidRPr="00C43610">
              <w:rPr>
                <w:rFonts w:cs="Times New Roman"/>
                <w:noProof/>
                <w:sz w:val="16"/>
                <w:szCs w:val="16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11C328CE" wp14:editId="070124F5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36195</wp:posOffset>
                      </wp:positionV>
                      <wp:extent cx="0" cy="174625"/>
                      <wp:effectExtent l="38100" t="38100" r="57150" b="15875"/>
                      <wp:wrapNone/>
                      <wp:docPr id="35" name="Conector de seta reta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7462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73199DA6" id="Conector de seta reta 35" o:spid="_x0000_s1026" type="#_x0000_t32" style="position:absolute;margin-left:-.2pt;margin-top:2.85pt;width:0;height:13.75pt;flip:y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" strokecolor="black [3200]" strokeweight=".5pt">
                      <v:stroke endarrow="block" endarrowwidth="narrow" endarrowlength="short" joinstyle="miter"/>
                    </v:shape>
                  </w:pict>
                </mc:Fallback>
              </mc:AlternateContent>
            </w:r>
            <w:r w:rsidRPr="00C43610">
              <w:rPr>
                <w:rFonts w:cs="Times New Roman"/>
                <w:sz w:val="16"/>
                <w:szCs w:val="16"/>
              </w:rPr>
              <w:t>Rheobase current</w:t>
            </w:r>
          </w:p>
          <w:p w14:paraId="224E1B68" w14:textId="77777777" w:rsidR="00FF433F" w:rsidRPr="00C43610" w:rsidRDefault="00FF433F" w:rsidP="00D40B1A">
            <w:pPr>
              <w:spacing w:before="120"/>
              <w:ind w:left="200"/>
              <w:jc w:val="left"/>
              <w:rPr>
                <w:rFonts w:cs="Times New Roman"/>
                <w:sz w:val="16"/>
                <w:szCs w:val="16"/>
                <w:lang w:eastAsia="pt-BR"/>
              </w:rPr>
            </w:pPr>
            <w:r w:rsidRPr="00C43610">
              <w:rPr>
                <w:rFonts w:cs="Times New Roman"/>
                <w:noProof/>
                <w:sz w:val="16"/>
                <w:szCs w:val="16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51F36E5F" wp14:editId="02DE022A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36195</wp:posOffset>
                      </wp:positionV>
                      <wp:extent cx="0" cy="174625"/>
                      <wp:effectExtent l="38100" t="38100" r="57150" b="15875"/>
                      <wp:wrapNone/>
                      <wp:docPr id="36" name="Conector de seta reta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7462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6EBB9F8B" id="Conector de seta reta 36" o:spid="_x0000_s1026" type="#_x0000_t32" style="position:absolute;margin-left:-.2pt;margin-top:2.85pt;width:0;height:13.75pt;flip:y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" strokecolor="black [3200]" strokeweight=".5pt">
                      <v:stroke endarrow="block" endarrowwidth="narrow" endarrowlength="short" joinstyle="miter"/>
                    </v:shape>
                  </w:pict>
                </mc:Fallback>
              </mc:AlternateContent>
            </w:r>
            <w:r w:rsidRPr="00C43610">
              <w:rPr>
                <w:rFonts w:cs="Times New Roman"/>
                <w:sz w:val="16"/>
                <w:szCs w:val="16"/>
                <w:lang w:eastAsia="pt-BR"/>
              </w:rPr>
              <w:t>Negative RMP</w:t>
            </w:r>
          </w:p>
          <w:p w14:paraId="297E1BEE" w14:textId="77777777" w:rsidR="00FF433F" w:rsidRPr="00C43610" w:rsidRDefault="00FF433F" w:rsidP="00D40B1A">
            <w:pPr>
              <w:spacing w:before="240"/>
              <w:ind w:left="198"/>
              <w:jc w:val="left"/>
              <w:rPr>
                <w:rFonts w:cs="Times New Roman"/>
                <w:sz w:val="16"/>
                <w:szCs w:val="16"/>
              </w:rPr>
            </w:pPr>
          </w:p>
          <w:p w14:paraId="6602474F" w14:textId="77777777" w:rsidR="00FF433F" w:rsidRPr="00C43610" w:rsidRDefault="00FF433F" w:rsidP="00D40B1A">
            <w:pPr>
              <w:ind w:left="176"/>
              <w:jc w:val="left"/>
              <w:rPr>
                <w:rFonts w:cs="Times New Roman"/>
                <w:sz w:val="16"/>
                <w:szCs w:val="16"/>
                <w:lang w:eastAsia="pt-BR"/>
              </w:rPr>
            </w:pPr>
          </w:p>
          <w:p w14:paraId="00769757" w14:textId="77777777" w:rsidR="00FF433F" w:rsidRPr="00C43610" w:rsidRDefault="00FF433F" w:rsidP="00D40B1A">
            <w:pPr>
              <w:spacing w:before="120"/>
              <w:ind w:left="176"/>
              <w:jc w:val="left"/>
              <w:rPr>
                <w:rFonts w:cs="Times New Roman"/>
                <w:sz w:val="16"/>
                <w:szCs w:val="16"/>
                <w:lang w:eastAsia="pt-BR"/>
              </w:rPr>
            </w:pPr>
          </w:p>
          <w:p w14:paraId="60989ED3" w14:textId="77777777" w:rsidR="00FF433F" w:rsidRPr="00C43610" w:rsidRDefault="00FF433F" w:rsidP="00D40B1A">
            <w:pPr>
              <w:jc w:val="left"/>
              <w:rPr>
                <w:rFonts w:cs="Times New Roman"/>
                <w:b/>
                <w:sz w:val="16"/>
                <w:szCs w:val="16"/>
              </w:rPr>
            </w:pPr>
          </w:p>
          <w:p w14:paraId="5A11E3A9" w14:textId="77777777" w:rsidR="00FF433F" w:rsidRPr="00C43610" w:rsidRDefault="00FF433F" w:rsidP="00D40B1A">
            <w:pPr>
              <w:jc w:val="left"/>
              <w:rPr>
                <w:rFonts w:cs="Times New Roman"/>
                <w:b/>
                <w:sz w:val="16"/>
                <w:szCs w:val="16"/>
              </w:rPr>
            </w:pPr>
          </w:p>
          <w:p w14:paraId="7B57BBFC" w14:textId="77777777" w:rsidR="00FF433F" w:rsidRPr="00C43610" w:rsidRDefault="00FF433F" w:rsidP="00D40B1A">
            <w:pPr>
              <w:jc w:val="left"/>
              <w:rPr>
                <w:rFonts w:cs="Times New Roman"/>
                <w:b/>
                <w:sz w:val="16"/>
                <w:szCs w:val="16"/>
              </w:rPr>
            </w:pPr>
          </w:p>
          <w:p w14:paraId="6FD39A78" w14:textId="77777777" w:rsidR="00FF433F" w:rsidRPr="00C43610" w:rsidRDefault="00FF433F" w:rsidP="00D40B1A">
            <w:pPr>
              <w:spacing w:before="240"/>
              <w:jc w:val="left"/>
              <w:rPr>
                <w:rFonts w:cs="Times New Roman"/>
                <w:sz w:val="16"/>
                <w:szCs w:val="16"/>
                <w:lang w:eastAsia="pt-BR"/>
              </w:rPr>
            </w:pPr>
            <w:r w:rsidRPr="00C43610">
              <w:rPr>
                <w:rFonts w:cs="Times New Roman"/>
                <w:b/>
                <w:i/>
                <w:sz w:val="16"/>
                <w:szCs w:val="16"/>
              </w:rPr>
              <w:t>AdipoR2</w:t>
            </w:r>
            <w:r w:rsidRPr="00C43610">
              <w:rPr>
                <w:rFonts w:cs="Times New Roman"/>
                <w:b/>
                <w:i/>
                <w:sz w:val="16"/>
                <w:szCs w:val="16"/>
                <w:vertAlign w:val="superscript"/>
              </w:rPr>
              <w:t>- / -</w:t>
            </w:r>
            <w:r w:rsidRPr="00C43610">
              <w:rPr>
                <w:rFonts w:cs="Times New Roman"/>
                <w:b/>
                <w:sz w:val="16"/>
                <w:szCs w:val="16"/>
                <w:vertAlign w:val="superscript"/>
              </w:rPr>
              <w:t xml:space="preserve">  </w:t>
            </w:r>
            <w:r w:rsidRPr="00C43610">
              <w:rPr>
                <w:rFonts w:cs="Times New Roman"/>
                <w:b/>
                <w:sz w:val="16"/>
                <w:szCs w:val="16"/>
              </w:rPr>
              <w:t>+ Adiponectin Vs Vehicle</w:t>
            </w:r>
          </w:p>
          <w:p w14:paraId="23D9EB67" w14:textId="77777777" w:rsidR="00FF433F" w:rsidRPr="00C43610" w:rsidRDefault="00FF433F" w:rsidP="00D40B1A">
            <w:pPr>
              <w:spacing w:before="120"/>
              <w:ind w:left="176"/>
              <w:jc w:val="left"/>
              <w:rPr>
                <w:rFonts w:cs="Times New Roman"/>
                <w:sz w:val="16"/>
                <w:szCs w:val="16"/>
                <w:lang w:eastAsia="pt-BR"/>
              </w:rPr>
            </w:pPr>
            <w:r w:rsidRPr="00C43610">
              <w:rPr>
                <w:rFonts w:cs="Times New Roman"/>
                <w:noProof/>
                <w:sz w:val="16"/>
                <w:szCs w:val="16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1A05BBF5" wp14:editId="69087068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29845</wp:posOffset>
                      </wp:positionV>
                      <wp:extent cx="0" cy="174625"/>
                      <wp:effectExtent l="38100" t="38100" r="57150" b="15875"/>
                      <wp:wrapNone/>
                      <wp:docPr id="8" name="Conector de seta reta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7462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70DD0CA9" id="Conector de seta reta 8" o:spid="_x0000_s1026" type="#_x0000_t32" style="position:absolute;margin-left:-.2pt;margin-top:2.35pt;width:0;height:13.75pt;flip:y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" strokecolor="black [3200]" strokeweight=".5pt">
                      <v:stroke endarrow="block" endarrowwidth="narrow" endarrowlength="short" joinstyle="miter"/>
                    </v:shape>
                  </w:pict>
                </mc:Fallback>
              </mc:AlternateContent>
            </w:r>
            <w:r w:rsidRPr="00C43610">
              <w:rPr>
                <w:rFonts w:cs="Times New Roman"/>
                <w:sz w:val="16"/>
                <w:szCs w:val="16"/>
                <w:lang w:eastAsia="pt-BR"/>
              </w:rPr>
              <w:t>Fear expression</w:t>
            </w:r>
          </w:p>
          <w:p w14:paraId="7A2880FE" w14:textId="77777777" w:rsidR="00FF433F" w:rsidRPr="00C43610" w:rsidRDefault="00FF433F" w:rsidP="00D40B1A">
            <w:pPr>
              <w:spacing w:before="120"/>
              <w:ind w:left="176"/>
              <w:jc w:val="left"/>
              <w:rPr>
                <w:rFonts w:cs="Times New Roman"/>
                <w:sz w:val="16"/>
                <w:szCs w:val="16"/>
                <w:lang w:eastAsia="pt-BR"/>
              </w:rPr>
            </w:pPr>
            <w:r w:rsidRPr="00C43610">
              <w:rPr>
                <w:rFonts w:cs="Times New Roman"/>
                <w:noProof/>
                <w:sz w:val="16"/>
                <w:szCs w:val="16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03CD44CA" wp14:editId="74D4A849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66371</wp:posOffset>
                      </wp:positionV>
                      <wp:extent cx="0" cy="156845"/>
                      <wp:effectExtent l="38100" t="0" r="57150" b="52705"/>
                      <wp:wrapNone/>
                      <wp:docPr id="21" name="Conector de seta reta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684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3728B1CC" id="Conector de seta reta 21" o:spid="_x0000_s1026" type="#_x0000_t32" style="position:absolute;margin-left:-.2pt;margin-top:5.25pt;width:0;height:12.3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" strokecolor="black [3200]" strokeweight=".5pt">
                      <v:stroke endarrow="block" endarrowwidth="narrow" endarrowlength="short" joinstyle="miter"/>
                    </v:shape>
                  </w:pict>
                </mc:Fallback>
              </mc:AlternateContent>
            </w:r>
            <w:r w:rsidRPr="00C43610">
              <w:rPr>
                <w:rFonts w:cs="Times New Roman"/>
                <w:sz w:val="16"/>
                <w:szCs w:val="16"/>
                <w:lang w:eastAsia="pt-BR"/>
              </w:rPr>
              <w:t>Extinction</w:t>
            </w:r>
          </w:p>
          <w:p w14:paraId="7EE98169" w14:textId="77777777" w:rsidR="00FF433F" w:rsidRPr="00C43610" w:rsidRDefault="00FF433F" w:rsidP="00D40B1A">
            <w:pPr>
              <w:spacing w:before="240"/>
              <w:jc w:val="left"/>
              <w:rPr>
                <w:rFonts w:cs="Times New Roman"/>
                <w:b/>
                <w:sz w:val="16"/>
                <w:szCs w:val="16"/>
              </w:rPr>
            </w:pPr>
            <w:r w:rsidRPr="00C43610">
              <w:rPr>
                <w:rFonts w:cs="Times New Roman"/>
                <w:b/>
                <w:i/>
                <w:sz w:val="16"/>
                <w:szCs w:val="16"/>
              </w:rPr>
              <w:t>AdipoR2</w:t>
            </w:r>
            <w:r w:rsidRPr="00C43610">
              <w:rPr>
                <w:rFonts w:cs="Times New Roman"/>
                <w:b/>
                <w:i/>
                <w:sz w:val="16"/>
                <w:szCs w:val="16"/>
                <w:vertAlign w:val="superscript"/>
              </w:rPr>
              <w:t>- / -</w:t>
            </w:r>
            <w:r w:rsidRPr="00C43610">
              <w:rPr>
                <w:rFonts w:cs="Times New Roman"/>
                <w:b/>
                <w:sz w:val="16"/>
                <w:szCs w:val="16"/>
                <w:vertAlign w:val="superscript"/>
              </w:rPr>
              <w:t xml:space="preserve">  </w:t>
            </w:r>
            <w:r w:rsidRPr="00C43610">
              <w:rPr>
                <w:rFonts w:cs="Times New Roman"/>
                <w:b/>
                <w:sz w:val="16"/>
                <w:szCs w:val="16"/>
              </w:rPr>
              <w:t xml:space="preserve">+ AdipoRon Vs Vehicle </w:t>
            </w:r>
          </w:p>
          <w:p w14:paraId="5F16A423" w14:textId="77777777" w:rsidR="00FF433F" w:rsidRPr="00C43610" w:rsidRDefault="00FF433F" w:rsidP="00D40B1A">
            <w:pPr>
              <w:spacing w:before="120"/>
              <w:jc w:val="left"/>
              <w:rPr>
                <w:rFonts w:cs="Times New Roman"/>
                <w:b/>
                <w:sz w:val="16"/>
                <w:szCs w:val="16"/>
              </w:rPr>
            </w:pPr>
            <w:r w:rsidRPr="00C43610">
              <w:rPr>
                <w:rFonts w:cs="Times New Roman"/>
                <w:sz w:val="16"/>
                <w:szCs w:val="16"/>
              </w:rPr>
              <w:t>No detectable differences in intrinsic excitability parameters</w:t>
            </w:r>
          </w:p>
        </w:tc>
      </w:tr>
      <w:tr w:rsidR="00C43610" w:rsidRPr="00C43610" w14:paraId="0975C345" w14:textId="77777777" w:rsidTr="00D40B1A">
        <w:trPr>
          <w:jc w:val="center"/>
        </w:trPr>
        <w:tc>
          <w:tcPr>
            <w:tcW w:w="978" w:type="dxa"/>
            <w:vMerge w:val="restart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5BCF18E1" w14:textId="77777777" w:rsidR="00FF433F" w:rsidRPr="00C43610" w:rsidRDefault="00FF433F" w:rsidP="00D40B1A">
            <w:pPr>
              <w:spacing w:before="120"/>
              <w:jc w:val="center"/>
              <w:rPr>
                <w:rFonts w:cs="Times New Roman"/>
                <w:sz w:val="16"/>
                <w:szCs w:val="16"/>
              </w:rPr>
            </w:pPr>
            <w:r w:rsidRPr="00C43610">
              <w:rPr>
                <w:rFonts w:cs="Times New Roman"/>
                <w:sz w:val="16"/>
                <w:szCs w:val="16"/>
              </w:rPr>
              <w:t>Sun et al. (2018)</w:t>
            </w:r>
          </w:p>
        </w:tc>
        <w:tc>
          <w:tcPr>
            <w:tcW w:w="1275" w:type="dxa"/>
            <w:vMerge w:val="restart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32FA496E" w14:textId="77777777" w:rsidR="00FF433F" w:rsidRPr="00C43610" w:rsidRDefault="00FF433F" w:rsidP="00D40B1A">
            <w:pPr>
              <w:spacing w:before="120"/>
              <w:jc w:val="left"/>
              <w:rPr>
                <w:rFonts w:cs="Times New Roman"/>
                <w:sz w:val="16"/>
                <w:szCs w:val="16"/>
              </w:rPr>
            </w:pPr>
            <w:r w:rsidRPr="00C43610">
              <w:rPr>
                <w:rFonts w:cs="Times New Roman"/>
                <w:sz w:val="16"/>
                <w:szCs w:val="16"/>
              </w:rPr>
              <w:t>Adult</w:t>
            </w:r>
            <w:r w:rsidRPr="00C43610">
              <w:rPr>
                <w:rFonts w:cs="Times New Roman"/>
                <w:sz w:val="16"/>
                <w:szCs w:val="16"/>
                <w:vertAlign w:val="superscript"/>
              </w:rPr>
              <w:t xml:space="preserve"> </w:t>
            </w:r>
            <w:r w:rsidRPr="00C43610">
              <w:rPr>
                <w:rFonts w:cs="Times New Roman"/>
                <w:sz w:val="16"/>
                <w:szCs w:val="16"/>
              </w:rPr>
              <w:t>(8-12 w):</w:t>
            </w:r>
          </w:p>
          <w:p w14:paraId="46DFDBB3" w14:textId="77777777" w:rsidR="00FF433F" w:rsidRPr="00C43610" w:rsidRDefault="00FF433F" w:rsidP="00D40B1A">
            <w:pPr>
              <w:ind w:left="175" w:hanging="175"/>
              <w:jc w:val="left"/>
              <w:rPr>
                <w:rFonts w:cs="Times New Roman"/>
                <w:sz w:val="16"/>
                <w:szCs w:val="16"/>
              </w:rPr>
            </w:pPr>
            <w:r w:rsidRPr="00C43610">
              <w:rPr>
                <w:rFonts w:cs="Times New Roman"/>
                <w:sz w:val="16"/>
                <w:szCs w:val="16"/>
              </w:rPr>
              <w:t>Wild type</w:t>
            </w:r>
          </w:p>
          <w:p w14:paraId="14FC3A98" w14:textId="77777777" w:rsidR="00FF433F" w:rsidRPr="00C43610" w:rsidRDefault="00FF433F" w:rsidP="00D40B1A">
            <w:pPr>
              <w:ind w:left="175" w:hanging="175"/>
              <w:jc w:val="left"/>
              <w:rPr>
                <w:rFonts w:cs="Times New Roman"/>
                <w:i/>
                <w:sz w:val="16"/>
                <w:szCs w:val="16"/>
                <w:vertAlign w:val="superscript"/>
              </w:rPr>
            </w:pPr>
            <w:r w:rsidRPr="00C43610">
              <w:rPr>
                <w:rFonts w:cs="Times New Roman"/>
                <w:i/>
                <w:sz w:val="16"/>
                <w:szCs w:val="16"/>
              </w:rPr>
              <w:t>Adipo</w:t>
            </w:r>
            <w:r w:rsidRPr="00C43610">
              <w:rPr>
                <w:rFonts w:cs="Times New Roman"/>
                <w:i/>
                <w:sz w:val="16"/>
                <w:szCs w:val="16"/>
                <w:vertAlign w:val="superscript"/>
              </w:rPr>
              <w:t>+/-</w:t>
            </w:r>
          </w:p>
          <w:p w14:paraId="2B60A785" w14:textId="77777777" w:rsidR="00FF433F" w:rsidRPr="00C43610" w:rsidRDefault="00FF433F" w:rsidP="00D40B1A">
            <w:pPr>
              <w:ind w:left="175" w:hanging="175"/>
              <w:jc w:val="left"/>
              <w:rPr>
                <w:rFonts w:cs="Times New Roman"/>
                <w:sz w:val="16"/>
                <w:szCs w:val="16"/>
              </w:rPr>
            </w:pPr>
            <w:r w:rsidRPr="00C43610">
              <w:rPr>
                <w:rFonts w:cs="Times New Roman"/>
                <w:i/>
                <w:sz w:val="16"/>
                <w:szCs w:val="16"/>
              </w:rPr>
              <w:t>AdipoR1</w:t>
            </w:r>
            <w:r w:rsidRPr="00C43610">
              <w:rPr>
                <w:rFonts w:cs="Times New Roman"/>
                <w:i/>
                <w:sz w:val="16"/>
                <w:szCs w:val="16"/>
                <w:vertAlign w:val="superscript"/>
              </w:rPr>
              <w:t>flox/flox</w:t>
            </w:r>
            <w:r w:rsidRPr="00C43610">
              <w:rPr>
                <w:rFonts w:cs="Times New Roman"/>
                <w:i/>
                <w:sz w:val="16"/>
                <w:szCs w:val="16"/>
              </w:rPr>
              <w:t>/ DAT</w:t>
            </w:r>
            <w:r w:rsidRPr="00C43610">
              <w:rPr>
                <w:rFonts w:cs="Times New Roman"/>
                <w:i/>
                <w:sz w:val="16"/>
                <w:szCs w:val="16"/>
                <w:vertAlign w:val="superscript"/>
              </w:rPr>
              <w:t>IREScre</w:t>
            </w:r>
            <w:r w:rsidRPr="00C43610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60" w:type="dxa"/>
            <w:vMerge w:val="restart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36076C0A" w14:textId="77777777" w:rsidR="00FF433F" w:rsidRPr="00C43610" w:rsidRDefault="00FF433F" w:rsidP="00D40B1A">
            <w:pPr>
              <w:spacing w:before="120"/>
              <w:ind w:left="176" w:hanging="176"/>
              <w:jc w:val="left"/>
              <w:rPr>
                <w:rFonts w:cs="Times New Roman"/>
                <w:i/>
                <w:sz w:val="16"/>
                <w:szCs w:val="16"/>
              </w:rPr>
            </w:pPr>
            <w:r w:rsidRPr="00C43610">
              <w:rPr>
                <w:rFonts w:cs="Times New Roman"/>
                <w:i/>
                <w:sz w:val="16"/>
                <w:szCs w:val="16"/>
              </w:rPr>
              <w:t>In vivo</w:t>
            </w:r>
            <w:r w:rsidRPr="00C43610">
              <w:rPr>
                <w:rFonts w:cs="Times New Roman"/>
                <w:sz w:val="16"/>
                <w:szCs w:val="16"/>
              </w:rPr>
              <w:t xml:space="preserve"> single-unit electrophysiological extracellular recording</w:t>
            </w:r>
          </w:p>
        </w:tc>
        <w:tc>
          <w:tcPr>
            <w:tcW w:w="1701" w:type="dxa"/>
            <w:vMerge w:val="restart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55C8837D" w14:textId="1E988EEE" w:rsidR="00FF433F" w:rsidRPr="00C43610" w:rsidRDefault="00FF433F" w:rsidP="00D40B1A">
            <w:pPr>
              <w:spacing w:before="120"/>
              <w:jc w:val="left"/>
              <w:rPr>
                <w:rFonts w:cs="Times New Roman"/>
                <w:sz w:val="16"/>
                <w:szCs w:val="16"/>
                <w:vertAlign w:val="superscript"/>
              </w:rPr>
            </w:pPr>
            <w:r w:rsidRPr="00C43610">
              <w:rPr>
                <w:rFonts w:cs="Times New Roman"/>
                <w:sz w:val="16"/>
                <w:szCs w:val="16"/>
              </w:rPr>
              <w:t>Population activity</w:t>
            </w:r>
            <w:r w:rsidR="003D72EA" w:rsidRPr="00C43610">
              <w:rPr>
                <w:rFonts w:cs="Times New Roman"/>
                <w:sz w:val="16"/>
                <w:szCs w:val="16"/>
                <w:vertAlign w:val="superscript"/>
              </w:rPr>
              <w:t>b</w:t>
            </w:r>
          </w:p>
          <w:p w14:paraId="086933AC" w14:textId="77777777" w:rsidR="00FF433F" w:rsidRPr="00C43610" w:rsidRDefault="00FF433F" w:rsidP="00D40B1A">
            <w:pPr>
              <w:ind w:left="125" w:hanging="125"/>
              <w:jc w:val="left"/>
              <w:rPr>
                <w:rFonts w:cs="Times New Roman"/>
                <w:sz w:val="16"/>
                <w:szCs w:val="16"/>
                <w:vertAlign w:val="superscript"/>
              </w:rPr>
            </w:pPr>
            <w:r w:rsidRPr="00C43610">
              <w:rPr>
                <w:rFonts w:cs="Times New Roman"/>
                <w:sz w:val="16"/>
                <w:szCs w:val="16"/>
              </w:rPr>
              <w:t>Average spontaneous firing hate (Hz)</w:t>
            </w:r>
          </w:p>
          <w:p w14:paraId="46EFF81E" w14:textId="24FA4258" w:rsidR="00FF433F" w:rsidRPr="00C43610" w:rsidRDefault="00FF433F" w:rsidP="00D40B1A">
            <w:pPr>
              <w:ind w:left="125" w:hanging="125"/>
              <w:jc w:val="left"/>
              <w:rPr>
                <w:rFonts w:cs="Times New Roman"/>
                <w:sz w:val="16"/>
                <w:szCs w:val="16"/>
              </w:rPr>
            </w:pPr>
            <w:r w:rsidRPr="00C43610">
              <w:rPr>
                <w:rFonts w:cs="Times New Roman"/>
                <w:sz w:val="16"/>
                <w:szCs w:val="16"/>
              </w:rPr>
              <w:t>Average percentage burst firing</w:t>
            </w:r>
            <w:r w:rsidR="003D72EA" w:rsidRPr="00C43610">
              <w:rPr>
                <w:rFonts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67" w:type="dxa"/>
            <w:vMerge w:val="restart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7F0E7E4C" w14:textId="77777777" w:rsidR="00FF433F" w:rsidRPr="00C43610" w:rsidRDefault="00FF433F" w:rsidP="00D40B1A">
            <w:pPr>
              <w:spacing w:before="120"/>
              <w:jc w:val="center"/>
              <w:rPr>
                <w:rFonts w:cs="Times New Roman"/>
                <w:sz w:val="16"/>
                <w:szCs w:val="16"/>
              </w:rPr>
            </w:pPr>
            <w:r w:rsidRPr="00C43610">
              <w:rPr>
                <w:rFonts w:cs="Times New Roman"/>
                <w:sz w:val="16"/>
                <w:szCs w:val="16"/>
              </w:rPr>
              <w:t>VTA</w:t>
            </w:r>
          </w:p>
        </w:tc>
        <w:tc>
          <w:tcPr>
            <w:tcW w:w="1559" w:type="dxa"/>
            <w:vMerge w:val="restart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6A101CEC" w14:textId="77777777" w:rsidR="00FF433F" w:rsidRPr="00C43610" w:rsidRDefault="00FF433F" w:rsidP="00D40B1A">
            <w:pPr>
              <w:spacing w:before="120"/>
              <w:jc w:val="left"/>
              <w:rPr>
                <w:rFonts w:cs="Times New Roman"/>
                <w:sz w:val="16"/>
                <w:szCs w:val="16"/>
              </w:rPr>
            </w:pPr>
            <w:r w:rsidRPr="00C43610">
              <w:rPr>
                <w:rFonts w:cs="Times New Roman"/>
                <w:sz w:val="16"/>
                <w:szCs w:val="16"/>
              </w:rPr>
              <w:t xml:space="preserve">Adiponectin: </w:t>
            </w:r>
          </w:p>
          <w:p w14:paraId="0732788F" w14:textId="41312B23" w:rsidR="00FF433F" w:rsidRPr="00C43610" w:rsidRDefault="00FF433F" w:rsidP="00D40B1A">
            <w:pPr>
              <w:ind w:left="175" w:hanging="175"/>
              <w:jc w:val="left"/>
              <w:rPr>
                <w:rFonts w:cs="Times New Roman"/>
                <w:sz w:val="16"/>
                <w:szCs w:val="16"/>
              </w:rPr>
            </w:pPr>
            <w:r w:rsidRPr="00C43610">
              <w:rPr>
                <w:rFonts w:cs="Times New Roman"/>
                <w:sz w:val="16"/>
                <w:szCs w:val="16"/>
              </w:rPr>
              <w:t xml:space="preserve">- 0.15 µg for </w:t>
            </w:r>
            <w:r w:rsidR="002025DB" w:rsidRPr="00C43610">
              <w:rPr>
                <w:rFonts w:cs="Times New Roman"/>
                <w:sz w:val="16"/>
                <w:szCs w:val="16"/>
              </w:rPr>
              <w:t>ephys</w:t>
            </w:r>
          </w:p>
          <w:p w14:paraId="3647ABDD" w14:textId="77777777" w:rsidR="00FF433F" w:rsidRPr="00C43610" w:rsidRDefault="00FF433F" w:rsidP="00D40B1A">
            <w:pPr>
              <w:ind w:left="175" w:hanging="175"/>
              <w:jc w:val="left"/>
              <w:rPr>
                <w:rFonts w:cs="Times New Roman"/>
                <w:sz w:val="16"/>
                <w:szCs w:val="16"/>
              </w:rPr>
            </w:pPr>
            <w:r w:rsidRPr="00C43610">
              <w:rPr>
                <w:rFonts w:cs="Times New Roman"/>
                <w:sz w:val="16"/>
                <w:szCs w:val="16"/>
              </w:rPr>
              <w:t>- 0.1, 0.3 µg for behavior</w:t>
            </w:r>
          </w:p>
          <w:p w14:paraId="769913AD" w14:textId="77777777" w:rsidR="00FF433F" w:rsidRPr="00C43610" w:rsidRDefault="00FF433F" w:rsidP="00D40B1A">
            <w:pPr>
              <w:ind w:left="176" w:hanging="176"/>
              <w:jc w:val="left"/>
              <w:rPr>
                <w:rFonts w:cs="Times New Roman"/>
                <w:sz w:val="16"/>
                <w:szCs w:val="16"/>
              </w:rPr>
            </w:pPr>
            <w:r w:rsidRPr="00C43610">
              <w:rPr>
                <w:rFonts w:cs="Times New Roman"/>
                <w:sz w:val="16"/>
                <w:szCs w:val="16"/>
              </w:rPr>
              <w:t>AdipoRon (0.1 or 1.0 nM)</w:t>
            </w:r>
          </w:p>
        </w:tc>
        <w:tc>
          <w:tcPr>
            <w:tcW w:w="1417" w:type="dxa"/>
            <w:vMerge w:val="restart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6994BE3E" w14:textId="1C53239B" w:rsidR="00FF433F" w:rsidRPr="00C43610" w:rsidRDefault="00FF433F" w:rsidP="00D40B1A">
            <w:pPr>
              <w:spacing w:before="120"/>
              <w:ind w:left="175" w:hanging="175"/>
              <w:jc w:val="left"/>
              <w:rPr>
                <w:rFonts w:cs="Times New Roman"/>
                <w:sz w:val="16"/>
                <w:szCs w:val="16"/>
              </w:rPr>
            </w:pPr>
            <w:r w:rsidRPr="00C43610">
              <w:rPr>
                <w:rFonts w:cs="Times New Roman"/>
                <w:sz w:val="16"/>
                <w:szCs w:val="16"/>
              </w:rPr>
              <w:t xml:space="preserve">Intra-VTA infusion 30 min before behavior or </w:t>
            </w:r>
            <w:r w:rsidR="002025DB" w:rsidRPr="00C43610">
              <w:rPr>
                <w:rFonts w:cs="Times New Roman"/>
                <w:sz w:val="16"/>
                <w:szCs w:val="16"/>
              </w:rPr>
              <w:t>ephys</w:t>
            </w:r>
            <w:r w:rsidRPr="00C43610">
              <w:rPr>
                <w:rFonts w:cs="Times New Roman"/>
                <w:sz w:val="16"/>
                <w:szCs w:val="16"/>
              </w:rPr>
              <w:t xml:space="preserve"> recording</w:t>
            </w:r>
          </w:p>
        </w:tc>
        <w:tc>
          <w:tcPr>
            <w:tcW w:w="1276" w:type="dxa"/>
            <w:vMerge w:val="restart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0A534E08" w14:textId="77777777" w:rsidR="00FF433F" w:rsidRPr="00C43610" w:rsidRDefault="00FF433F" w:rsidP="00D40B1A">
            <w:pPr>
              <w:spacing w:before="120"/>
              <w:ind w:left="125" w:hanging="125"/>
              <w:jc w:val="left"/>
              <w:rPr>
                <w:rFonts w:cs="Times New Roman"/>
                <w:sz w:val="16"/>
                <w:szCs w:val="16"/>
              </w:rPr>
            </w:pPr>
            <w:r w:rsidRPr="00C43610">
              <w:rPr>
                <w:rFonts w:cs="Times New Roman"/>
                <w:sz w:val="16"/>
                <w:szCs w:val="16"/>
              </w:rPr>
              <w:t>Acute restraint stress</w:t>
            </w:r>
          </w:p>
          <w:p w14:paraId="38E545E6" w14:textId="77777777" w:rsidR="00FF433F" w:rsidRPr="00C43610" w:rsidRDefault="00FF433F" w:rsidP="00D40B1A">
            <w:pPr>
              <w:ind w:left="125" w:hanging="125"/>
              <w:jc w:val="left"/>
              <w:rPr>
                <w:rFonts w:cs="Times New Roman"/>
                <w:sz w:val="16"/>
                <w:szCs w:val="16"/>
              </w:rPr>
            </w:pPr>
            <w:r w:rsidRPr="00C43610">
              <w:rPr>
                <w:rFonts w:cs="Times New Roman"/>
                <w:sz w:val="16"/>
                <w:szCs w:val="16"/>
              </w:rPr>
              <w:t xml:space="preserve">Elevated plus maze </w:t>
            </w:r>
          </w:p>
          <w:p w14:paraId="4EB75CD9" w14:textId="77777777" w:rsidR="00FF433F" w:rsidRPr="00C43610" w:rsidRDefault="00FF433F" w:rsidP="00D40B1A">
            <w:pPr>
              <w:ind w:left="125" w:hanging="125"/>
              <w:jc w:val="left"/>
              <w:rPr>
                <w:rFonts w:cs="Times New Roman"/>
                <w:sz w:val="16"/>
                <w:szCs w:val="16"/>
              </w:rPr>
            </w:pPr>
            <w:r w:rsidRPr="00C43610">
              <w:rPr>
                <w:rFonts w:cs="Times New Roman"/>
                <w:sz w:val="16"/>
                <w:szCs w:val="16"/>
              </w:rPr>
              <w:t>Light-Dark box</w:t>
            </w:r>
          </w:p>
        </w:tc>
        <w:tc>
          <w:tcPr>
            <w:tcW w:w="4111" w:type="dxa"/>
            <w:gridSpan w:val="2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6B71D7EE" w14:textId="77777777" w:rsidR="00FF433F" w:rsidRPr="00C43610" w:rsidRDefault="00FF433F" w:rsidP="00D40B1A">
            <w:pPr>
              <w:spacing w:before="120"/>
              <w:jc w:val="center"/>
              <w:rPr>
                <w:rFonts w:cs="Times New Roman"/>
                <w:sz w:val="16"/>
                <w:szCs w:val="16"/>
                <w:lang w:eastAsia="pt-BR"/>
              </w:rPr>
            </w:pPr>
            <w:r w:rsidRPr="00C43610">
              <w:rPr>
                <w:rFonts w:cs="Times New Roman"/>
                <w:sz w:val="16"/>
                <w:szCs w:val="16"/>
                <w:lang w:eastAsia="pt-BR"/>
              </w:rPr>
              <w:t>Adiponectin acts on VTA dopamine neurons, modulating neuronal activity and anxiety-like behaviors through activation of AdipoR1 receptors</w:t>
            </w:r>
          </w:p>
        </w:tc>
      </w:tr>
      <w:tr w:rsidR="00C43610" w:rsidRPr="00C43610" w14:paraId="72D3B84E" w14:textId="77777777" w:rsidTr="00D40B1A">
        <w:trPr>
          <w:jc w:val="center"/>
        </w:trPr>
        <w:tc>
          <w:tcPr>
            <w:tcW w:w="978" w:type="dxa"/>
            <w:vMerge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05D0E0A6" w14:textId="77777777" w:rsidR="00FF433F" w:rsidRPr="00C43610" w:rsidRDefault="00FF433F" w:rsidP="00D40B1A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3946E4B8" w14:textId="77777777" w:rsidR="00FF433F" w:rsidRPr="00C43610" w:rsidRDefault="00FF433F" w:rsidP="00D40B1A">
            <w:pPr>
              <w:ind w:left="175" w:hanging="175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60" w:type="dxa"/>
            <w:vMerge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6FC14B52" w14:textId="77777777" w:rsidR="00FF433F" w:rsidRPr="00C43610" w:rsidRDefault="00FF433F" w:rsidP="00D40B1A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657378E1" w14:textId="77777777" w:rsidR="00FF433F" w:rsidRPr="00C43610" w:rsidRDefault="00FF433F" w:rsidP="00D40B1A">
            <w:pPr>
              <w:ind w:left="125" w:hanging="125"/>
              <w:jc w:val="left"/>
              <w:rPr>
                <w:rFonts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567" w:type="dxa"/>
            <w:vMerge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19F145C1" w14:textId="77777777" w:rsidR="00FF433F" w:rsidRPr="00C43610" w:rsidRDefault="00FF433F" w:rsidP="00D40B1A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59" w:type="dxa"/>
            <w:vMerge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580DB3CF" w14:textId="77777777" w:rsidR="00FF433F" w:rsidRPr="00C43610" w:rsidRDefault="00FF433F" w:rsidP="00D40B1A">
            <w:pPr>
              <w:spacing w:before="120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17" w:type="dxa"/>
            <w:vMerge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20B7FCF8" w14:textId="77777777" w:rsidR="00FF433F" w:rsidRPr="00C43610" w:rsidRDefault="00FF433F" w:rsidP="00D40B1A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4D7077BB" w14:textId="77777777" w:rsidR="00FF433F" w:rsidRPr="00C43610" w:rsidRDefault="00FF433F" w:rsidP="00D40B1A">
            <w:pPr>
              <w:spacing w:before="120"/>
              <w:ind w:left="125" w:hanging="125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6EAE1F44" w14:textId="0F9AA1EF" w:rsidR="00FF433F" w:rsidRPr="00C43610" w:rsidRDefault="00FF433F" w:rsidP="00D40B1A">
            <w:pPr>
              <w:spacing w:before="120"/>
              <w:ind w:left="34"/>
              <w:jc w:val="left"/>
              <w:rPr>
                <w:rFonts w:cs="Times New Roman"/>
                <w:b/>
                <w:sz w:val="16"/>
                <w:szCs w:val="16"/>
              </w:rPr>
            </w:pPr>
            <w:r w:rsidRPr="00C43610">
              <w:rPr>
                <w:rFonts w:cs="Times New Roman"/>
                <w:b/>
                <w:sz w:val="16"/>
                <w:szCs w:val="16"/>
              </w:rPr>
              <w:t xml:space="preserve">Adiponectin in </w:t>
            </w:r>
            <w:r w:rsidR="007A0BD2" w:rsidRPr="00C43610">
              <w:rPr>
                <w:rFonts w:cs="Times New Roman"/>
                <w:b/>
                <w:sz w:val="16"/>
                <w:szCs w:val="16"/>
              </w:rPr>
              <w:t>w</w:t>
            </w:r>
            <w:r w:rsidRPr="00C43610">
              <w:rPr>
                <w:rFonts w:cs="Times New Roman"/>
                <w:b/>
                <w:sz w:val="16"/>
                <w:szCs w:val="16"/>
              </w:rPr>
              <w:t>ild</w:t>
            </w:r>
            <w:r w:rsidR="007A0BD2" w:rsidRPr="00C43610">
              <w:rPr>
                <w:rFonts w:cs="Times New Roman"/>
                <w:b/>
                <w:sz w:val="16"/>
                <w:szCs w:val="16"/>
              </w:rPr>
              <w:t>-</w:t>
            </w:r>
            <w:r w:rsidRPr="00C43610">
              <w:rPr>
                <w:rFonts w:cs="Times New Roman"/>
                <w:b/>
                <w:sz w:val="16"/>
                <w:szCs w:val="16"/>
              </w:rPr>
              <w:t>type non-stressed mice</w:t>
            </w:r>
          </w:p>
          <w:p w14:paraId="28F267D8" w14:textId="77777777" w:rsidR="00FF433F" w:rsidRPr="00C43610" w:rsidRDefault="00FF433F" w:rsidP="00D40B1A">
            <w:pPr>
              <w:spacing w:before="240"/>
              <w:ind w:left="176"/>
              <w:jc w:val="left"/>
              <w:rPr>
                <w:rFonts w:cs="Times New Roman"/>
                <w:sz w:val="16"/>
                <w:szCs w:val="16"/>
              </w:rPr>
            </w:pPr>
            <w:r w:rsidRPr="00C43610">
              <w:rPr>
                <w:rFonts w:cs="Times New Roman"/>
                <w:noProof/>
                <w:sz w:val="16"/>
                <w:szCs w:val="16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1D48ED7C" wp14:editId="11CB765B">
                      <wp:simplePos x="0" y="0"/>
                      <wp:positionH relativeFrom="column">
                        <wp:posOffset>-6439</wp:posOffset>
                      </wp:positionH>
                      <wp:positionV relativeFrom="paragraph">
                        <wp:posOffset>103505</wp:posOffset>
                      </wp:positionV>
                      <wp:extent cx="0" cy="156845"/>
                      <wp:effectExtent l="38100" t="0" r="57150" b="52705"/>
                      <wp:wrapNone/>
                      <wp:docPr id="14" name="Conector de seta reta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684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08901C59" id="Conector de seta reta 14" o:spid="_x0000_s1026" type="#_x0000_t32" style="position:absolute;margin-left:-.5pt;margin-top:8.15pt;width:0;height:12.3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" strokecolor="black [3200]" strokeweight=".5pt">
                      <v:stroke endarrow="block" endarrowwidth="narrow" endarrowlength="short" joinstyle="miter"/>
                    </v:shape>
                  </w:pict>
                </mc:Fallback>
              </mc:AlternateContent>
            </w:r>
            <w:r w:rsidRPr="00C43610">
              <w:rPr>
                <w:rFonts w:cs="Times New Roman"/>
                <w:noProof/>
                <w:sz w:val="16"/>
                <w:szCs w:val="16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45883F66" wp14:editId="16F50AB1">
                      <wp:simplePos x="0" y="0"/>
                      <wp:positionH relativeFrom="column">
                        <wp:posOffset>8003540</wp:posOffset>
                      </wp:positionH>
                      <wp:positionV relativeFrom="paragraph">
                        <wp:posOffset>1920875</wp:posOffset>
                      </wp:positionV>
                      <wp:extent cx="0" cy="156845"/>
                      <wp:effectExtent l="38100" t="0" r="57150" b="52705"/>
                      <wp:wrapNone/>
                      <wp:docPr id="12" name="Conector de seta reta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684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28E5F891" id="Conector de seta reta 12" o:spid="_x0000_s1026" type="#_x0000_t32" style="position:absolute;margin-left:630.2pt;margin-top:151.25pt;width:0;height:12.3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" strokecolor="black [3200]" strokeweight=".5pt">
                      <v:stroke endarrow="block" endarrowwidth="narrow" endarrowlength="short" joinstyle="miter"/>
                    </v:shape>
                  </w:pict>
                </mc:Fallback>
              </mc:AlternateContent>
            </w:r>
            <w:r w:rsidRPr="00C43610">
              <w:rPr>
                <w:rFonts w:cs="Times New Roman"/>
                <w:noProof/>
                <w:sz w:val="16"/>
                <w:szCs w:val="16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51A7EB96" wp14:editId="3205B7AE">
                      <wp:simplePos x="0" y="0"/>
                      <wp:positionH relativeFrom="column">
                        <wp:posOffset>7995920</wp:posOffset>
                      </wp:positionH>
                      <wp:positionV relativeFrom="paragraph">
                        <wp:posOffset>2104390</wp:posOffset>
                      </wp:positionV>
                      <wp:extent cx="0" cy="156845"/>
                      <wp:effectExtent l="38100" t="0" r="57150" b="52705"/>
                      <wp:wrapNone/>
                      <wp:docPr id="13" name="Conector de seta reta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684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086B4B72" id="Conector de seta reta 13" o:spid="_x0000_s1026" type="#_x0000_t32" style="position:absolute;margin-left:629.6pt;margin-top:165.7pt;width:0;height:12.3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" strokecolor="black [3200]" strokeweight=".5pt">
                      <v:stroke endarrow="block" endarrowwidth="narrow" endarrowlength="short" joinstyle="miter"/>
                    </v:shape>
                  </w:pict>
                </mc:Fallback>
              </mc:AlternateContent>
            </w:r>
            <w:r w:rsidRPr="00C43610">
              <w:rPr>
                <w:rFonts w:cs="Times New Roman"/>
                <w:noProof/>
                <w:sz w:val="16"/>
                <w:szCs w:val="16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20644E0D" wp14:editId="43131945">
                      <wp:simplePos x="0" y="0"/>
                      <wp:positionH relativeFrom="column">
                        <wp:posOffset>7851140</wp:posOffset>
                      </wp:positionH>
                      <wp:positionV relativeFrom="paragraph">
                        <wp:posOffset>1768475</wp:posOffset>
                      </wp:positionV>
                      <wp:extent cx="0" cy="156845"/>
                      <wp:effectExtent l="38100" t="0" r="57150" b="52705"/>
                      <wp:wrapNone/>
                      <wp:docPr id="10" name="Conector de seta reta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684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08497C87" id="Conector de seta reta 10" o:spid="_x0000_s1026" type="#_x0000_t32" style="position:absolute;margin-left:618.2pt;margin-top:139.25pt;width:0;height:12.3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" strokecolor="black [3200]" strokeweight=".5pt">
                      <v:stroke endarrow="block" endarrowwidth="narrow" endarrowlength="short" joinstyle="miter"/>
                    </v:shape>
                  </w:pict>
                </mc:Fallback>
              </mc:AlternateContent>
            </w:r>
            <w:r w:rsidRPr="00C43610">
              <w:rPr>
                <w:rFonts w:cs="Times New Roman"/>
                <w:noProof/>
                <w:sz w:val="16"/>
                <w:szCs w:val="16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4EBD5005" wp14:editId="4FB3B57E">
                      <wp:simplePos x="0" y="0"/>
                      <wp:positionH relativeFrom="column">
                        <wp:posOffset>7843520</wp:posOffset>
                      </wp:positionH>
                      <wp:positionV relativeFrom="paragraph">
                        <wp:posOffset>1951990</wp:posOffset>
                      </wp:positionV>
                      <wp:extent cx="0" cy="156845"/>
                      <wp:effectExtent l="38100" t="0" r="57150" b="52705"/>
                      <wp:wrapNone/>
                      <wp:docPr id="11" name="Conector de seta reta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684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09DC1D1A" id="Conector de seta reta 11" o:spid="_x0000_s1026" type="#_x0000_t32" style="position:absolute;margin-left:617.6pt;margin-top:153.7pt;width:0;height:12.3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" strokecolor="black [3200]" strokeweight=".5pt">
                      <v:stroke endarrow="block" endarrowwidth="narrow" endarrowlength="short" joinstyle="miter"/>
                    </v:shape>
                  </w:pict>
                </mc:Fallback>
              </mc:AlternateContent>
            </w:r>
            <w:r w:rsidRPr="00C43610">
              <w:rPr>
                <w:rFonts w:cs="Times New Roman"/>
                <w:sz w:val="16"/>
                <w:szCs w:val="16"/>
              </w:rPr>
              <w:t>Population activity</w:t>
            </w:r>
          </w:p>
          <w:p w14:paraId="768691EC" w14:textId="77777777" w:rsidR="00FF433F" w:rsidRPr="00C43610" w:rsidRDefault="00FF433F" w:rsidP="00D40B1A">
            <w:pPr>
              <w:spacing w:before="120"/>
              <w:ind w:left="176"/>
              <w:jc w:val="left"/>
              <w:rPr>
                <w:rFonts w:cs="Times New Roman"/>
                <w:sz w:val="16"/>
                <w:szCs w:val="16"/>
              </w:rPr>
            </w:pPr>
            <w:r w:rsidRPr="00C43610">
              <w:rPr>
                <w:rFonts w:cs="Times New Roman"/>
                <w:noProof/>
                <w:sz w:val="16"/>
                <w:szCs w:val="16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3C468F45" wp14:editId="79F32480">
                      <wp:simplePos x="0" y="0"/>
                      <wp:positionH relativeFrom="column">
                        <wp:posOffset>-6439</wp:posOffset>
                      </wp:positionH>
                      <wp:positionV relativeFrom="paragraph">
                        <wp:posOffset>25400</wp:posOffset>
                      </wp:positionV>
                      <wp:extent cx="0" cy="156845"/>
                      <wp:effectExtent l="38100" t="0" r="57150" b="52705"/>
                      <wp:wrapNone/>
                      <wp:docPr id="15" name="Conector de seta reta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684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7674FF86" id="Conector de seta reta 15" o:spid="_x0000_s1026" type="#_x0000_t32" style="position:absolute;margin-left:-.5pt;margin-top:2pt;width:0;height:12.3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" strokecolor="black [3200]" strokeweight=".5pt">
                      <v:stroke endarrow="block" endarrowwidth="narrow" endarrowlength="short" joinstyle="miter"/>
                    </v:shape>
                  </w:pict>
                </mc:Fallback>
              </mc:AlternateContent>
            </w:r>
            <w:r w:rsidRPr="00C43610">
              <w:rPr>
                <w:rFonts w:cs="Times New Roman"/>
                <w:sz w:val="16"/>
                <w:szCs w:val="16"/>
              </w:rPr>
              <w:t>Average firing rate</w:t>
            </w:r>
          </w:p>
          <w:p w14:paraId="2398FD60" w14:textId="77777777" w:rsidR="00FF433F" w:rsidRPr="00C43610" w:rsidRDefault="00FF433F" w:rsidP="00D40B1A">
            <w:pPr>
              <w:spacing w:before="120"/>
              <w:ind w:left="176"/>
              <w:jc w:val="left"/>
              <w:rPr>
                <w:rFonts w:cs="Times New Roman"/>
                <w:sz w:val="16"/>
                <w:szCs w:val="16"/>
              </w:rPr>
            </w:pPr>
            <w:r w:rsidRPr="00C43610">
              <w:rPr>
                <w:rFonts w:cs="Times New Roman"/>
                <w:noProof/>
                <w:sz w:val="16"/>
                <w:szCs w:val="16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7FCC4BEA" wp14:editId="5B89554E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36195</wp:posOffset>
                      </wp:positionV>
                      <wp:extent cx="0" cy="174625"/>
                      <wp:effectExtent l="38100" t="38100" r="57150" b="15875"/>
                      <wp:wrapNone/>
                      <wp:docPr id="40" name="Conector de seta reta 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7462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0034D9E3" id="Conector de seta reta 40" o:spid="_x0000_s1026" type="#_x0000_t32" style="position:absolute;margin-left:-.2pt;margin-top:2.85pt;width:0;height:13.75pt;flip:y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" strokecolor="black [3200]" strokeweight=".5pt">
                      <v:stroke endarrow="block" endarrowwidth="narrow" endarrowlength="short" joinstyle="miter"/>
                    </v:shape>
                  </w:pict>
                </mc:Fallback>
              </mc:AlternateContent>
            </w:r>
            <w:r w:rsidRPr="00C43610">
              <w:rPr>
                <w:rFonts w:cs="Times New Roman"/>
                <w:sz w:val="16"/>
                <w:szCs w:val="16"/>
              </w:rPr>
              <w:t xml:space="preserve">Open-arm entries </w:t>
            </w:r>
          </w:p>
          <w:p w14:paraId="3F3D226B" w14:textId="77777777" w:rsidR="00FF433F" w:rsidRPr="00C43610" w:rsidRDefault="00FF433F" w:rsidP="00D40B1A">
            <w:pPr>
              <w:spacing w:before="120"/>
              <w:ind w:left="176"/>
              <w:jc w:val="left"/>
              <w:rPr>
                <w:rFonts w:cs="Times New Roman"/>
                <w:sz w:val="16"/>
                <w:szCs w:val="16"/>
              </w:rPr>
            </w:pPr>
            <w:r w:rsidRPr="00C43610">
              <w:rPr>
                <w:rFonts w:cs="Times New Roman"/>
                <w:noProof/>
                <w:sz w:val="16"/>
                <w:szCs w:val="16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3E9A7092" wp14:editId="45DD65B5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36195</wp:posOffset>
                      </wp:positionV>
                      <wp:extent cx="0" cy="174625"/>
                      <wp:effectExtent l="38100" t="38100" r="57150" b="15875"/>
                      <wp:wrapNone/>
                      <wp:docPr id="56" name="Conector de seta reta 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7462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2A73E0E4" id="Conector de seta reta 56" o:spid="_x0000_s1026" type="#_x0000_t32" style="position:absolute;margin-left:-.2pt;margin-top:2.85pt;width:0;height:13.75pt;flip:y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" strokecolor="black [3200]" strokeweight=".5pt">
                      <v:stroke endarrow="block" endarrowwidth="narrow" endarrowlength="short" joinstyle="miter"/>
                    </v:shape>
                  </w:pict>
                </mc:Fallback>
              </mc:AlternateContent>
            </w:r>
            <w:r w:rsidRPr="00C43610">
              <w:rPr>
                <w:rFonts w:cs="Times New Roman"/>
                <w:sz w:val="16"/>
                <w:szCs w:val="16"/>
              </w:rPr>
              <w:t xml:space="preserve">Light-compartment time </w:t>
            </w:r>
          </w:p>
          <w:p w14:paraId="275E34D8" w14:textId="08CFACBF" w:rsidR="00FF433F" w:rsidRPr="00C43610" w:rsidRDefault="007A0BD2" w:rsidP="00D40B1A">
            <w:pPr>
              <w:spacing w:before="240"/>
              <w:jc w:val="left"/>
              <w:rPr>
                <w:rFonts w:cs="Times New Roman"/>
                <w:sz w:val="16"/>
                <w:szCs w:val="16"/>
              </w:rPr>
            </w:pPr>
            <w:r w:rsidRPr="00C43610">
              <w:rPr>
                <w:rFonts w:cs="Times New Roman"/>
                <w:b/>
                <w:sz w:val="16"/>
                <w:szCs w:val="16"/>
              </w:rPr>
              <w:t>Acute restraint stress in w</w:t>
            </w:r>
            <w:r w:rsidR="00FF433F" w:rsidRPr="00C43610">
              <w:rPr>
                <w:rFonts w:cs="Times New Roman"/>
                <w:b/>
                <w:sz w:val="16"/>
                <w:szCs w:val="16"/>
              </w:rPr>
              <w:t>ild</w:t>
            </w:r>
            <w:r w:rsidRPr="00C43610">
              <w:rPr>
                <w:rFonts w:cs="Times New Roman"/>
                <w:b/>
                <w:sz w:val="16"/>
                <w:szCs w:val="16"/>
              </w:rPr>
              <w:t>-</w:t>
            </w:r>
            <w:r w:rsidR="00FF433F" w:rsidRPr="00C43610">
              <w:rPr>
                <w:rFonts w:cs="Times New Roman"/>
                <w:b/>
                <w:sz w:val="16"/>
                <w:szCs w:val="16"/>
              </w:rPr>
              <w:t>type mice</w:t>
            </w:r>
          </w:p>
          <w:p w14:paraId="641E115E" w14:textId="77777777" w:rsidR="00FF433F" w:rsidRPr="00C43610" w:rsidRDefault="00FF433F" w:rsidP="00D40B1A">
            <w:pPr>
              <w:spacing w:before="120"/>
              <w:ind w:left="176"/>
              <w:jc w:val="left"/>
              <w:rPr>
                <w:rFonts w:cs="Times New Roman"/>
                <w:sz w:val="16"/>
                <w:szCs w:val="16"/>
              </w:rPr>
            </w:pPr>
            <w:r w:rsidRPr="00C43610">
              <w:rPr>
                <w:rFonts w:cs="Times New Roman"/>
                <w:noProof/>
                <w:sz w:val="16"/>
                <w:szCs w:val="16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5993B455" wp14:editId="127A0A15">
                      <wp:simplePos x="0" y="0"/>
                      <wp:positionH relativeFrom="column">
                        <wp:posOffset>3899</wp:posOffset>
                      </wp:positionH>
                      <wp:positionV relativeFrom="paragraph">
                        <wp:posOffset>36195</wp:posOffset>
                      </wp:positionV>
                      <wp:extent cx="0" cy="174625"/>
                      <wp:effectExtent l="38100" t="38100" r="57150" b="15875"/>
                      <wp:wrapNone/>
                      <wp:docPr id="39" name="Conector de seta reta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7462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49E8AF3C" id="Conector de seta reta 39" o:spid="_x0000_s1026" type="#_x0000_t32" style="position:absolute;margin-left:.3pt;margin-top:2.85pt;width:0;height:13.75pt;flip:y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" strokecolor="black [3200]" strokeweight=".5pt">
                      <v:stroke endarrow="block" endarrowwidth="narrow" endarrowlength="short" joinstyle="miter"/>
                    </v:shape>
                  </w:pict>
                </mc:Fallback>
              </mc:AlternateContent>
            </w:r>
            <w:r w:rsidRPr="00C43610">
              <w:rPr>
                <w:rFonts w:cs="Times New Roman"/>
                <w:sz w:val="16"/>
                <w:szCs w:val="16"/>
              </w:rPr>
              <w:t>Population activity</w:t>
            </w:r>
          </w:p>
          <w:p w14:paraId="708D2740" w14:textId="77777777" w:rsidR="00FF433F" w:rsidRPr="00C43610" w:rsidRDefault="00FF433F" w:rsidP="00D40B1A">
            <w:pPr>
              <w:spacing w:before="120"/>
              <w:ind w:left="176"/>
              <w:jc w:val="left"/>
              <w:rPr>
                <w:rFonts w:cs="Times New Roman"/>
                <w:sz w:val="16"/>
                <w:szCs w:val="16"/>
              </w:rPr>
            </w:pPr>
            <w:r w:rsidRPr="00C43610">
              <w:rPr>
                <w:rFonts w:cs="Times New Roman"/>
                <w:noProof/>
                <w:sz w:val="16"/>
                <w:szCs w:val="16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6EE17C00" wp14:editId="5B5F0AED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25730</wp:posOffset>
                      </wp:positionV>
                      <wp:extent cx="0" cy="156845"/>
                      <wp:effectExtent l="38100" t="0" r="57150" b="52705"/>
                      <wp:wrapNone/>
                      <wp:docPr id="57" name="Conector de seta reta 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684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23689AF5" id="Conector de seta reta 57" o:spid="_x0000_s1026" type="#_x0000_t32" style="position:absolute;margin-left:0;margin-top:2.05pt;width:0;height:12.3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" strokecolor="black [3200]" strokeweight=".5pt">
                      <v:stroke endarrow="block" endarrowwidth="narrow" endarrowlength="short" joinstyle="miter"/>
                    </v:shape>
                  </w:pict>
                </mc:Fallback>
              </mc:AlternateContent>
            </w:r>
            <w:r w:rsidRPr="00C43610">
              <w:rPr>
                <w:rFonts w:cs="Times New Roman"/>
                <w:sz w:val="16"/>
                <w:szCs w:val="16"/>
              </w:rPr>
              <w:t>Open-arm time</w:t>
            </w:r>
          </w:p>
          <w:p w14:paraId="7227B5DD" w14:textId="77777777" w:rsidR="00FF433F" w:rsidRPr="00C43610" w:rsidRDefault="00FF433F" w:rsidP="00D40B1A">
            <w:pPr>
              <w:spacing w:before="120"/>
              <w:ind w:left="176"/>
              <w:jc w:val="left"/>
              <w:rPr>
                <w:rFonts w:cs="Times New Roman"/>
                <w:noProof/>
                <w:sz w:val="16"/>
                <w:szCs w:val="16"/>
                <w:lang w:val="pt-BR" w:eastAsia="pt-BR"/>
              </w:rPr>
            </w:pPr>
            <w:r w:rsidRPr="00C43610">
              <w:rPr>
                <w:rFonts w:cs="Times New Roman"/>
                <w:noProof/>
                <w:sz w:val="16"/>
                <w:szCs w:val="16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68331AE9" wp14:editId="0B9C3D4E">
                      <wp:simplePos x="0" y="0"/>
                      <wp:positionH relativeFrom="column">
                        <wp:posOffset>2540</wp:posOffset>
                      </wp:positionH>
                      <wp:positionV relativeFrom="paragraph">
                        <wp:posOffset>32995</wp:posOffset>
                      </wp:positionV>
                      <wp:extent cx="0" cy="174625"/>
                      <wp:effectExtent l="38100" t="38100" r="57150" b="15875"/>
                      <wp:wrapNone/>
                      <wp:docPr id="58" name="Conector de seta reta 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7462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42B2C869" id="Conector de seta reta 58" o:spid="_x0000_s1026" type="#_x0000_t32" style="position:absolute;margin-left:.2pt;margin-top:2.6pt;width:0;height:13.75pt;flip:y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" strokecolor="black [3200]" strokeweight=".5pt">
                      <v:stroke endarrow="block" endarrowwidth="narrow" endarrowlength="short" joinstyle="miter"/>
                    </v:shape>
                  </w:pict>
                </mc:Fallback>
              </mc:AlternateContent>
            </w:r>
            <w:r w:rsidRPr="00C43610">
              <w:rPr>
                <w:rFonts w:cs="Times New Roman"/>
                <w:noProof/>
                <w:sz w:val="16"/>
                <w:szCs w:val="16"/>
                <w:lang w:val="pt-BR" w:eastAsia="pt-BR"/>
              </w:rPr>
              <w:t>Latency to the light compartment</w:t>
            </w:r>
          </w:p>
          <w:p w14:paraId="7878C39C" w14:textId="77777777" w:rsidR="00FF433F" w:rsidRPr="00C43610" w:rsidRDefault="00FF433F" w:rsidP="00D40B1A">
            <w:pPr>
              <w:spacing w:before="120"/>
              <w:ind w:left="176"/>
              <w:jc w:val="left"/>
              <w:rPr>
                <w:rFonts w:cs="Times New Roman"/>
                <w:noProof/>
                <w:sz w:val="16"/>
                <w:szCs w:val="16"/>
                <w:lang w:val="pt-BR" w:eastAsia="pt-BR"/>
              </w:rPr>
            </w:pPr>
          </w:p>
          <w:p w14:paraId="4BF54044" w14:textId="77777777" w:rsidR="00FF433F" w:rsidRPr="00C43610" w:rsidRDefault="00FF433F" w:rsidP="00D40B1A">
            <w:pPr>
              <w:spacing w:before="120"/>
              <w:ind w:left="176"/>
              <w:jc w:val="left"/>
              <w:rPr>
                <w:rFonts w:cs="Times New Roman"/>
                <w:noProof/>
                <w:sz w:val="16"/>
                <w:szCs w:val="16"/>
                <w:lang w:val="pt-BR" w:eastAsia="pt-BR"/>
              </w:rPr>
            </w:pPr>
          </w:p>
          <w:p w14:paraId="1AAF4FA4" w14:textId="77777777" w:rsidR="00FF433F" w:rsidRPr="00C43610" w:rsidRDefault="00FF433F" w:rsidP="00D40B1A">
            <w:pPr>
              <w:ind w:left="176"/>
              <w:jc w:val="left"/>
              <w:rPr>
                <w:rFonts w:cs="Times New Roman"/>
                <w:noProof/>
                <w:sz w:val="16"/>
                <w:szCs w:val="16"/>
                <w:lang w:val="pt-BR" w:eastAsia="pt-BR"/>
              </w:rPr>
            </w:pPr>
          </w:p>
          <w:p w14:paraId="528EFF5F" w14:textId="77777777" w:rsidR="00FF433F" w:rsidRPr="00C43610" w:rsidRDefault="00FF433F" w:rsidP="00D40B1A">
            <w:pPr>
              <w:spacing w:before="240"/>
              <w:ind w:left="34"/>
              <w:jc w:val="left"/>
              <w:rPr>
                <w:rFonts w:cs="Times New Roman"/>
                <w:b/>
                <w:i/>
                <w:noProof/>
                <w:sz w:val="16"/>
                <w:szCs w:val="16"/>
                <w:lang w:val="pt-BR" w:eastAsia="pt-BR"/>
              </w:rPr>
            </w:pPr>
            <w:r w:rsidRPr="00C43610">
              <w:rPr>
                <w:rFonts w:cs="Times New Roman"/>
                <w:b/>
                <w:i/>
                <w:noProof/>
                <w:sz w:val="16"/>
                <w:szCs w:val="16"/>
                <w:lang w:val="pt-BR" w:eastAsia="pt-BR"/>
              </w:rPr>
              <w:t>Adipo</w:t>
            </w:r>
            <w:r w:rsidRPr="00C43610">
              <w:rPr>
                <w:rFonts w:cs="Times New Roman"/>
                <w:b/>
                <w:i/>
                <w:noProof/>
                <w:sz w:val="16"/>
                <w:szCs w:val="16"/>
                <w:vertAlign w:val="superscript"/>
                <w:lang w:val="pt-BR" w:eastAsia="pt-BR"/>
              </w:rPr>
              <w:t>+/-</w:t>
            </w:r>
          </w:p>
          <w:p w14:paraId="52E7D393" w14:textId="77777777" w:rsidR="00FF433F" w:rsidRPr="00C43610" w:rsidRDefault="00FF433F" w:rsidP="00D40B1A">
            <w:pPr>
              <w:ind w:left="34"/>
              <w:jc w:val="left"/>
              <w:rPr>
                <w:rFonts w:cs="Times New Roman"/>
                <w:b/>
                <w:noProof/>
                <w:sz w:val="16"/>
                <w:szCs w:val="16"/>
                <w:lang w:val="pt-BR" w:eastAsia="pt-BR"/>
              </w:rPr>
            </w:pPr>
          </w:p>
          <w:p w14:paraId="22AC961B" w14:textId="77777777" w:rsidR="00FF433F" w:rsidRPr="00C43610" w:rsidRDefault="00FF433F" w:rsidP="00D40B1A">
            <w:pPr>
              <w:ind w:left="34"/>
              <w:jc w:val="left"/>
              <w:rPr>
                <w:rFonts w:cs="Times New Roman"/>
                <w:noProof/>
                <w:sz w:val="16"/>
                <w:szCs w:val="16"/>
                <w:lang w:val="pt-BR" w:eastAsia="pt-BR"/>
              </w:rPr>
            </w:pPr>
          </w:p>
          <w:p w14:paraId="52074C45" w14:textId="77777777" w:rsidR="00FF433F" w:rsidRPr="00C43610" w:rsidRDefault="00FF433F" w:rsidP="00D40B1A">
            <w:pPr>
              <w:spacing w:before="120"/>
              <w:ind w:left="176"/>
              <w:jc w:val="left"/>
              <w:rPr>
                <w:rFonts w:cs="Times New Roman"/>
                <w:sz w:val="16"/>
                <w:szCs w:val="16"/>
              </w:rPr>
            </w:pPr>
            <w:r w:rsidRPr="00C43610">
              <w:rPr>
                <w:rFonts w:cs="Times New Roman"/>
                <w:noProof/>
                <w:sz w:val="16"/>
                <w:szCs w:val="16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713536" behindDoc="0" locked="0" layoutInCell="1" allowOverlap="1" wp14:anchorId="03E898F4" wp14:editId="0D408449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25730</wp:posOffset>
                      </wp:positionV>
                      <wp:extent cx="0" cy="156845"/>
                      <wp:effectExtent l="38100" t="0" r="57150" b="52705"/>
                      <wp:wrapNone/>
                      <wp:docPr id="59" name="Conector de seta reta 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684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300385E4" id="Conector de seta reta 59" o:spid="_x0000_s1026" type="#_x0000_t32" style="position:absolute;margin-left:0;margin-top:2.05pt;width:0;height:12.35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" strokecolor="black [3200]" strokeweight=".5pt">
                      <v:stroke endarrow="block" endarrowwidth="narrow" endarrowlength="short" joinstyle="miter"/>
                    </v:shape>
                  </w:pict>
                </mc:Fallback>
              </mc:AlternateContent>
            </w:r>
            <w:r w:rsidRPr="00C43610">
              <w:rPr>
                <w:rFonts w:cs="Times New Roman"/>
                <w:sz w:val="16"/>
                <w:szCs w:val="16"/>
              </w:rPr>
              <w:t>Open-arm time</w:t>
            </w:r>
          </w:p>
          <w:p w14:paraId="7D05D153" w14:textId="77777777" w:rsidR="00FF433F" w:rsidRPr="00C43610" w:rsidRDefault="00FF433F" w:rsidP="00D40B1A">
            <w:pPr>
              <w:spacing w:before="120"/>
              <w:ind w:left="176"/>
              <w:jc w:val="left"/>
              <w:rPr>
                <w:rFonts w:cs="Times New Roman"/>
                <w:sz w:val="16"/>
                <w:szCs w:val="16"/>
              </w:rPr>
            </w:pPr>
            <w:r w:rsidRPr="00C43610">
              <w:rPr>
                <w:rFonts w:cs="Times New Roman"/>
                <w:noProof/>
                <w:sz w:val="16"/>
                <w:szCs w:val="16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714560" behindDoc="0" locked="0" layoutInCell="1" allowOverlap="1" wp14:anchorId="7F1FAE78" wp14:editId="7D753C82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25730</wp:posOffset>
                      </wp:positionV>
                      <wp:extent cx="0" cy="156845"/>
                      <wp:effectExtent l="38100" t="0" r="57150" b="52705"/>
                      <wp:wrapNone/>
                      <wp:docPr id="60" name="Conector de seta reta 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684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4C1501DD" id="Conector de seta reta 60" o:spid="_x0000_s1026" type="#_x0000_t32" style="position:absolute;margin-left:0;margin-top:2.05pt;width:0;height:12.3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" strokecolor="black [3200]" strokeweight=".5pt">
                      <v:stroke endarrow="block" endarrowwidth="narrow" endarrowlength="short" joinstyle="miter"/>
                    </v:shape>
                  </w:pict>
                </mc:Fallback>
              </mc:AlternateContent>
            </w:r>
            <w:r w:rsidRPr="00C43610">
              <w:rPr>
                <w:rFonts w:cs="Times New Roman"/>
                <w:sz w:val="16"/>
                <w:szCs w:val="16"/>
              </w:rPr>
              <w:t>Open-arm entries</w:t>
            </w:r>
          </w:p>
          <w:p w14:paraId="633C4A52" w14:textId="77777777" w:rsidR="00FF433F" w:rsidRPr="00C43610" w:rsidRDefault="00FF433F" w:rsidP="00D40B1A">
            <w:pPr>
              <w:spacing w:before="120"/>
              <w:ind w:left="176"/>
              <w:jc w:val="left"/>
              <w:rPr>
                <w:rFonts w:cs="Times New Roman"/>
                <w:noProof/>
                <w:sz w:val="16"/>
                <w:szCs w:val="16"/>
                <w:lang w:val="pt-BR" w:eastAsia="pt-BR"/>
              </w:rPr>
            </w:pPr>
            <w:r w:rsidRPr="00C43610">
              <w:rPr>
                <w:rFonts w:cs="Times New Roman"/>
                <w:noProof/>
                <w:sz w:val="16"/>
                <w:szCs w:val="16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715584" behindDoc="0" locked="0" layoutInCell="1" allowOverlap="1" wp14:anchorId="159F3E71" wp14:editId="192B283B">
                      <wp:simplePos x="0" y="0"/>
                      <wp:positionH relativeFrom="column">
                        <wp:posOffset>2540</wp:posOffset>
                      </wp:positionH>
                      <wp:positionV relativeFrom="paragraph">
                        <wp:posOffset>32995</wp:posOffset>
                      </wp:positionV>
                      <wp:extent cx="0" cy="174625"/>
                      <wp:effectExtent l="38100" t="38100" r="57150" b="15875"/>
                      <wp:wrapNone/>
                      <wp:docPr id="61" name="Conector de seta reta 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7462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5BCEA224" id="Conector de seta reta 61" o:spid="_x0000_s1026" type="#_x0000_t32" style="position:absolute;margin-left:.2pt;margin-top:2.6pt;width:0;height:13.75pt;flip:y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" strokecolor="black [3200]" strokeweight=".5pt">
                      <v:stroke endarrow="block" endarrowwidth="narrow" endarrowlength="short" joinstyle="miter"/>
                    </v:shape>
                  </w:pict>
                </mc:Fallback>
              </mc:AlternateContent>
            </w:r>
            <w:r w:rsidRPr="00C43610">
              <w:rPr>
                <w:rFonts w:cs="Times New Roman"/>
                <w:noProof/>
                <w:sz w:val="16"/>
                <w:szCs w:val="16"/>
                <w:lang w:val="pt-BR" w:eastAsia="pt-BR"/>
              </w:rPr>
              <w:t>Latency to the light compartment</w:t>
            </w:r>
          </w:p>
          <w:p w14:paraId="1AFC1EA8" w14:textId="77777777" w:rsidR="00FF433F" w:rsidRPr="00C43610" w:rsidRDefault="00FF433F" w:rsidP="00D40B1A">
            <w:pPr>
              <w:spacing w:before="120"/>
              <w:ind w:left="176"/>
              <w:jc w:val="left"/>
              <w:rPr>
                <w:rFonts w:cs="Times New Roman"/>
                <w:sz w:val="16"/>
                <w:szCs w:val="16"/>
              </w:rPr>
            </w:pPr>
            <w:r w:rsidRPr="00C43610">
              <w:rPr>
                <w:rFonts w:cs="Times New Roman"/>
                <w:noProof/>
                <w:sz w:val="16"/>
                <w:szCs w:val="16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 wp14:anchorId="27B3153C" wp14:editId="1C42624F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36195</wp:posOffset>
                      </wp:positionV>
                      <wp:extent cx="0" cy="174625"/>
                      <wp:effectExtent l="38100" t="38100" r="57150" b="15875"/>
                      <wp:wrapNone/>
                      <wp:docPr id="62" name="Conector de seta reta 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7462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1E4E431B" id="Conector de seta reta 62" o:spid="_x0000_s1026" type="#_x0000_t32" style="position:absolute;margin-left:-.2pt;margin-top:2.85pt;width:0;height:13.75pt;flip:y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" strokecolor="black [3200]" strokeweight=".5pt">
                      <v:stroke endarrow="block" endarrowwidth="narrow" endarrowlength="short" joinstyle="miter"/>
                    </v:shape>
                  </w:pict>
                </mc:Fallback>
              </mc:AlternateContent>
            </w:r>
            <w:r w:rsidRPr="00C43610">
              <w:rPr>
                <w:rFonts w:cs="Times New Roman"/>
                <w:sz w:val="16"/>
                <w:szCs w:val="16"/>
              </w:rPr>
              <w:t>Firing rate</w:t>
            </w:r>
          </w:p>
        </w:tc>
        <w:tc>
          <w:tcPr>
            <w:tcW w:w="184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530D7F7" w14:textId="4426169D" w:rsidR="00FF433F" w:rsidRPr="00C43610" w:rsidRDefault="00FF433F" w:rsidP="00D40B1A">
            <w:pPr>
              <w:spacing w:before="120"/>
              <w:jc w:val="left"/>
              <w:rPr>
                <w:rFonts w:cs="Times New Roman"/>
                <w:b/>
                <w:sz w:val="16"/>
                <w:szCs w:val="16"/>
              </w:rPr>
            </w:pPr>
            <w:r w:rsidRPr="00C43610">
              <w:rPr>
                <w:rFonts w:cs="Times New Roman"/>
                <w:b/>
                <w:sz w:val="16"/>
                <w:szCs w:val="16"/>
              </w:rPr>
              <w:t xml:space="preserve">AdipoRon in </w:t>
            </w:r>
            <w:r w:rsidR="007A0BD2" w:rsidRPr="00C43610">
              <w:rPr>
                <w:rFonts w:cs="Times New Roman"/>
                <w:b/>
                <w:sz w:val="16"/>
                <w:szCs w:val="16"/>
              </w:rPr>
              <w:t>w</w:t>
            </w:r>
            <w:r w:rsidRPr="00C43610">
              <w:rPr>
                <w:rFonts w:cs="Times New Roman"/>
                <w:b/>
                <w:sz w:val="16"/>
                <w:szCs w:val="16"/>
              </w:rPr>
              <w:t>ild</w:t>
            </w:r>
            <w:r w:rsidR="002025DB" w:rsidRPr="00C43610">
              <w:rPr>
                <w:rFonts w:cs="Times New Roman"/>
                <w:b/>
                <w:sz w:val="16"/>
                <w:szCs w:val="16"/>
              </w:rPr>
              <w:t>-</w:t>
            </w:r>
            <w:r w:rsidRPr="00C43610">
              <w:rPr>
                <w:rFonts w:cs="Times New Roman"/>
                <w:b/>
                <w:sz w:val="16"/>
                <w:szCs w:val="16"/>
              </w:rPr>
              <w:t>type non-stressed mice</w:t>
            </w:r>
          </w:p>
          <w:p w14:paraId="4DD9FCC4" w14:textId="77777777" w:rsidR="00FF433F" w:rsidRPr="00C43610" w:rsidRDefault="00FF433F" w:rsidP="00D40B1A">
            <w:pPr>
              <w:spacing w:before="240"/>
              <w:ind w:left="176"/>
              <w:jc w:val="left"/>
              <w:rPr>
                <w:rFonts w:cs="Times New Roman"/>
                <w:sz w:val="16"/>
                <w:szCs w:val="16"/>
              </w:rPr>
            </w:pPr>
            <w:r w:rsidRPr="00C43610">
              <w:rPr>
                <w:rFonts w:cs="Times New Roman"/>
                <w:noProof/>
                <w:sz w:val="16"/>
                <w:szCs w:val="16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39C23D6D" wp14:editId="6BBB586F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103671</wp:posOffset>
                      </wp:positionV>
                      <wp:extent cx="0" cy="156845"/>
                      <wp:effectExtent l="38100" t="0" r="57150" b="52705"/>
                      <wp:wrapNone/>
                      <wp:docPr id="4" name="Conector de seta reta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684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29FBFB03" id="Conector de seta reta 4" o:spid="_x0000_s1026" type="#_x0000_t32" style="position:absolute;margin-left:-.55pt;margin-top:8.15pt;width:0;height:12.3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" strokecolor="black [3200]" strokeweight=".5pt">
                      <v:stroke endarrow="block" endarrowwidth="narrow" endarrowlength="short" joinstyle="miter"/>
                    </v:shape>
                  </w:pict>
                </mc:Fallback>
              </mc:AlternateContent>
            </w:r>
            <w:r w:rsidRPr="00C43610">
              <w:rPr>
                <w:rFonts w:cs="Times New Roman"/>
                <w:noProof/>
                <w:sz w:val="16"/>
                <w:szCs w:val="16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0D3C925D" wp14:editId="67C7ACF6">
                      <wp:simplePos x="0" y="0"/>
                      <wp:positionH relativeFrom="column">
                        <wp:posOffset>8003540</wp:posOffset>
                      </wp:positionH>
                      <wp:positionV relativeFrom="paragraph">
                        <wp:posOffset>1920875</wp:posOffset>
                      </wp:positionV>
                      <wp:extent cx="0" cy="156845"/>
                      <wp:effectExtent l="38100" t="0" r="57150" b="52705"/>
                      <wp:wrapNone/>
                      <wp:docPr id="28" name="Conector de seta reta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684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30CE7B6B" id="Conector de seta reta 28" o:spid="_x0000_s1026" type="#_x0000_t32" style="position:absolute;margin-left:630.2pt;margin-top:151.25pt;width:0;height:12.3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" strokecolor="black [3200]" strokeweight=".5pt">
                      <v:stroke endarrow="block" endarrowwidth="narrow" endarrowlength="short" joinstyle="miter"/>
                    </v:shape>
                  </w:pict>
                </mc:Fallback>
              </mc:AlternateContent>
            </w:r>
            <w:r w:rsidRPr="00C43610">
              <w:rPr>
                <w:rFonts w:cs="Times New Roman"/>
                <w:noProof/>
                <w:sz w:val="16"/>
                <w:szCs w:val="16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72433587" wp14:editId="176965EB">
                      <wp:simplePos x="0" y="0"/>
                      <wp:positionH relativeFrom="column">
                        <wp:posOffset>7995920</wp:posOffset>
                      </wp:positionH>
                      <wp:positionV relativeFrom="paragraph">
                        <wp:posOffset>2104390</wp:posOffset>
                      </wp:positionV>
                      <wp:extent cx="0" cy="156845"/>
                      <wp:effectExtent l="38100" t="0" r="57150" b="52705"/>
                      <wp:wrapNone/>
                      <wp:docPr id="29" name="Conector de seta reta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684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2E3C8F16" id="Conector de seta reta 29" o:spid="_x0000_s1026" type="#_x0000_t32" style="position:absolute;margin-left:629.6pt;margin-top:165.7pt;width:0;height:12.3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" strokecolor="black [3200]" strokeweight=".5pt">
                      <v:stroke endarrow="block" endarrowwidth="narrow" endarrowlength="short" joinstyle="miter"/>
                    </v:shape>
                  </w:pict>
                </mc:Fallback>
              </mc:AlternateContent>
            </w:r>
            <w:r w:rsidRPr="00C43610">
              <w:rPr>
                <w:rFonts w:cs="Times New Roman"/>
                <w:noProof/>
                <w:sz w:val="16"/>
                <w:szCs w:val="16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4177B52C" wp14:editId="286E39CB">
                      <wp:simplePos x="0" y="0"/>
                      <wp:positionH relativeFrom="column">
                        <wp:posOffset>7851140</wp:posOffset>
                      </wp:positionH>
                      <wp:positionV relativeFrom="paragraph">
                        <wp:posOffset>1768475</wp:posOffset>
                      </wp:positionV>
                      <wp:extent cx="0" cy="156845"/>
                      <wp:effectExtent l="38100" t="0" r="57150" b="52705"/>
                      <wp:wrapNone/>
                      <wp:docPr id="30" name="Conector de seta reta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684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69BFFE2B" id="Conector de seta reta 30" o:spid="_x0000_s1026" type="#_x0000_t32" style="position:absolute;margin-left:618.2pt;margin-top:139.25pt;width:0;height:12.3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" strokecolor="black [3200]" strokeweight=".5pt">
                      <v:stroke endarrow="block" endarrowwidth="narrow" endarrowlength="short" joinstyle="miter"/>
                    </v:shape>
                  </w:pict>
                </mc:Fallback>
              </mc:AlternateContent>
            </w:r>
            <w:r w:rsidRPr="00C43610">
              <w:rPr>
                <w:rFonts w:cs="Times New Roman"/>
                <w:noProof/>
                <w:sz w:val="16"/>
                <w:szCs w:val="16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27ABEE4C" wp14:editId="09E1B361">
                      <wp:simplePos x="0" y="0"/>
                      <wp:positionH relativeFrom="column">
                        <wp:posOffset>7843520</wp:posOffset>
                      </wp:positionH>
                      <wp:positionV relativeFrom="paragraph">
                        <wp:posOffset>1951990</wp:posOffset>
                      </wp:positionV>
                      <wp:extent cx="0" cy="156845"/>
                      <wp:effectExtent l="38100" t="0" r="57150" b="52705"/>
                      <wp:wrapNone/>
                      <wp:docPr id="37" name="Conector de seta reta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684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7FA90993" id="Conector de seta reta 37" o:spid="_x0000_s1026" type="#_x0000_t32" style="position:absolute;margin-left:617.6pt;margin-top:153.7pt;width:0;height:12.3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" strokecolor="black [3200]" strokeweight=".5pt">
                      <v:stroke endarrow="block" endarrowwidth="narrow" endarrowlength="short" joinstyle="miter"/>
                    </v:shape>
                  </w:pict>
                </mc:Fallback>
              </mc:AlternateContent>
            </w:r>
            <w:r w:rsidRPr="00C43610">
              <w:rPr>
                <w:rFonts w:cs="Times New Roman"/>
                <w:sz w:val="16"/>
                <w:szCs w:val="16"/>
              </w:rPr>
              <w:t>Population activity</w:t>
            </w:r>
          </w:p>
          <w:p w14:paraId="3EC2C378" w14:textId="77777777" w:rsidR="00FF433F" w:rsidRPr="00C43610" w:rsidRDefault="00FF433F" w:rsidP="00D40B1A">
            <w:pPr>
              <w:spacing w:before="120"/>
              <w:ind w:left="176"/>
              <w:jc w:val="left"/>
              <w:rPr>
                <w:rFonts w:cs="Times New Roman"/>
                <w:sz w:val="16"/>
                <w:szCs w:val="16"/>
              </w:rPr>
            </w:pPr>
            <w:r w:rsidRPr="00C43610">
              <w:rPr>
                <w:rFonts w:cs="Times New Roman"/>
                <w:noProof/>
                <w:sz w:val="16"/>
                <w:szCs w:val="16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32AB3494" wp14:editId="6D0CEF46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77636</wp:posOffset>
                      </wp:positionV>
                      <wp:extent cx="0" cy="156845"/>
                      <wp:effectExtent l="38100" t="0" r="57150" b="52705"/>
                      <wp:wrapNone/>
                      <wp:docPr id="38" name="Conector de seta reta 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684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3D4C82C2" id="Conector de seta reta 38" o:spid="_x0000_s1026" type="#_x0000_t32" style="position:absolute;margin-left:-.55pt;margin-top:6.1pt;width:0;height:12.3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" strokecolor="black [3200]" strokeweight=".5pt">
                      <v:stroke endarrow="block" endarrowwidth="narrow" endarrowlength="short" joinstyle="miter"/>
                    </v:shape>
                  </w:pict>
                </mc:Fallback>
              </mc:AlternateContent>
            </w:r>
            <w:r w:rsidRPr="00C43610">
              <w:rPr>
                <w:rFonts w:cs="Times New Roman"/>
                <w:sz w:val="16"/>
                <w:szCs w:val="16"/>
              </w:rPr>
              <w:t>Average firing rate</w:t>
            </w:r>
          </w:p>
          <w:p w14:paraId="50D1AB62" w14:textId="77777777" w:rsidR="00FF433F" w:rsidRPr="00C43610" w:rsidRDefault="00FF433F" w:rsidP="00D40B1A">
            <w:pPr>
              <w:spacing w:before="120"/>
              <w:ind w:left="34"/>
              <w:jc w:val="left"/>
              <w:rPr>
                <w:rFonts w:cs="Times New Roman"/>
                <w:b/>
                <w:sz w:val="16"/>
                <w:szCs w:val="16"/>
                <w:lang w:eastAsia="pt-BR"/>
              </w:rPr>
            </w:pPr>
          </w:p>
          <w:p w14:paraId="16A8B1CF" w14:textId="77777777" w:rsidR="00FF433F" w:rsidRPr="00C43610" w:rsidRDefault="00FF433F" w:rsidP="00D40B1A">
            <w:pPr>
              <w:spacing w:before="120"/>
              <w:jc w:val="left"/>
              <w:rPr>
                <w:rFonts w:cs="Times New Roman"/>
                <w:b/>
                <w:sz w:val="16"/>
                <w:szCs w:val="16"/>
                <w:lang w:eastAsia="pt-BR"/>
              </w:rPr>
            </w:pPr>
          </w:p>
          <w:p w14:paraId="60BA188E" w14:textId="3418CA74" w:rsidR="00FF433F" w:rsidRPr="00C43610" w:rsidRDefault="00FF433F" w:rsidP="00D40B1A">
            <w:pPr>
              <w:spacing w:before="240"/>
              <w:jc w:val="left"/>
              <w:rPr>
                <w:rFonts w:cs="Times New Roman"/>
                <w:b/>
                <w:sz w:val="16"/>
                <w:szCs w:val="16"/>
                <w:lang w:eastAsia="pt-BR"/>
              </w:rPr>
            </w:pPr>
            <w:r w:rsidRPr="00C43610">
              <w:rPr>
                <w:rFonts w:cs="Times New Roman"/>
                <w:b/>
                <w:sz w:val="16"/>
                <w:szCs w:val="16"/>
                <w:lang w:eastAsia="pt-BR"/>
              </w:rPr>
              <w:t xml:space="preserve">AdipoRon in </w:t>
            </w:r>
            <w:r w:rsidR="002025DB" w:rsidRPr="00C43610">
              <w:rPr>
                <w:rFonts w:cs="Times New Roman"/>
                <w:b/>
                <w:sz w:val="16"/>
                <w:szCs w:val="16"/>
                <w:lang w:eastAsia="pt-BR"/>
              </w:rPr>
              <w:t>wild-</w:t>
            </w:r>
            <w:r w:rsidRPr="00C43610">
              <w:rPr>
                <w:rFonts w:cs="Times New Roman"/>
                <w:b/>
                <w:sz w:val="16"/>
                <w:szCs w:val="16"/>
                <w:lang w:eastAsia="pt-BR"/>
              </w:rPr>
              <w:t>type stressed mice</w:t>
            </w:r>
          </w:p>
          <w:p w14:paraId="5E4CEEEE" w14:textId="77777777" w:rsidR="00FF433F" w:rsidRPr="00C43610" w:rsidRDefault="00FF433F" w:rsidP="00D40B1A">
            <w:pPr>
              <w:spacing w:before="120"/>
              <w:ind w:left="176"/>
              <w:jc w:val="left"/>
              <w:rPr>
                <w:rFonts w:cs="Times New Roman"/>
                <w:sz w:val="16"/>
                <w:szCs w:val="16"/>
              </w:rPr>
            </w:pPr>
            <w:r w:rsidRPr="00C43610">
              <w:rPr>
                <w:rFonts w:cs="Times New Roman"/>
                <w:noProof/>
                <w:sz w:val="16"/>
                <w:szCs w:val="16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244444A5" wp14:editId="6A0A3D4A">
                      <wp:simplePos x="0" y="0"/>
                      <wp:positionH relativeFrom="column">
                        <wp:posOffset>330</wp:posOffset>
                      </wp:positionH>
                      <wp:positionV relativeFrom="paragraph">
                        <wp:posOffset>37465</wp:posOffset>
                      </wp:positionV>
                      <wp:extent cx="0" cy="156845"/>
                      <wp:effectExtent l="38100" t="0" r="57150" b="52705"/>
                      <wp:wrapNone/>
                      <wp:docPr id="41" name="Conector de seta reta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684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26FFB919" id="Conector de seta reta 41" o:spid="_x0000_s1026" type="#_x0000_t32" style="position:absolute;margin-left:.05pt;margin-top:2.95pt;width:0;height:12.3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" strokecolor="black [3200]" strokeweight=".5pt">
                      <v:stroke endarrow="block" endarrowwidth="narrow" endarrowlength="short" joinstyle="miter"/>
                    </v:shape>
                  </w:pict>
                </mc:Fallback>
              </mc:AlternateContent>
            </w:r>
            <w:r w:rsidRPr="00C43610">
              <w:rPr>
                <w:rFonts w:cs="Times New Roman"/>
                <w:noProof/>
                <w:sz w:val="16"/>
                <w:szCs w:val="16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25DE2770" wp14:editId="569BA836">
                      <wp:simplePos x="0" y="0"/>
                      <wp:positionH relativeFrom="column">
                        <wp:posOffset>8003540</wp:posOffset>
                      </wp:positionH>
                      <wp:positionV relativeFrom="paragraph">
                        <wp:posOffset>1920875</wp:posOffset>
                      </wp:positionV>
                      <wp:extent cx="0" cy="156845"/>
                      <wp:effectExtent l="38100" t="0" r="57150" b="52705"/>
                      <wp:wrapNone/>
                      <wp:docPr id="42" name="Conector de seta reta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684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19E73CA0" id="Conector de seta reta 42" o:spid="_x0000_s1026" type="#_x0000_t32" style="position:absolute;margin-left:630.2pt;margin-top:151.25pt;width:0;height:12.3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" strokecolor="black [3200]" strokeweight=".5pt">
                      <v:stroke endarrow="block" endarrowwidth="narrow" endarrowlength="short" joinstyle="miter"/>
                    </v:shape>
                  </w:pict>
                </mc:Fallback>
              </mc:AlternateContent>
            </w:r>
            <w:r w:rsidRPr="00C43610">
              <w:rPr>
                <w:rFonts w:cs="Times New Roman"/>
                <w:noProof/>
                <w:sz w:val="16"/>
                <w:szCs w:val="16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 wp14:anchorId="2C91061F" wp14:editId="52A49952">
                      <wp:simplePos x="0" y="0"/>
                      <wp:positionH relativeFrom="column">
                        <wp:posOffset>7995920</wp:posOffset>
                      </wp:positionH>
                      <wp:positionV relativeFrom="paragraph">
                        <wp:posOffset>2104390</wp:posOffset>
                      </wp:positionV>
                      <wp:extent cx="0" cy="156845"/>
                      <wp:effectExtent l="38100" t="0" r="57150" b="52705"/>
                      <wp:wrapNone/>
                      <wp:docPr id="43" name="Conector de seta reta 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684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3CD2D0E6" id="Conector de seta reta 43" o:spid="_x0000_s1026" type="#_x0000_t32" style="position:absolute;margin-left:629.6pt;margin-top:165.7pt;width:0;height:12.3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" strokecolor="black [3200]" strokeweight=".5pt">
                      <v:stroke endarrow="block" endarrowwidth="narrow" endarrowlength="short" joinstyle="miter"/>
                    </v:shape>
                  </w:pict>
                </mc:Fallback>
              </mc:AlternateContent>
            </w:r>
            <w:r w:rsidRPr="00C43610">
              <w:rPr>
                <w:rFonts w:cs="Times New Roman"/>
                <w:noProof/>
                <w:sz w:val="16"/>
                <w:szCs w:val="16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0F9AB243" wp14:editId="3CB57527">
                      <wp:simplePos x="0" y="0"/>
                      <wp:positionH relativeFrom="column">
                        <wp:posOffset>7851140</wp:posOffset>
                      </wp:positionH>
                      <wp:positionV relativeFrom="paragraph">
                        <wp:posOffset>1768475</wp:posOffset>
                      </wp:positionV>
                      <wp:extent cx="0" cy="156845"/>
                      <wp:effectExtent l="38100" t="0" r="57150" b="52705"/>
                      <wp:wrapNone/>
                      <wp:docPr id="44" name="Conector de seta reta 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684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4306C7C7" id="Conector de seta reta 44" o:spid="_x0000_s1026" type="#_x0000_t32" style="position:absolute;margin-left:618.2pt;margin-top:139.25pt;width:0;height:12.3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" strokecolor="black [3200]" strokeweight=".5pt">
                      <v:stroke endarrow="block" endarrowwidth="narrow" endarrowlength="short" joinstyle="miter"/>
                    </v:shape>
                  </w:pict>
                </mc:Fallback>
              </mc:AlternateContent>
            </w:r>
            <w:r w:rsidRPr="00C43610">
              <w:rPr>
                <w:rFonts w:cs="Times New Roman"/>
                <w:noProof/>
                <w:sz w:val="16"/>
                <w:szCs w:val="16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185C3795" wp14:editId="24CCFD83">
                      <wp:simplePos x="0" y="0"/>
                      <wp:positionH relativeFrom="column">
                        <wp:posOffset>7843520</wp:posOffset>
                      </wp:positionH>
                      <wp:positionV relativeFrom="paragraph">
                        <wp:posOffset>1951990</wp:posOffset>
                      </wp:positionV>
                      <wp:extent cx="0" cy="156845"/>
                      <wp:effectExtent l="38100" t="0" r="57150" b="52705"/>
                      <wp:wrapNone/>
                      <wp:docPr id="45" name="Conector de seta reta 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684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79C60732" id="Conector de seta reta 45" o:spid="_x0000_s1026" type="#_x0000_t32" style="position:absolute;margin-left:617.6pt;margin-top:153.7pt;width:0;height:12.3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" strokecolor="black [3200]" strokeweight=".5pt">
                      <v:stroke endarrow="block" endarrowwidth="narrow" endarrowlength="short" joinstyle="miter"/>
                    </v:shape>
                  </w:pict>
                </mc:Fallback>
              </mc:AlternateContent>
            </w:r>
            <w:r w:rsidRPr="00C43610">
              <w:rPr>
                <w:rFonts w:cs="Times New Roman"/>
                <w:sz w:val="16"/>
                <w:szCs w:val="16"/>
              </w:rPr>
              <w:t>Population activity</w:t>
            </w:r>
          </w:p>
          <w:p w14:paraId="4876F727" w14:textId="77777777" w:rsidR="00FF433F" w:rsidRPr="00C43610" w:rsidRDefault="00FF433F" w:rsidP="00D40B1A">
            <w:pPr>
              <w:spacing w:before="120"/>
              <w:ind w:left="176"/>
              <w:jc w:val="left"/>
              <w:rPr>
                <w:rFonts w:cs="Times New Roman"/>
                <w:sz w:val="16"/>
                <w:szCs w:val="16"/>
              </w:rPr>
            </w:pPr>
            <w:r w:rsidRPr="00C43610">
              <w:rPr>
                <w:rFonts w:cs="Times New Roman"/>
                <w:noProof/>
                <w:sz w:val="16"/>
                <w:szCs w:val="16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 wp14:anchorId="67264EC6" wp14:editId="43A8E702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36169</wp:posOffset>
                      </wp:positionV>
                      <wp:extent cx="0" cy="174625"/>
                      <wp:effectExtent l="38100" t="38100" r="57150" b="15875"/>
                      <wp:wrapNone/>
                      <wp:docPr id="48" name="Conector de seta reta 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7462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42916965" id="Conector de seta reta 48" o:spid="_x0000_s1026" type="#_x0000_t32" style="position:absolute;margin-left:-.2pt;margin-top:2.85pt;width:0;height:13.75pt;flip:y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" strokecolor="black [3200]" strokeweight=".5pt">
                      <v:stroke endarrow="block" endarrowwidth="narrow" endarrowlength="short" joinstyle="miter"/>
                    </v:shape>
                  </w:pict>
                </mc:Fallback>
              </mc:AlternateContent>
            </w:r>
            <w:r w:rsidRPr="00C43610">
              <w:rPr>
                <w:rFonts w:cs="Times New Roman"/>
                <w:sz w:val="16"/>
                <w:szCs w:val="16"/>
              </w:rPr>
              <w:t>Open-arm time</w:t>
            </w:r>
          </w:p>
          <w:p w14:paraId="16F47314" w14:textId="77777777" w:rsidR="00FF433F" w:rsidRPr="00C43610" w:rsidRDefault="00FF433F" w:rsidP="00D40B1A">
            <w:pPr>
              <w:spacing w:before="120"/>
              <w:ind w:left="176"/>
              <w:jc w:val="left"/>
              <w:rPr>
                <w:rFonts w:cs="Times New Roman"/>
                <w:sz w:val="16"/>
                <w:szCs w:val="16"/>
              </w:rPr>
            </w:pPr>
            <w:r w:rsidRPr="00C43610">
              <w:rPr>
                <w:rFonts w:cs="Times New Roman"/>
                <w:noProof/>
                <w:sz w:val="16"/>
                <w:szCs w:val="16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712512" behindDoc="0" locked="0" layoutInCell="1" allowOverlap="1" wp14:anchorId="41B312D7" wp14:editId="0DE69727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77267</wp:posOffset>
                      </wp:positionV>
                      <wp:extent cx="0" cy="156845"/>
                      <wp:effectExtent l="38100" t="0" r="57150" b="52705"/>
                      <wp:wrapNone/>
                      <wp:docPr id="51" name="Conector de seta reta 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684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2126FD0F" id="Conector de seta reta 51" o:spid="_x0000_s1026" type="#_x0000_t32" style="position:absolute;margin-left:0;margin-top:6.1pt;width:0;height:12.3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" strokecolor="black [3200]" strokeweight=".5pt">
                      <v:stroke endarrow="block" endarrowwidth="narrow" endarrowlength="short" joinstyle="miter"/>
                    </v:shape>
                  </w:pict>
                </mc:Fallback>
              </mc:AlternateContent>
            </w:r>
            <w:r w:rsidRPr="00C43610">
              <w:rPr>
                <w:rFonts w:cs="Times New Roman"/>
                <w:noProof/>
                <w:sz w:val="16"/>
                <w:szCs w:val="16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 wp14:anchorId="62416CDC" wp14:editId="02FA2EE2">
                      <wp:simplePos x="0" y="0"/>
                      <wp:positionH relativeFrom="column">
                        <wp:posOffset>8003540</wp:posOffset>
                      </wp:positionH>
                      <wp:positionV relativeFrom="paragraph">
                        <wp:posOffset>1920875</wp:posOffset>
                      </wp:positionV>
                      <wp:extent cx="0" cy="156845"/>
                      <wp:effectExtent l="38100" t="0" r="57150" b="52705"/>
                      <wp:wrapNone/>
                      <wp:docPr id="52" name="Conector de seta reta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684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0334928A" id="Conector de seta reta 52" o:spid="_x0000_s1026" type="#_x0000_t32" style="position:absolute;margin-left:630.2pt;margin-top:151.25pt;width:0;height:12.3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" strokecolor="black [3200]" strokeweight=".5pt">
                      <v:stroke endarrow="block" endarrowwidth="narrow" endarrowlength="short" joinstyle="miter"/>
                    </v:shape>
                  </w:pict>
                </mc:Fallback>
              </mc:AlternateContent>
            </w:r>
            <w:r w:rsidRPr="00C43610">
              <w:rPr>
                <w:rFonts w:cs="Times New Roman"/>
                <w:noProof/>
                <w:sz w:val="16"/>
                <w:szCs w:val="16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1" allowOverlap="1" wp14:anchorId="52E54A59" wp14:editId="416225A8">
                      <wp:simplePos x="0" y="0"/>
                      <wp:positionH relativeFrom="column">
                        <wp:posOffset>7995920</wp:posOffset>
                      </wp:positionH>
                      <wp:positionV relativeFrom="paragraph">
                        <wp:posOffset>2104390</wp:posOffset>
                      </wp:positionV>
                      <wp:extent cx="0" cy="156845"/>
                      <wp:effectExtent l="38100" t="0" r="57150" b="52705"/>
                      <wp:wrapNone/>
                      <wp:docPr id="53" name="Conector de seta reta 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684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2172EED8" id="Conector de seta reta 53" o:spid="_x0000_s1026" type="#_x0000_t32" style="position:absolute;margin-left:629.6pt;margin-top:165.7pt;width:0;height:12.35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" strokecolor="black [3200]" strokeweight=".5pt">
                      <v:stroke endarrow="block" endarrowwidth="narrow" endarrowlength="short" joinstyle="miter"/>
                    </v:shape>
                  </w:pict>
                </mc:Fallback>
              </mc:AlternateContent>
            </w:r>
            <w:r w:rsidRPr="00C43610">
              <w:rPr>
                <w:rFonts w:cs="Times New Roman"/>
                <w:noProof/>
                <w:sz w:val="16"/>
                <w:szCs w:val="16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708416" behindDoc="0" locked="0" layoutInCell="1" allowOverlap="1" wp14:anchorId="6D4B6908" wp14:editId="0109514B">
                      <wp:simplePos x="0" y="0"/>
                      <wp:positionH relativeFrom="column">
                        <wp:posOffset>7851140</wp:posOffset>
                      </wp:positionH>
                      <wp:positionV relativeFrom="paragraph">
                        <wp:posOffset>1768475</wp:posOffset>
                      </wp:positionV>
                      <wp:extent cx="0" cy="156845"/>
                      <wp:effectExtent l="38100" t="0" r="57150" b="52705"/>
                      <wp:wrapNone/>
                      <wp:docPr id="54" name="Conector de seta reta 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684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34390667" id="Conector de seta reta 54" o:spid="_x0000_s1026" type="#_x0000_t32" style="position:absolute;margin-left:618.2pt;margin-top:139.25pt;width:0;height:12.3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" strokecolor="black [3200]" strokeweight=".5pt">
                      <v:stroke endarrow="block" endarrowwidth="narrow" endarrowlength="short" joinstyle="miter"/>
                    </v:shape>
                  </w:pict>
                </mc:Fallback>
              </mc:AlternateContent>
            </w:r>
            <w:r w:rsidRPr="00C43610">
              <w:rPr>
                <w:rFonts w:cs="Times New Roman"/>
                <w:noProof/>
                <w:sz w:val="16"/>
                <w:szCs w:val="16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1" allowOverlap="1" wp14:anchorId="5D80679C" wp14:editId="2213C2D0">
                      <wp:simplePos x="0" y="0"/>
                      <wp:positionH relativeFrom="column">
                        <wp:posOffset>7843520</wp:posOffset>
                      </wp:positionH>
                      <wp:positionV relativeFrom="paragraph">
                        <wp:posOffset>1951990</wp:posOffset>
                      </wp:positionV>
                      <wp:extent cx="0" cy="156845"/>
                      <wp:effectExtent l="38100" t="0" r="57150" b="52705"/>
                      <wp:wrapNone/>
                      <wp:docPr id="55" name="Conector de seta reta 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684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16CC6D1B" id="Conector de seta reta 55" o:spid="_x0000_s1026" type="#_x0000_t32" style="position:absolute;margin-left:617.6pt;margin-top:153.7pt;width:0;height:12.3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" strokecolor="black [3200]" strokeweight=".5pt">
                      <v:stroke endarrow="block" endarrowwidth="narrow" endarrowlength="short" joinstyle="miter"/>
                    </v:shape>
                  </w:pict>
                </mc:Fallback>
              </mc:AlternateContent>
            </w:r>
            <w:r w:rsidRPr="00C43610">
              <w:rPr>
                <w:rFonts w:cs="Times New Roman"/>
                <w:sz w:val="16"/>
                <w:szCs w:val="16"/>
              </w:rPr>
              <w:t xml:space="preserve">Latency to the light compartment </w:t>
            </w:r>
          </w:p>
          <w:p w14:paraId="3AEF8CEC" w14:textId="77777777" w:rsidR="00FF433F" w:rsidRPr="00C43610" w:rsidRDefault="00FF433F" w:rsidP="00D40B1A">
            <w:pPr>
              <w:spacing w:before="120"/>
              <w:ind w:left="176"/>
              <w:jc w:val="left"/>
              <w:rPr>
                <w:rFonts w:cs="Times New Roman"/>
                <w:sz w:val="16"/>
                <w:szCs w:val="16"/>
              </w:rPr>
            </w:pPr>
            <w:r w:rsidRPr="00C43610">
              <w:rPr>
                <w:rFonts w:cs="Times New Roman"/>
                <w:noProof/>
                <w:sz w:val="16"/>
                <w:szCs w:val="16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6B255D28" wp14:editId="1373BF32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21260</wp:posOffset>
                      </wp:positionV>
                      <wp:extent cx="0" cy="174625"/>
                      <wp:effectExtent l="38100" t="38100" r="57150" b="15875"/>
                      <wp:wrapNone/>
                      <wp:docPr id="50" name="Conector de seta reta 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7462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738490CA" id="Conector de seta reta 50" o:spid="_x0000_s1026" type="#_x0000_t32" style="position:absolute;margin-left:-.2pt;margin-top:1.65pt;width:0;height:13.75pt;flip:y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" strokecolor="black [3200]" strokeweight=".5pt">
                      <v:stroke endarrow="block" endarrowwidth="narrow" endarrowlength="short" joinstyle="miter"/>
                    </v:shape>
                  </w:pict>
                </mc:Fallback>
              </mc:AlternateContent>
            </w:r>
            <w:r w:rsidRPr="00C43610">
              <w:rPr>
                <w:rFonts w:cs="Times New Roman"/>
                <w:sz w:val="16"/>
                <w:szCs w:val="16"/>
              </w:rPr>
              <w:t xml:space="preserve">Open-arm entries </w:t>
            </w:r>
          </w:p>
          <w:p w14:paraId="12FE1E97" w14:textId="77777777" w:rsidR="00FF433F" w:rsidRPr="00C43610" w:rsidRDefault="00FF433F" w:rsidP="00D40B1A">
            <w:pPr>
              <w:spacing w:before="120"/>
              <w:ind w:left="176"/>
              <w:jc w:val="left"/>
              <w:rPr>
                <w:rFonts w:cs="Times New Roman"/>
                <w:sz w:val="16"/>
                <w:szCs w:val="16"/>
              </w:rPr>
            </w:pPr>
            <w:r w:rsidRPr="00C43610">
              <w:rPr>
                <w:rFonts w:cs="Times New Roman"/>
                <w:noProof/>
                <w:sz w:val="16"/>
                <w:szCs w:val="16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5A7A97C9" wp14:editId="2C1DE3D2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36195</wp:posOffset>
                      </wp:positionV>
                      <wp:extent cx="0" cy="174625"/>
                      <wp:effectExtent l="38100" t="38100" r="57150" b="15875"/>
                      <wp:wrapNone/>
                      <wp:docPr id="49" name="Conector de seta reta 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7462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1410540D" id="Conector de seta reta 49" o:spid="_x0000_s1026" type="#_x0000_t32" style="position:absolute;margin-left:-.2pt;margin-top:2.85pt;width:0;height:13.75pt;flip:y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" strokecolor="black [3200]" strokeweight=".5pt">
                      <v:stroke endarrow="block" endarrowwidth="narrow" endarrowlength="short" joinstyle="miter"/>
                    </v:shape>
                  </w:pict>
                </mc:Fallback>
              </mc:AlternateContent>
            </w:r>
            <w:r w:rsidRPr="00C43610">
              <w:rPr>
                <w:rFonts w:cs="Times New Roman"/>
                <w:sz w:val="16"/>
                <w:szCs w:val="16"/>
              </w:rPr>
              <w:t xml:space="preserve">Light-compartment time </w:t>
            </w:r>
          </w:p>
          <w:p w14:paraId="39E84D10" w14:textId="77777777" w:rsidR="00FF433F" w:rsidRPr="00C43610" w:rsidRDefault="00FF433F" w:rsidP="00D40B1A">
            <w:pPr>
              <w:spacing w:before="240"/>
              <w:jc w:val="left"/>
              <w:rPr>
                <w:rFonts w:cs="Times New Roman"/>
                <w:b/>
                <w:sz w:val="16"/>
                <w:szCs w:val="16"/>
              </w:rPr>
            </w:pPr>
            <w:r w:rsidRPr="00C43610">
              <w:rPr>
                <w:rFonts w:cs="Times New Roman"/>
                <w:b/>
                <w:i/>
                <w:sz w:val="16"/>
                <w:szCs w:val="16"/>
              </w:rPr>
              <w:t>AdipoR1</w:t>
            </w:r>
            <w:r w:rsidRPr="00C43610">
              <w:rPr>
                <w:rFonts w:cs="Times New Roman"/>
                <w:b/>
                <w:i/>
                <w:sz w:val="16"/>
                <w:szCs w:val="16"/>
                <w:vertAlign w:val="superscript"/>
              </w:rPr>
              <w:t>flox/flox</w:t>
            </w:r>
            <w:r w:rsidRPr="00C43610">
              <w:rPr>
                <w:rFonts w:cs="Times New Roman"/>
                <w:b/>
                <w:i/>
                <w:sz w:val="16"/>
                <w:szCs w:val="16"/>
              </w:rPr>
              <w:t>/ DAT</w:t>
            </w:r>
            <w:r w:rsidRPr="00C43610">
              <w:rPr>
                <w:rFonts w:cs="Times New Roman"/>
                <w:b/>
                <w:i/>
                <w:sz w:val="16"/>
                <w:szCs w:val="16"/>
                <w:vertAlign w:val="superscript"/>
              </w:rPr>
              <w:t xml:space="preserve">IREScre </w:t>
            </w:r>
            <w:r w:rsidRPr="00C43610">
              <w:rPr>
                <w:rFonts w:cs="Times New Roman"/>
                <w:b/>
                <w:sz w:val="16"/>
                <w:szCs w:val="16"/>
              </w:rPr>
              <w:t>in stressed mice</w:t>
            </w:r>
          </w:p>
          <w:p w14:paraId="1FE14039" w14:textId="77777777" w:rsidR="00FF433F" w:rsidRPr="00C43610" w:rsidRDefault="00FF433F" w:rsidP="00D40B1A">
            <w:pPr>
              <w:spacing w:before="120"/>
              <w:ind w:left="176"/>
              <w:jc w:val="left"/>
              <w:rPr>
                <w:rFonts w:cs="Times New Roman"/>
                <w:sz w:val="16"/>
                <w:szCs w:val="16"/>
              </w:rPr>
            </w:pPr>
            <w:r w:rsidRPr="00C43610">
              <w:rPr>
                <w:rFonts w:cs="Times New Roman"/>
                <w:noProof/>
                <w:sz w:val="16"/>
                <w:szCs w:val="16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717632" behindDoc="0" locked="0" layoutInCell="1" allowOverlap="1" wp14:anchorId="11B9B50D" wp14:editId="1C636B52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25730</wp:posOffset>
                      </wp:positionV>
                      <wp:extent cx="0" cy="156845"/>
                      <wp:effectExtent l="38100" t="0" r="57150" b="52705"/>
                      <wp:wrapNone/>
                      <wp:docPr id="64" name="Conector de seta reta 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684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5B93F4E0" id="Conector de seta reta 64" o:spid="_x0000_s1026" type="#_x0000_t32" style="position:absolute;margin-left:0;margin-top:2.05pt;width:0;height:12.3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" strokecolor="black [3200]" strokeweight=".5pt">
                      <v:stroke endarrow="block" endarrowwidth="narrow" endarrowlength="short" joinstyle="miter"/>
                    </v:shape>
                  </w:pict>
                </mc:Fallback>
              </mc:AlternateContent>
            </w:r>
            <w:r w:rsidRPr="00C43610">
              <w:rPr>
                <w:rFonts w:cs="Times New Roman"/>
                <w:sz w:val="16"/>
                <w:szCs w:val="16"/>
              </w:rPr>
              <w:t>Open-arm time</w:t>
            </w:r>
          </w:p>
          <w:p w14:paraId="1F698348" w14:textId="77777777" w:rsidR="00FF433F" w:rsidRPr="00C43610" w:rsidRDefault="00FF433F" w:rsidP="00D40B1A">
            <w:pPr>
              <w:spacing w:before="120"/>
              <w:ind w:left="176"/>
              <w:jc w:val="left"/>
              <w:rPr>
                <w:rFonts w:cs="Times New Roman"/>
                <w:sz w:val="16"/>
                <w:szCs w:val="16"/>
              </w:rPr>
            </w:pPr>
            <w:r w:rsidRPr="00C43610">
              <w:rPr>
                <w:rFonts w:cs="Times New Roman"/>
                <w:noProof/>
                <w:sz w:val="16"/>
                <w:szCs w:val="16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718656" behindDoc="0" locked="0" layoutInCell="1" allowOverlap="1" wp14:anchorId="2D18FA16" wp14:editId="323EFAE8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25730</wp:posOffset>
                      </wp:positionV>
                      <wp:extent cx="0" cy="156845"/>
                      <wp:effectExtent l="38100" t="0" r="57150" b="52705"/>
                      <wp:wrapNone/>
                      <wp:docPr id="65" name="Conector de seta reta 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684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6962E66D" id="Conector de seta reta 65" o:spid="_x0000_s1026" type="#_x0000_t32" style="position:absolute;margin-left:0;margin-top:2.05pt;width:0;height:12.3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" strokecolor="black [3200]" strokeweight=".5pt">
                      <v:stroke endarrow="block" endarrowwidth="narrow" endarrowlength="short" joinstyle="miter"/>
                    </v:shape>
                  </w:pict>
                </mc:Fallback>
              </mc:AlternateContent>
            </w:r>
            <w:r w:rsidRPr="00C43610">
              <w:rPr>
                <w:rFonts w:cs="Times New Roman"/>
                <w:sz w:val="16"/>
                <w:szCs w:val="16"/>
              </w:rPr>
              <w:t>Open-arm entries</w:t>
            </w:r>
          </w:p>
          <w:p w14:paraId="2DDE19F4" w14:textId="77777777" w:rsidR="00FF433F" w:rsidRPr="00C43610" w:rsidRDefault="00FF433F" w:rsidP="00D40B1A">
            <w:pPr>
              <w:spacing w:before="120"/>
              <w:ind w:left="176"/>
              <w:jc w:val="left"/>
              <w:rPr>
                <w:rFonts w:cs="Times New Roman"/>
                <w:noProof/>
                <w:sz w:val="16"/>
                <w:szCs w:val="16"/>
                <w:lang w:val="pt-BR" w:eastAsia="pt-BR"/>
              </w:rPr>
            </w:pPr>
            <w:r w:rsidRPr="00C43610">
              <w:rPr>
                <w:rFonts w:cs="Times New Roman"/>
                <w:noProof/>
                <w:sz w:val="16"/>
                <w:szCs w:val="16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719680" behindDoc="0" locked="0" layoutInCell="1" allowOverlap="1" wp14:anchorId="352C52C0" wp14:editId="006F59A2">
                      <wp:simplePos x="0" y="0"/>
                      <wp:positionH relativeFrom="column">
                        <wp:posOffset>-3899</wp:posOffset>
                      </wp:positionH>
                      <wp:positionV relativeFrom="paragraph">
                        <wp:posOffset>32385</wp:posOffset>
                      </wp:positionV>
                      <wp:extent cx="0" cy="174625"/>
                      <wp:effectExtent l="38100" t="38100" r="57150" b="15875"/>
                      <wp:wrapNone/>
                      <wp:docPr id="66" name="Conector de seta reta 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7462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591DA07C" id="Conector de seta reta 66" o:spid="_x0000_s1026" type="#_x0000_t32" style="position:absolute;margin-left:-.3pt;margin-top:2.55pt;width:0;height:13.75pt;flip:y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" strokecolor="black [3200]" strokeweight=".5pt">
                      <v:stroke endarrow="block" endarrowwidth="narrow" endarrowlength="short" joinstyle="miter"/>
                    </v:shape>
                  </w:pict>
                </mc:Fallback>
              </mc:AlternateContent>
            </w:r>
            <w:r w:rsidRPr="00C43610">
              <w:rPr>
                <w:rFonts w:cs="Times New Roman"/>
                <w:noProof/>
                <w:sz w:val="16"/>
                <w:szCs w:val="16"/>
                <w:lang w:val="pt-BR" w:eastAsia="pt-BR"/>
              </w:rPr>
              <w:t>Latency to the light compartment</w:t>
            </w:r>
          </w:p>
          <w:p w14:paraId="3C967358" w14:textId="77777777" w:rsidR="00FF433F" w:rsidRPr="00C43610" w:rsidRDefault="00FF433F" w:rsidP="00D40B1A">
            <w:pPr>
              <w:spacing w:before="120"/>
              <w:ind w:firstLine="176"/>
              <w:jc w:val="left"/>
              <w:rPr>
                <w:rFonts w:cs="Times New Roman"/>
                <w:sz w:val="16"/>
                <w:szCs w:val="16"/>
              </w:rPr>
            </w:pPr>
            <w:r w:rsidRPr="00C43610">
              <w:rPr>
                <w:rFonts w:cs="Times New Roman"/>
                <w:noProof/>
                <w:sz w:val="16"/>
                <w:szCs w:val="16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720704" behindDoc="0" locked="0" layoutInCell="1" allowOverlap="1" wp14:anchorId="4ACE5313" wp14:editId="6855D4B8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36195</wp:posOffset>
                      </wp:positionV>
                      <wp:extent cx="0" cy="174625"/>
                      <wp:effectExtent l="38100" t="38100" r="57150" b="15875"/>
                      <wp:wrapNone/>
                      <wp:docPr id="67" name="Conector de seta reta 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7462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2EFE6089" id="Conector de seta reta 67" o:spid="_x0000_s1026" type="#_x0000_t32" style="position:absolute;margin-left:-.2pt;margin-top:2.85pt;width:0;height:13.75pt;flip:y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" strokecolor="black [3200]" strokeweight=".5pt">
                      <v:stroke endarrow="block" endarrowwidth="narrow" endarrowlength="short" joinstyle="miter"/>
                    </v:shape>
                  </w:pict>
                </mc:Fallback>
              </mc:AlternateContent>
            </w:r>
            <w:r w:rsidRPr="00C43610">
              <w:rPr>
                <w:rFonts w:cs="Times New Roman"/>
                <w:sz w:val="16"/>
                <w:szCs w:val="16"/>
              </w:rPr>
              <w:t>Firing rate</w:t>
            </w:r>
          </w:p>
        </w:tc>
      </w:tr>
      <w:tr w:rsidR="00C43610" w:rsidRPr="00C43610" w14:paraId="7E66A186" w14:textId="77777777" w:rsidTr="00D40B1A">
        <w:trPr>
          <w:jc w:val="center"/>
        </w:trPr>
        <w:tc>
          <w:tcPr>
            <w:tcW w:w="97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3F527129" w14:textId="77777777" w:rsidR="00FF433F" w:rsidRPr="00C43610" w:rsidRDefault="00FF433F" w:rsidP="00D40B1A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58CC103A" w14:textId="77777777" w:rsidR="00FF433F" w:rsidRPr="00C43610" w:rsidRDefault="00FF433F" w:rsidP="00D40B1A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27977536" w14:textId="77777777" w:rsidR="00FF433F" w:rsidRPr="00C43610" w:rsidRDefault="00FF433F" w:rsidP="00D40B1A">
            <w:pPr>
              <w:jc w:val="left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787860EB" w14:textId="77777777" w:rsidR="00FF433F" w:rsidRPr="00C43610" w:rsidRDefault="00FF433F" w:rsidP="00D40B1A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3D2B2270" w14:textId="77777777" w:rsidR="00FF433F" w:rsidRPr="00C43610" w:rsidRDefault="00FF433F" w:rsidP="00D40B1A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3AD50153" w14:textId="77777777" w:rsidR="00FF433F" w:rsidRPr="00C43610" w:rsidRDefault="00FF433F" w:rsidP="00D40B1A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18A09071" w14:textId="77777777" w:rsidR="00FF433F" w:rsidRPr="00C43610" w:rsidRDefault="00FF433F" w:rsidP="00D40B1A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62D1F6DF" w14:textId="77777777" w:rsidR="00FF433F" w:rsidRPr="00C43610" w:rsidRDefault="00FF433F" w:rsidP="00D40B1A">
            <w:pPr>
              <w:spacing w:after="120"/>
              <w:ind w:left="125" w:hanging="125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111" w:type="dxa"/>
            <w:gridSpan w:val="2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2BF8AF37" w14:textId="77777777" w:rsidR="00FF433F" w:rsidRPr="00C43610" w:rsidRDefault="00FF433F" w:rsidP="00D40B1A">
            <w:pPr>
              <w:spacing w:before="240"/>
              <w:jc w:val="left"/>
              <w:rPr>
                <w:rFonts w:cs="Times New Roman"/>
                <w:b/>
                <w:sz w:val="16"/>
                <w:szCs w:val="16"/>
              </w:rPr>
            </w:pPr>
            <w:r w:rsidRPr="00C43610">
              <w:rPr>
                <w:rFonts w:cs="Times New Roman"/>
                <w:b/>
                <w:sz w:val="16"/>
                <w:szCs w:val="16"/>
              </w:rPr>
              <w:t xml:space="preserve">Adiponectin in </w:t>
            </w:r>
            <w:r w:rsidRPr="00C43610">
              <w:rPr>
                <w:rFonts w:cs="Times New Roman"/>
                <w:b/>
                <w:i/>
                <w:sz w:val="16"/>
                <w:szCs w:val="16"/>
              </w:rPr>
              <w:t>AdipoR1</w:t>
            </w:r>
            <w:r w:rsidRPr="00C43610">
              <w:rPr>
                <w:rFonts w:cs="Times New Roman"/>
                <w:b/>
                <w:i/>
                <w:sz w:val="16"/>
                <w:szCs w:val="16"/>
                <w:vertAlign w:val="superscript"/>
              </w:rPr>
              <w:t>flox/flox</w:t>
            </w:r>
            <w:r w:rsidRPr="00C43610">
              <w:rPr>
                <w:rFonts w:cs="Times New Roman"/>
                <w:b/>
                <w:i/>
                <w:sz w:val="16"/>
                <w:szCs w:val="16"/>
              </w:rPr>
              <w:t>/ DAT</w:t>
            </w:r>
            <w:r w:rsidRPr="00C43610">
              <w:rPr>
                <w:rFonts w:cs="Times New Roman"/>
                <w:b/>
                <w:i/>
                <w:sz w:val="16"/>
                <w:szCs w:val="16"/>
                <w:vertAlign w:val="superscript"/>
              </w:rPr>
              <w:t>IREScre</w:t>
            </w:r>
            <w:r w:rsidRPr="00C43610">
              <w:rPr>
                <w:rFonts w:cs="Times New Roman"/>
                <w:b/>
                <w:sz w:val="16"/>
                <w:szCs w:val="16"/>
                <w:vertAlign w:val="superscript"/>
              </w:rPr>
              <w:t xml:space="preserve"> </w:t>
            </w:r>
            <w:r w:rsidRPr="00C43610">
              <w:rPr>
                <w:rFonts w:cs="Times New Roman"/>
                <w:b/>
                <w:sz w:val="16"/>
                <w:szCs w:val="16"/>
              </w:rPr>
              <w:t>in non-stressed mice</w:t>
            </w:r>
          </w:p>
        </w:tc>
      </w:tr>
      <w:tr w:rsidR="00C43610" w:rsidRPr="00C43610" w14:paraId="285805F9" w14:textId="77777777" w:rsidTr="00D40B1A">
        <w:trPr>
          <w:jc w:val="center"/>
        </w:trPr>
        <w:tc>
          <w:tcPr>
            <w:tcW w:w="97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424F9BFF" w14:textId="77777777" w:rsidR="00FF433F" w:rsidRPr="00C43610" w:rsidRDefault="00FF433F" w:rsidP="00D40B1A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03206B78" w14:textId="77777777" w:rsidR="00FF433F" w:rsidRPr="00C43610" w:rsidRDefault="00FF433F" w:rsidP="00D40B1A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0DC7884E" w14:textId="77777777" w:rsidR="00FF433F" w:rsidRPr="00C43610" w:rsidRDefault="00FF433F" w:rsidP="00D40B1A">
            <w:pPr>
              <w:jc w:val="left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3AC4C42C" w14:textId="77777777" w:rsidR="00FF433F" w:rsidRPr="00C43610" w:rsidRDefault="00FF433F" w:rsidP="00D40B1A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29A6A06E" w14:textId="77777777" w:rsidR="00FF433F" w:rsidRPr="00C43610" w:rsidRDefault="00FF433F" w:rsidP="00D40B1A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78656AA2" w14:textId="77777777" w:rsidR="00FF433F" w:rsidRPr="00C43610" w:rsidRDefault="00FF433F" w:rsidP="00D40B1A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65B8BE69" w14:textId="77777777" w:rsidR="00FF433F" w:rsidRPr="00C43610" w:rsidRDefault="00FF433F" w:rsidP="00D40B1A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7B6DC232" w14:textId="77777777" w:rsidR="00FF433F" w:rsidRPr="00C43610" w:rsidRDefault="00FF433F" w:rsidP="00D40B1A">
            <w:pPr>
              <w:spacing w:after="120"/>
              <w:ind w:left="125" w:hanging="125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111" w:type="dxa"/>
            <w:gridSpan w:val="2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3CBFE243" w14:textId="77777777" w:rsidR="00FF433F" w:rsidRPr="00C43610" w:rsidRDefault="00FF433F" w:rsidP="00D40B1A">
            <w:pPr>
              <w:spacing w:before="120"/>
              <w:jc w:val="left"/>
              <w:rPr>
                <w:rFonts w:cs="Times New Roman"/>
                <w:b/>
                <w:sz w:val="16"/>
                <w:szCs w:val="16"/>
              </w:rPr>
            </w:pPr>
            <w:r w:rsidRPr="00C43610">
              <w:rPr>
                <w:rFonts w:cs="Times New Roman"/>
                <w:sz w:val="16"/>
                <w:szCs w:val="16"/>
              </w:rPr>
              <w:t>No detectable differences in neuronal activity nor in anxiety-like behaviors compared with controls</w:t>
            </w:r>
          </w:p>
        </w:tc>
      </w:tr>
      <w:tr w:rsidR="00C43610" w:rsidRPr="00C43610" w14:paraId="262C2312" w14:textId="77777777" w:rsidTr="00D40B1A">
        <w:trPr>
          <w:jc w:val="center"/>
        </w:trPr>
        <w:tc>
          <w:tcPr>
            <w:tcW w:w="978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53E9EEEF" w14:textId="77777777" w:rsidR="00FF433F" w:rsidRPr="00C43610" w:rsidRDefault="00FF433F" w:rsidP="00D40B1A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5080199F" w14:textId="77777777" w:rsidR="00FF433F" w:rsidRPr="00C43610" w:rsidRDefault="00FF433F" w:rsidP="00D40B1A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43610">
              <w:rPr>
                <w:rFonts w:cs="Times New Roman"/>
                <w:b/>
                <w:sz w:val="16"/>
                <w:szCs w:val="16"/>
              </w:rPr>
              <w:t>Rats</w:t>
            </w:r>
          </w:p>
          <w:p w14:paraId="5D63B796" w14:textId="77777777" w:rsidR="00FF433F" w:rsidRPr="00C43610" w:rsidRDefault="00FF433F" w:rsidP="00D40B1A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43610">
              <w:rPr>
                <w:rFonts w:cs="Times New Roman"/>
                <w:b/>
                <w:sz w:val="16"/>
                <w:szCs w:val="16"/>
              </w:rPr>
              <w:t>(Wistar)</w:t>
            </w:r>
          </w:p>
        </w:tc>
        <w:tc>
          <w:tcPr>
            <w:tcW w:w="1560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5586D2A1" w14:textId="77777777" w:rsidR="00FF433F" w:rsidRPr="00C43610" w:rsidRDefault="00FF433F" w:rsidP="00D40B1A">
            <w:pPr>
              <w:jc w:val="left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304B3BDD" w14:textId="77777777" w:rsidR="00FF433F" w:rsidRPr="00C43610" w:rsidRDefault="00FF433F" w:rsidP="00D40B1A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51444ACD" w14:textId="77777777" w:rsidR="00FF433F" w:rsidRPr="00C43610" w:rsidRDefault="00FF433F" w:rsidP="00D40B1A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43F6792F" w14:textId="77777777" w:rsidR="00FF433F" w:rsidRPr="00C43610" w:rsidRDefault="00FF433F" w:rsidP="00D40B1A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6193CA54" w14:textId="77777777" w:rsidR="00FF433F" w:rsidRPr="00C43610" w:rsidRDefault="00FF433F" w:rsidP="00D40B1A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7DC5D293" w14:textId="77777777" w:rsidR="00FF433F" w:rsidRPr="00C43610" w:rsidRDefault="00FF433F" w:rsidP="00D40B1A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111" w:type="dxa"/>
            <w:gridSpan w:val="2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292C5E58" w14:textId="77777777" w:rsidR="00FF433F" w:rsidRPr="00C43610" w:rsidRDefault="00FF433F" w:rsidP="00D40B1A">
            <w:pPr>
              <w:spacing w:before="240"/>
              <w:ind w:left="176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43610" w:rsidRPr="00C43610" w14:paraId="1538A956" w14:textId="77777777" w:rsidTr="00D40B1A">
        <w:trPr>
          <w:jc w:val="center"/>
        </w:trPr>
        <w:tc>
          <w:tcPr>
            <w:tcW w:w="978" w:type="dxa"/>
            <w:vMerge w:val="restart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064A3FDC" w14:textId="77777777" w:rsidR="00FF433F" w:rsidRPr="00C43610" w:rsidRDefault="00FF433F" w:rsidP="00D40B1A">
            <w:pPr>
              <w:spacing w:before="120"/>
              <w:jc w:val="center"/>
              <w:rPr>
                <w:rFonts w:cs="Times New Roman"/>
                <w:sz w:val="16"/>
                <w:szCs w:val="16"/>
              </w:rPr>
            </w:pPr>
            <w:r w:rsidRPr="00C43610">
              <w:rPr>
                <w:rFonts w:cs="Times New Roman"/>
                <w:sz w:val="16"/>
                <w:szCs w:val="16"/>
              </w:rPr>
              <w:t>Pousti et al. (2018)</w:t>
            </w:r>
          </w:p>
        </w:tc>
        <w:tc>
          <w:tcPr>
            <w:tcW w:w="1275" w:type="dxa"/>
            <w:vMerge w:val="restart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698097FC" w14:textId="77777777" w:rsidR="00FF433F" w:rsidRPr="00C43610" w:rsidRDefault="00FF433F" w:rsidP="00D40B1A">
            <w:pPr>
              <w:spacing w:before="120"/>
              <w:ind w:left="175" w:hanging="175"/>
              <w:jc w:val="center"/>
              <w:rPr>
                <w:rFonts w:cs="Times New Roman"/>
                <w:sz w:val="16"/>
                <w:szCs w:val="16"/>
              </w:rPr>
            </w:pPr>
            <w:r w:rsidRPr="00C43610">
              <w:rPr>
                <w:rFonts w:cs="Times New Roman"/>
                <w:sz w:val="16"/>
                <w:szCs w:val="16"/>
              </w:rPr>
              <w:t>Adult</w:t>
            </w:r>
          </w:p>
        </w:tc>
        <w:tc>
          <w:tcPr>
            <w:tcW w:w="1560" w:type="dxa"/>
            <w:vMerge w:val="restart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0553A02D" w14:textId="77777777" w:rsidR="00FF433F" w:rsidRPr="00C43610" w:rsidRDefault="00FF433F" w:rsidP="00D40B1A">
            <w:pPr>
              <w:spacing w:before="120"/>
              <w:ind w:left="176" w:hanging="176"/>
              <w:jc w:val="left"/>
              <w:rPr>
                <w:rFonts w:cs="Times New Roman"/>
                <w:sz w:val="16"/>
                <w:szCs w:val="16"/>
              </w:rPr>
            </w:pPr>
            <w:r w:rsidRPr="00C43610">
              <w:rPr>
                <w:rFonts w:cs="Times New Roman"/>
                <w:i/>
                <w:sz w:val="16"/>
                <w:szCs w:val="16"/>
              </w:rPr>
              <w:t>In vivo</w:t>
            </w:r>
            <w:r w:rsidRPr="00C43610">
              <w:rPr>
                <w:rFonts w:cs="Times New Roman"/>
                <w:sz w:val="16"/>
                <w:szCs w:val="16"/>
              </w:rPr>
              <w:t xml:space="preserve"> extracellular recording </w:t>
            </w:r>
          </w:p>
          <w:p w14:paraId="74349AF6" w14:textId="77777777" w:rsidR="00FF433F" w:rsidRPr="00C43610" w:rsidRDefault="00FF433F" w:rsidP="00D40B1A">
            <w:pPr>
              <w:spacing w:before="120"/>
              <w:jc w:val="left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1701" w:type="dxa"/>
            <w:vMerge w:val="restart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2129CD8C" w14:textId="77777777" w:rsidR="00FF433F" w:rsidRPr="00C43610" w:rsidRDefault="00FF433F" w:rsidP="00D40B1A">
            <w:pPr>
              <w:spacing w:before="120"/>
              <w:ind w:left="175" w:hanging="175"/>
              <w:jc w:val="left"/>
              <w:rPr>
                <w:rFonts w:cs="Times New Roman"/>
                <w:sz w:val="16"/>
                <w:szCs w:val="16"/>
              </w:rPr>
            </w:pPr>
            <w:r w:rsidRPr="00C43610">
              <w:rPr>
                <w:rFonts w:cs="Times New Roman"/>
                <w:sz w:val="16"/>
                <w:szCs w:val="16"/>
              </w:rPr>
              <w:t>LTP, Paired-pulse ratio (PPR), LTD</w:t>
            </w:r>
          </w:p>
        </w:tc>
        <w:tc>
          <w:tcPr>
            <w:tcW w:w="567" w:type="dxa"/>
            <w:vMerge w:val="restart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5BBF4934" w14:textId="77777777" w:rsidR="00FF433F" w:rsidRPr="00C43610" w:rsidRDefault="00FF433F" w:rsidP="00D40B1A">
            <w:pPr>
              <w:spacing w:before="120"/>
              <w:jc w:val="center"/>
              <w:rPr>
                <w:rFonts w:cs="Times New Roman"/>
                <w:sz w:val="16"/>
                <w:szCs w:val="16"/>
              </w:rPr>
            </w:pPr>
            <w:r w:rsidRPr="00C43610">
              <w:rPr>
                <w:rFonts w:cs="Times New Roman"/>
                <w:sz w:val="16"/>
                <w:szCs w:val="16"/>
              </w:rPr>
              <w:t>DG</w:t>
            </w:r>
          </w:p>
        </w:tc>
        <w:tc>
          <w:tcPr>
            <w:tcW w:w="1559" w:type="dxa"/>
            <w:vMerge w:val="restart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54682575" w14:textId="77777777" w:rsidR="00FF433F" w:rsidRPr="00C43610" w:rsidRDefault="00FF433F" w:rsidP="00D40B1A">
            <w:pPr>
              <w:spacing w:before="120"/>
              <w:jc w:val="center"/>
              <w:rPr>
                <w:rFonts w:cs="Times New Roman"/>
                <w:sz w:val="16"/>
                <w:szCs w:val="16"/>
              </w:rPr>
            </w:pPr>
            <w:r w:rsidRPr="00C43610">
              <w:rPr>
                <w:rFonts w:cs="Times New Roman"/>
                <w:sz w:val="16"/>
                <w:szCs w:val="16"/>
              </w:rPr>
              <w:t>Adiponectin (600 nM)</w:t>
            </w:r>
          </w:p>
        </w:tc>
        <w:tc>
          <w:tcPr>
            <w:tcW w:w="1417" w:type="dxa"/>
            <w:vMerge w:val="restart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3A71E3FA" w14:textId="77777777" w:rsidR="00FF433F" w:rsidRPr="00C43610" w:rsidRDefault="00FF433F" w:rsidP="00D40B1A">
            <w:pPr>
              <w:spacing w:before="120"/>
              <w:jc w:val="center"/>
              <w:rPr>
                <w:rFonts w:cs="Times New Roman"/>
                <w:sz w:val="16"/>
                <w:szCs w:val="16"/>
              </w:rPr>
            </w:pPr>
            <w:r w:rsidRPr="00C43610">
              <w:rPr>
                <w:rFonts w:cs="Times New Roman"/>
                <w:sz w:val="16"/>
                <w:szCs w:val="16"/>
              </w:rPr>
              <w:t>I.c.v.</w:t>
            </w:r>
          </w:p>
        </w:tc>
        <w:tc>
          <w:tcPr>
            <w:tcW w:w="1276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3E43CBEE" w14:textId="77777777" w:rsidR="00FF433F" w:rsidRPr="00C43610" w:rsidRDefault="00FF433F" w:rsidP="00D40B1A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111" w:type="dxa"/>
            <w:gridSpan w:val="2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49F348B2" w14:textId="77777777" w:rsidR="00FF433F" w:rsidRPr="00C43610" w:rsidRDefault="00FF433F" w:rsidP="00D40B1A">
            <w:pPr>
              <w:spacing w:before="120"/>
              <w:ind w:left="176"/>
              <w:jc w:val="center"/>
              <w:rPr>
                <w:rFonts w:cs="Times New Roman"/>
                <w:sz w:val="16"/>
                <w:szCs w:val="16"/>
              </w:rPr>
            </w:pPr>
            <w:r w:rsidRPr="00C43610">
              <w:rPr>
                <w:rFonts w:cs="Times New Roman"/>
                <w:sz w:val="16"/>
                <w:szCs w:val="16"/>
              </w:rPr>
              <w:t>I.c.v. infusion of adiponectin increases synaptic plasticity in the hippocampal DG</w:t>
            </w:r>
          </w:p>
        </w:tc>
      </w:tr>
      <w:tr w:rsidR="00C43610" w:rsidRPr="00C43610" w14:paraId="6BC4A542" w14:textId="77777777" w:rsidTr="00D40B1A">
        <w:trPr>
          <w:jc w:val="center"/>
        </w:trPr>
        <w:tc>
          <w:tcPr>
            <w:tcW w:w="978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39C50576" w14:textId="77777777" w:rsidR="00FF433F" w:rsidRPr="00C43610" w:rsidRDefault="00FF433F" w:rsidP="00D40B1A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566F42B4" w14:textId="77777777" w:rsidR="00FF433F" w:rsidRPr="00C43610" w:rsidRDefault="00FF433F" w:rsidP="00D40B1A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60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055ECE22" w14:textId="77777777" w:rsidR="00FF433F" w:rsidRPr="00C43610" w:rsidRDefault="00FF433F" w:rsidP="00D40B1A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2116A08E" w14:textId="77777777" w:rsidR="00FF433F" w:rsidRPr="00C43610" w:rsidRDefault="00FF433F" w:rsidP="00D40B1A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7C1A35E2" w14:textId="77777777" w:rsidR="00FF433F" w:rsidRPr="00C43610" w:rsidRDefault="00FF433F" w:rsidP="00D40B1A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59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14921830" w14:textId="77777777" w:rsidR="00FF433F" w:rsidRPr="00C43610" w:rsidRDefault="00FF433F" w:rsidP="00D40B1A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17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43B6B14B" w14:textId="77777777" w:rsidR="00FF433F" w:rsidRPr="00C43610" w:rsidRDefault="00FF433F" w:rsidP="00D40B1A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52BC6B81" w14:textId="77777777" w:rsidR="00FF433F" w:rsidRPr="00C43610" w:rsidRDefault="00FF433F" w:rsidP="00D40B1A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217504DD" w14:textId="77777777" w:rsidR="00FF433F" w:rsidRPr="00C43610" w:rsidRDefault="00FF433F" w:rsidP="00D40B1A">
            <w:pPr>
              <w:spacing w:before="120"/>
              <w:ind w:left="176"/>
              <w:jc w:val="left"/>
              <w:rPr>
                <w:rFonts w:cs="Times New Roman"/>
                <w:sz w:val="16"/>
                <w:szCs w:val="16"/>
              </w:rPr>
            </w:pPr>
            <w:r w:rsidRPr="00C43610">
              <w:rPr>
                <w:rFonts w:cs="Times New Roman"/>
                <w:sz w:val="16"/>
                <w:szCs w:val="16"/>
              </w:rPr>
              <w:t xml:space="preserve"> </w:t>
            </w:r>
            <w:r w:rsidRPr="00C43610">
              <w:rPr>
                <w:rFonts w:cs="Times New Roman"/>
                <w:noProof/>
                <w:sz w:val="16"/>
                <w:szCs w:val="16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721728" behindDoc="0" locked="0" layoutInCell="1" allowOverlap="1" wp14:anchorId="3FCE93D3" wp14:editId="7309DE97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45720</wp:posOffset>
                      </wp:positionV>
                      <wp:extent cx="0" cy="174625"/>
                      <wp:effectExtent l="38100" t="38100" r="57150" b="15875"/>
                      <wp:wrapNone/>
                      <wp:docPr id="16" name="Conector de seta reta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7462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31865975" id="Conector de seta reta 16" o:spid="_x0000_s1026" type="#_x0000_t32" style="position:absolute;margin-left:-.55pt;margin-top:3.6pt;width:0;height:13.75pt;flip:y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" strokecolor="black [3200]" strokeweight=".5pt">
                      <v:stroke endarrow="block" endarrowwidth="narrow" endarrowlength="short" joinstyle="miter"/>
                    </v:shape>
                  </w:pict>
                </mc:Fallback>
              </mc:AlternateContent>
            </w:r>
            <w:r w:rsidRPr="00C43610">
              <w:rPr>
                <w:rFonts w:cs="Times New Roman"/>
                <w:sz w:val="16"/>
                <w:szCs w:val="16"/>
              </w:rPr>
              <w:t>LTP</w:t>
            </w:r>
          </w:p>
          <w:p w14:paraId="21485353" w14:textId="77777777" w:rsidR="00FF433F" w:rsidRPr="00C43610" w:rsidRDefault="00FF433F" w:rsidP="00D40B1A">
            <w:pPr>
              <w:spacing w:before="120"/>
              <w:ind w:left="176"/>
              <w:jc w:val="left"/>
              <w:rPr>
                <w:rFonts w:cs="Times New Roman"/>
                <w:sz w:val="16"/>
                <w:szCs w:val="16"/>
              </w:rPr>
            </w:pPr>
            <w:r w:rsidRPr="00C43610">
              <w:rPr>
                <w:rFonts w:cs="Times New Roman"/>
                <w:noProof/>
                <w:sz w:val="16"/>
                <w:szCs w:val="16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722752" behindDoc="0" locked="0" layoutInCell="1" allowOverlap="1" wp14:anchorId="5CAD37FF" wp14:editId="7C4A1643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45720</wp:posOffset>
                      </wp:positionV>
                      <wp:extent cx="0" cy="174625"/>
                      <wp:effectExtent l="38100" t="38100" r="57150" b="15875"/>
                      <wp:wrapNone/>
                      <wp:docPr id="17" name="Conector de seta reta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7462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2CC64A04" id="Conector de seta reta 17" o:spid="_x0000_s1026" type="#_x0000_t32" style="position:absolute;margin-left:-.55pt;margin-top:3.6pt;width:0;height:13.75pt;flip:y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" strokecolor="black [3200]" strokeweight=".5pt">
                      <v:stroke endarrow="block" endarrowwidth="narrow" endarrowlength="short" joinstyle="miter"/>
                    </v:shape>
                  </w:pict>
                </mc:Fallback>
              </mc:AlternateContent>
            </w:r>
            <w:r w:rsidRPr="00C43610">
              <w:rPr>
                <w:rFonts w:cs="Times New Roman"/>
                <w:sz w:val="16"/>
                <w:szCs w:val="16"/>
              </w:rPr>
              <w:t>PPR</w:t>
            </w:r>
          </w:p>
          <w:p w14:paraId="6EB1641A" w14:textId="77777777" w:rsidR="00FF433F" w:rsidRPr="00C43610" w:rsidRDefault="00FF433F" w:rsidP="00D40B1A">
            <w:pPr>
              <w:spacing w:before="120" w:after="120"/>
              <w:ind w:left="176"/>
              <w:jc w:val="left"/>
              <w:rPr>
                <w:rFonts w:cs="Times New Roman"/>
                <w:sz w:val="16"/>
                <w:szCs w:val="16"/>
                <w:lang w:eastAsia="pt-BR"/>
              </w:rPr>
            </w:pPr>
            <w:r w:rsidRPr="00C43610">
              <w:rPr>
                <w:rFonts w:cs="Times New Roman"/>
                <w:noProof/>
                <w:sz w:val="16"/>
                <w:szCs w:val="16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723776" behindDoc="0" locked="0" layoutInCell="1" allowOverlap="1" wp14:anchorId="4145065F" wp14:editId="10123212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45720</wp:posOffset>
                      </wp:positionV>
                      <wp:extent cx="0" cy="174625"/>
                      <wp:effectExtent l="38100" t="38100" r="57150" b="15875"/>
                      <wp:wrapNone/>
                      <wp:docPr id="18" name="Conector de seta reta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7462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00B8CDE9" id="Conector de seta reta 18" o:spid="_x0000_s1026" type="#_x0000_t32" style="position:absolute;margin-left:-.55pt;margin-top:3.6pt;width:0;height:13.75pt;flip:y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" strokecolor="black [3200]" strokeweight=".5pt">
                      <v:stroke endarrow="block" endarrowwidth="narrow" endarrowlength="short" joinstyle="miter"/>
                    </v:shape>
                  </w:pict>
                </mc:Fallback>
              </mc:AlternateContent>
            </w:r>
            <w:r w:rsidRPr="00C43610">
              <w:rPr>
                <w:rFonts w:cs="Times New Roman"/>
                <w:sz w:val="16"/>
                <w:szCs w:val="16"/>
                <w:lang w:eastAsia="pt-BR"/>
              </w:rPr>
              <w:t>Baseline</w:t>
            </w:r>
          </w:p>
        </w:tc>
        <w:tc>
          <w:tcPr>
            <w:tcW w:w="1843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265A2831" w14:textId="77777777" w:rsidR="00FF433F" w:rsidRPr="00C43610" w:rsidRDefault="00FF433F" w:rsidP="00D40B1A">
            <w:pPr>
              <w:spacing w:before="120"/>
              <w:ind w:left="176"/>
              <w:jc w:val="left"/>
              <w:rPr>
                <w:rFonts w:cs="Times New Roman"/>
                <w:sz w:val="16"/>
                <w:szCs w:val="16"/>
              </w:rPr>
            </w:pPr>
            <w:r w:rsidRPr="00C43610">
              <w:rPr>
                <w:rFonts w:cs="Times New Roman"/>
                <w:sz w:val="16"/>
                <w:szCs w:val="16"/>
              </w:rPr>
              <w:t>Prevent LTD</w:t>
            </w:r>
          </w:p>
        </w:tc>
      </w:tr>
    </w:tbl>
    <w:p w14:paraId="42F8AC12" w14:textId="3A6A9202" w:rsidR="00D13D2F" w:rsidRPr="00C43610" w:rsidRDefault="003D72EA" w:rsidP="00D13D2F">
      <w:pPr>
        <w:rPr>
          <w:sz w:val="20"/>
          <w:szCs w:val="20"/>
        </w:rPr>
      </w:pPr>
      <w:r w:rsidRPr="00C95E53">
        <w:rPr>
          <w:noProof/>
          <w:sz w:val="20"/>
          <w:szCs w:val="20"/>
          <w:vertAlign w:val="superscript"/>
        </w:rPr>
        <w:t>a</w:t>
      </w:r>
      <w:r w:rsidR="00D13D2F" w:rsidRPr="00554C92">
        <w:rPr>
          <w:noProof/>
          <w:sz w:val="20"/>
          <w:szCs w:val="20"/>
          <w:vertAlign w:val="superscript"/>
        </w:rPr>
        <w:t xml:space="preserve"> </w:t>
      </w:r>
      <w:r w:rsidR="00F309E8" w:rsidRPr="00554C92">
        <w:rPr>
          <w:noProof/>
          <w:sz w:val="20"/>
          <w:szCs w:val="20"/>
        </w:rPr>
        <w:t>A</w:t>
      </w:r>
      <w:r w:rsidR="00F309E8" w:rsidRPr="00C43610">
        <w:rPr>
          <w:sz w:val="20"/>
          <w:szCs w:val="20"/>
        </w:rPr>
        <w:t xml:space="preserve"> </w:t>
      </w:r>
      <w:r w:rsidR="00D13D2F" w:rsidRPr="00C43610">
        <w:rPr>
          <w:sz w:val="20"/>
          <w:szCs w:val="20"/>
        </w:rPr>
        <w:t xml:space="preserve">15-min perfusion </w:t>
      </w:r>
      <w:r w:rsidR="001D685F" w:rsidRPr="00C43610">
        <w:rPr>
          <w:sz w:val="20"/>
          <w:szCs w:val="20"/>
        </w:rPr>
        <w:t xml:space="preserve">time </w:t>
      </w:r>
      <w:r w:rsidR="00D13D2F" w:rsidRPr="00C43610">
        <w:rPr>
          <w:sz w:val="20"/>
          <w:szCs w:val="20"/>
        </w:rPr>
        <w:t>was also tested</w:t>
      </w:r>
      <w:r w:rsidR="00F309E8" w:rsidRPr="00C43610">
        <w:rPr>
          <w:sz w:val="20"/>
          <w:szCs w:val="20"/>
        </w:rPr>
        <w:t>,</w:t>
      </w:r>
      <w:r w:rsidR="00D13D2F" w:rsidRPr="00C43610">
        <w:rPr>
          <w:sz w:val="20"/>
          <w:szCs w:val="20"/>
        </w:rPr>
        <w:t xml:space="preserve"> without significant impact over basal synaptic transmission and HFS-induced LTP.</w:t>
      </w:r>
    </w:p>
    <w:p w14:paraId="58EDFDAA" w14:textId="1E8A2520" w:rsidR="005D21DA" w:rsidRPr="00C43610" w:rsidRDefault="003D72EA" w:rsidP="00D13D2F">
      <w:pPr>
        <w:rPr>
          <w:sz w:val="20"/>
          <w:szCs w:val="20"/>
        </w:rPr>
      </w:pPr>
      <w:r w:rsidRPr="00C43610">
        <w:rPr>
          <w:sz w:val="20"/>
          <w:szCs w:val="20"/>
          <w:vertAlign w:val="superscript"/>
        </w:rPr>
        <w:t>b</w:t>
      </w:r>
      <w:r w:rsidR="005D21DA" w:rsidRPr="00C43610">
        <w:rPr>
          <w:sz w:val="20"/>
          <w:szCs w:val="20"/>
          <w:vertAlign w:val="superscript"/>
        </w:rPr>
        <w:t xml:space="preserve"> </w:t>
      </w:r>
      <w:r w:rsidR="005D21DA" w:rsidRPr="00C43610">
        <w:rPr>
          <w:sz w:val="20"/>
          <w:szCs w:val="20"/>
        </w:rPr>
        <w:t>The number of spontaneously active dopamine neurons recorded per track.</w:t>
      </w:r>
    </w:p>
    <w:p w14:paraId="3D293567" w14:textId="79F2EBD6" w:rsidR="009D4EB9" w:rsidRPr="00C43610" w:rsidRDefault="003D72EA" w:rsidP="00D13D2F">
      <w:pPr>
        <w:rPr>
          <w:sz w:val="20"/>
          <w:szCs w:val="20"/>
        </w:rPr>
      </w:pPr>
      <w:r w:rsidRPr="00C43610">
        <w:rPr>
          <w:sz w:val="20"/>
          <w:szCs w:val="20"/>
          <w:vertAlign w:val="superscript"/>
        </w:rPr>
        <w:t>c</w:t>
      </w:r>
      <w:r w:rsidR="005D21DA" w:rsidRPr="00C43610">
        <w:rPr>
          <w:sz w:val="20"/>
          <w:szCs w:val="20"/>
          <w:vertAlign w:val="superscript"/>
        </w:rPr>
        <w:t xml:space="preserve"> </w:t>
      </w:r>
      <w:r w:rsidR="005D21DA" w:rsidRPr="00C43610">
        <w:rPr>
          <w:sz w:val="20"/>
          <w:szCs w:val="20"/>
        </w:rPr>
        <w:t>Defined</w:t>
      </w:r>
      <w:r w:rsidR="00ED05EA" w:rsidRPr="00C43610">
        <w:rPr>
          <w:sz w:val="20"/>
          <w:szCs w:val="20"/>
        </w:rPr>
        <w:t xml:space="preserve"> as the occurrence of two con</w:t>
      </w:r>
      <w:r w:rsidR="005D21DA" w:rsidRPr="00C43610">
        <w:rPr>
          <w:sz w:val="20"/>
          <w:szCs w:val="20"/>
        </w:rPr>
        <w:t>secutive spikes with an interspike interval &lt;80 ms</w:t>
      </w:r>
    </w:p>
    <w:p w14:paraId="70F297AB" w14:textId="77777777" w:rsidR="009D4EB9" w:rsidRPr="00C43610" w:rsidRDefault="009D4EB9" w:rsidP="00D13D2F">
      <w:pPr>
        <w:rPr>
          <w:sz w:val="20"/>
          <w:szCs w:val="20"/>
        </w:rPr>
      </w:pPr>
    </w:p>
    <w:p w14:paraId="25B16080" w14:textId="77777777" w:rsidR="00C9377D" w:rsidRPr="00C43610" w:rsidRDefault="00C9377D" w:rsidP="009D4EB9">
      <w:pPr>
        <w:pStyle w:val="EndNoteBibliography"/>
        <w:rPr>
          <w:sz w:val="20"/>
          <w:szCs w:val="20"/>
        </w:rPr>
      </w:pPr>
    </w:p>
    <w:p w14:paraId="20CFDF33" w14:textId="77777777" w:rsidR="005D21DA" w:rsidRPr="00C43610" w:rsidRDefault="005D21DA" w:rsidP="00D13D2F">
      <w:pPr>
        <w:rPr>
          <w:sz w:val="20"/>
          <w:szCs w:val="20"/>
        </w:rPr>
      </w:pPr>
    </w:p>
    <w:sectPr w:rsidR="005D21DA" w:rsidRPr="00C43610" w:rsidSect="008F22E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 w:code="9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3312611" w14:textId="77777777" w:rsidR="0059263D" w:rsidRDefault="0059263D" w:rsidP="0071221E">
      <w:r>
        <w:separator/>
      </w:r>
    </w:p>
  </w:endnote>
  <w:endnote w:type="continuationSeparator" w:id="0">
    <w:p w14:paraId="0E6863E1" w14:textId="77777777" w:rsidR="0059263D" w:rsidRDefault="0059263D" w:rsidP="007122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D587172" w14:textId="77777777" w:rsidR="00BC5631" w:rsidRDefault="00BC563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41250451"/>
      <w:docPartObj>
        <w:docPartGallery w:val="Page Numbers (Bottom of Page)"/>
        <w:docPartUnique/>
      </w:docPartObj>
    </w:sdtPr>
    <w:sdtEndPr/>
    <w:sdtContent>
      <w:p w14:paraId="10131EB4" w14:textId="40ABEB31" w:rsidR="00CE07B4" w:rsidRDefault="00CE07B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8710B" w:rsidRPr="00E8710B">
          <w:rPr>
            <w:noProof/>
            <w:lang w:val="pt-BR"/>
          </w:rPr>
          <w:t>2</w:t>
        </w:r>
        <w:r>
          <w:fldChar w:fldCharType="end"/>
        </w:r>
      </w:p>
    </w:sdtContent>
  </w:sdt>
  <w:p w14:paraId="6CDDF738" w14:textId="77777777" w:rsidR="00CE07B4" w:rsidRDefault="00CE07B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3BBFC0" w14:textId="77777777" w:rsidR="00BC5631" w:rsidRDefault="00BC563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90DBA20" w14:textId="77777777" w:rsidR="0059263D" w:rsidRDefault="0059263D" w:rsidP="0071221E">
      <w:r>
        <w:separator/>
      </w:r>
    </w:p>
  </w:footnote>
  <w:footnote w:type="continuationSeparator" w:id="0">
    <w:p w14:paraId="32134DEE" w14:textId="77777777" w:rsidR="0059263D" w:rsidRDefault="0059263D" w:rsidP="0071221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2A05502" w14:textId="77777777" w:rsidR="00BC5631" w:rsidRDefault="00BC563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834A542" w14:textId="77777777" w:rsidR="00BC5631" w:rsidRDefault="00BC563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252AA74" w14:textId="77777777" w:rsidR="00BC5631" w:rsidRDefault="00BC563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3805D9"/>
    <w:multiLevelType w:val="multilevel"/>
    <w:tmpl w:val="F0D0F8E0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1F802EF2"/>
    <w:multiLevelType w:val="multilevel"/>
    <w:tmpl w:val="7F9C00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D7D4DD7"/>
    <w:multiLevelType w:val="hybridMultilevel"/>
    <w:tmpl w:val="EDC89414"/>
    <w:lvl w:ilvl="0" w:tplc="2C44AE52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2160" w:hanging="360"/>
      </w:pPr>
    </w:lvl>
    <w:lvl w:ilvl="2" w:tplc="0416001B" w:tentative="1">
      <w:start w:val="1"/>
      <w:numFmt w:val="lowerRoman"/>
      <w:lvlText w:val="%3."/>
      <w:lvlJc w:val="right"/>
      <w:pPr>
        <w:ind w:left="2880" w:hanging="180"/>
      </w:pPr>
    </w:lvl>
    <w:lvl w:ilvl="3" w:tplc="0416000F" w:tentative="1">
      <w:start w:val="1"/>
      <w:numFmt w:val="decimal"/>
      <w:lvlText w:val="%4."/>
      <w:lvlJc w:val="left"/>
      <w:pPr>
        <w:ind w:left="3600" w:hanging="360"/>
      </w:pPr>
    </w:lvl>
    <w:lvl w:ilvl="4" w:tplc="04160019" w:tentative="1">
      <w:start w:val="1"/>
      <w:numFmt w:val="lowerLetter"/>
      <w:lvlText w:val="%5."/>
      <w:lvlJc w:val="left"/>
      <w:pPr>
        <w:ind w:left="4320" w:hanging="360"/>
      </w:pPr>
    </w:lvl>
    <w:lvl w:ilvl="5" w:tplc="0416001B" w:tentative="1">
      <w:start w:val="1"/>
      <w:numFmt w:val="lowerRoman"/>
      <w:lvlText w:val="%6."/>
      <w:lvlJc w:val="right"/>
      <w:pPr>
        <w:ind w:left="5040" w:hanging="180"/>
      </w:pPr>
    </w:lvl>
    <w:lvl w:ilvl="6" w:tplc="0416000F" w:tentative="1">
      <w:start w:val="1"/>
      <w:numFmt w:val="decimal"/>
      <w:lvlText w:val="%7."/>
      <w:lvlJc w:val="left"/>
      <w:pPr>
        <w:ind w:left="5760" w:hanging="360"/>
      </w:pPr>
    </w:lvl>
    <w:lvl w:ilvl="7" w:tplc="04160019" w:tentative="1">
      <w:start w:val="1"/>
      <w:numFmt w:val="lowerLetter"/>
      <w:lvlText w:val="%8."/>
      <w:lvlJc w:val="left"/>
      <w:pPr>
        <w:ind w:left="6480" w:hanging="360"/>
      </w:pPr>
    </w:lvl>
    <w:lvl w:ilvl="8" w:tplc="0416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6C9B3BBE"/>
    <w:multiLevelType w:val="hybridMultilevel"/>
    <w:tmpl w:val="DD98AC0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C8B2EFD"/>
    <w:multiLevelType w:val="hybridMultilevel"/>
    <w:tmpl w:val="F1A04560"/>
    <w:lvl w:ilvl="0" w:tplc="4FFA82D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stylePaneFormatFilter w:val="1428" w:allStyles="0" w:customStyles="0" w:latentStyles="0" w:stylesInUse="1" w:headingStyles="1" w:numberingStyles="0" w:tableStyles="0" w:directFormattingOnRuns="0" w:directFormattingOnParagraphs="0" w:directFormattingOnNumbering="1" w:directFormattingOnTables="0" w:clearFormatting="1" w:top3HeadingStyles="0" w:visibleStyles="0" w:alternateStyleNames="0"/>
  <w:stylePaneSortMethod w:val="0000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YxNjcxMzMxNTYyNzVQ0lEKTi0uzszPAykwtqwFABKD5+ItAAAA"/>
    <w:docVar w:name="EN.Layout" w:val="&lt;ENLayout&gt;&lt;Style&gt;Author-Dat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5zvefadr2sfzle9xtkx0za5p9sspzre0dw5&quot;&gt;written_report&lt;record-ids&gt;&lt;item&gt;1&lt;/item&gt;&lt;item&gt;2&lt;/item&gt;&lt;item&gt;5&lt;/item&gt;&lt;item&gt;6&lt;/item&gt;&lt;item&gt;12&lt;/item&gt;&lt;item&gt;13&lt;/item&gt;&lt;item&gt;14&lt;/item&gt;&lt;item&gt;15&lt;/item&gt;&lt;item&gt;16&lt;/item&gt;&lt;item&gt;17&lt;/item&gt;&lt;item&gt;20&lt;/item&gt;&lt;item&gt;28&lt;/item&gt;&lt;item&gt;29&lt;/item&gt;&lt;item&gt;45&lt;/item&gt;&lt;item&gt;46&lt;/item&gt;&lt;item&gt;47&lt;/item&gt;&lt;item&gt;48&lt;/item&gt;&lt;item&gt;49&lt;/item&gt;&lt;item&gt;50&lt;/item&gt;&lt;item&gt;161&lt;/item&gt;&lt;item&gt;163&lt;/item&gt;&lt;item&gt;167&lt;/item&gt;&lt;/record-ids&gt;&lt;/item&gt;&lt;item db-id=&quot;p0efeersrertwoe2vvyxpfs8v5020xrpa20r&quot;&gt;short review&lt;record-ids&gt;&lt;item&gt;1&lt;/item&gt;&lt;item&gt;2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/record-ids&gt;&lt;/item&gt;&lt;/Libraries&gt;"/>
  </w:docVars>
  <w:rsids>
    <w:rsidRoot w:val="004E51DA"/>
    <w:rsid w:val="000068BA"/>
    <w:rsid w:val="00007486"/>
    <w:rsid w:val="00011C39"/>
    <w:rsid w:val="00011F04"/>
    <w:rsid w:val="000138A2"/>
    <w:rsid w:val="000156BE"/>
    <w:rsid w:val="0001681A"/>
    <w:rsid w:val="000169DB"/>
    <w:rsid w:val="000207D4"/>
    <w:rsid w:val="00030430"/>
    <w:rsid w:val="00030FD9"/>
    <w:rsid w:val="00031589"/>
    <w:rsid w:val="000323B1"/>
    <w:rsid w:val="00052EAC"/>
    <w:rsid w:val="000719BB"/>
    <w:rsid w:val="00081D05"/>
    <w:rsid w:val="00084374"/>
    <w:rsid w:val="00093F4B"/>
    <w:rsid w:val="0009483E"/>
    <w:rsid w:val="00094EB8"/>
    <w:rsid w:val="0009575A"/>
    <w:rsid w:val="000A5D50"/>
    <w:rsid w:val="000B1456"/>
    <w:rsid w:val="000B5645"/>
    <w:rsid w:val="000C4CAF"/>
    <w:rsid w:val="000C696C"/>
    <w:rsid w:val="000C7106"/>
    <w:rsid w:val="000E0B9E"/>
    <w:rsid w:val="000E2131"/>
    <w:rsid w:val="000E2E8F"/>
    <w:rsid w:val="000E37AA"/>
    <w:rsid w:val="000F3999"/>
    <w:rsid w:val="000F7045"/>
    <w:rsid w:val="000F73DB"/>
    <w:rsid w:val="0010146A"/>
    <w:rsid w:val="00103462"/>
    <w:rsid w:val="001102F9"/>
    <w:rsid w:val="00115829"/>
    <w:rsid w:val="0012122E"/>
    <w:rsid w:val="0012149D"/>
    <w:rsid w:val="001244D1"/>
    <w:rsid w:val="00124B3F"/>
    <w:rsid w:val="00125615"/>
    <w:rsid w:val="00127B0C"/>
    <w:rsid w:val="00136423"/>
    <w:rsid w:val="001451CC"/>
    <w:rsid w:val="00146646"/>
    <w:rsid w:val="0015737A"/>
    <w:rsid w:val="001618B4"/>
    <w:rsid w:val="00162609"/>
    <w:rsid w:val="00163B86"/>
    <w:rsid w:val="001703CE"/>
    <w:rsid w:val="00171320"/>
    <w:rsid w:val="00181B5D"/>
    <w:rsid w:val="001859A2"/>
    <w:rsid w:val="001915F3"/>
    <w:rsid w:val="00193378"/>
    <w:rsid w:val="001A5B74"/>
    <w:rsid w:val="001A7F1D"/>
    <w:rsid w:val="001B4D94"/>
    <w:rsid w:val="001C1D82"/>
    <w:rsid w:val="001C5AA1"/>
    <w:rsid w:val="001D1173"/>
    <w:rsid w:val="001D2238"/>
    <w:rsid w:val="001D596D"/>
    <w:rsid w:val="001D685F"/>
    <w:rsid w:val="001E009A"/>
    <w:rsid w:val="001E2B74"/>
    <w:rsid w:val="001F0796"/>
    <w:rsid w:val="001F19FF"/>
    <w:rsid w:val="001F282F"/>
    <w:rsid w:val="001F2A88"/>
    <w:rsid w:val="001F622A"/>
    <w:rsid w:val="002025DB"/>
    <w:rsid w:val="00203745"/>
    <w:rsid w:val="002062E3"/>
    <w:rsid w:val="002156B6"/>
    <w:rsid w:val="002259C6"/>
    <w:rsid w:val="0022636A"/>
    <w:rsid w:val="00242C3A"/>
    <w:rsid w:val="00250302"/>
    <w:rsid w:val="0025760D"/>
    <w:rsid w:val="002618C5"/>
    <w:rsid w:val="00265432"/>
    <w:rsid w:val="00273332"/>
    <w:rsid w:val="00277097"/>
    <w:rsid w:val="00282AA4"/>
    <w:rsid w:val="002836B9"/>
    <w:rsid w:val="0028579E"/>
    <w:rsid w:val="00295AEC"/>
    <w:rsid w:val="00295DC5"/>
    <w:rsid w:val="002A479D"/>
    <w:rsid w:val="002B2C5B"/>
    <w:rsid w:val="002C2C0A"/>
    <w:rsid w:val="002C31E8"/>
    <w:rsid w:val="002C6ED7"/>
    <w:rsid w:val="002D06F6"/>
    <w:rsid w:val="002D1793"/>
    <w:rsid w:val="002D1C25"/>
    <w:rsid w:val="002D5721"/>
    <w:rsid w:val="002D6415"/>
    <w:rsid w:val="002E0447"/>
    <w:rsid w:val="002F237A"/>
    <w:rsid w:val="003007C5"/>
    <w:rsid w:val="00300BB4"/>
    <w:rsid w:val="003012A1"/>
    <w:rsid w:val="00304BC2"/>
    <w:rsid w:val="0031075C"/>
    <w:rsid w:val="00310BAA"/>
    <w:rsid w:val="00311936"/>
    <w:rsid w:val="00315606"/>
    <w:rsid w:val="003223E8"/>
    <w:rsid w:val="00322E16"/>
    <w:rsid w:val="00330F4E"/>
    <w:rsid w:val="003410BF"/>
    <w:rsid w:val="0034155F"/>
    <w:rsid w:val="00345E5E"/>
    <w:rsid w:val="00351888"/>
    <w:rsid w:val="003535EF"/>
    <w:rsid w:val="00355970"/>
    <w:rsid w:val="00361EEB"/>
    <w:rsid w:val="00364D52"/>
    <w:rsid w:val="00380337"/>
    <w:rsid w:val="0038619B"/>
    <w:rsid w:val="003939A8"/>
    <w:rsid w:val="00394B0B"/>
    <w:rsid w:val="003968B8"/>
    <w:rsid w:val="0039762F"/>
    <w:rsid w:val="003B01C1"/>
    <w:rsid w:val="003C1F06"/>
    <w:rsid w:val="003C3B0F"/>
    <w:rsid w:val="003C76A0"/>
    <w:rsid w:val="003C7E9A"/>
    <w:rsid w:val="003D1A64"/>
    <w:rsid w:val="003D3F38"/>
    <w:rsid w:val="003D5DB1"/>
    <w:rsid w:val="003D72EA"/>
    <w:rsid w:val="003E2BAB"/>
    <w:rsid w:val="003E5B2D"/>
    <w:rsid w:val="003F021C"/>
    <w:rsid w:val="003F193A"/>
    <w:rsid w:val="003F3F60"/>
    <w:rsid w:val="00402796"/>
    <w:rsid w:val="00403292"/>
    <w:rsid w:val="0040385A"/>
    <w:rsid w:val="00406374"/>
    <w:rsid w:val="004119E6"/>
    <w:rsid w:val="004200B1"/>
    <w:rsid w:val="004247B5"/>
    <w:rsid w:val="00425D53"/>
    <w:rsid w:val="0042692C"/>
    <w:rsid w:val="004322AE"/>
    <w:rsid w:val="004331B0"/>
    <w:rsid w:val="00434B99"/>
    <w:rsid w:val="00436316"/>
    <w:rsid w:val="00443677"/>
    <w:rsid w:val="004451E7"/>
    <w:rsid w:val="00450D8B"/>
    <w:rsid w:val="00453B7D"/>
    <w:rsid w:val="0045418A"/>
    <w:rsid w:val="00460932"/>
    <w:rsid w:val="004676A8"/>
    <w:rsid w:val="00471DE4"/>
    <w:rsid w:val="0047316F"/>
    <w:rsid w:val="00473B90"/>
    <w:rsid w:val="00473E68"/>
    <w:rsid w:val="00474CE8"/>
    <w:rsid w:val="00476FBF"/>
    <w:rsid w:val="0048514B"/>
    <w:rsid w:val="004870E4"/>
    <w:rsid w:val="00490D59"/>
    <w:rsid w:val="00492946"/>
    <w:rsid w:val="00497D96"/>
    <w:rsid w:val="004A0570"/>
    <w:rsid w:val="004A0685"/>
    <w:rsid w:val="004A1059"/>
    <w:rsid w:val="004A22F5"/>
    <w:rsid w:val="004B0102"/>
    <w:rsid w:val="004B0242"/>
    <w:rsid w:val="004B3EBA"/>
    <w:rsid w:val="004B4059"/>
    <w:rsid w:val="004B4B3E"/>
    <w:rsid w:val="004B5F58"/>
    <w:rsid w:val="004B78E1"/>
    <w:rsid w:val="004C15F5"/>
    <w:rsid w:val="004C1A4C"/>
    <w:rsid w:val="004C7093"/>
    <w:rsid w:val="004D3265"/>
    <w:rsid w:val="004D4F3B"/>
    <w:rsid w:val="004E44E8"/>
    <w:rsid w:val="004E51DA"/>
    <w:rsid w:val="004F1D16"/>
    <w:rsid w:val="004F417A"/>
    <w:rsid w:val="004F47B4"/>
    <w:rsid w:val="004F4F3C"/>
    <w:rsid w:val="0051019E"/>
    <w:rsid w:val="005123A0"/>
    <w:rsid w:val="00516A08"/>
    <w:rsid w:val="005211F8"/>
    <w:rsid w:val="00523352"/>
    <w:rsid w:val="00524B62"/>
    <w:rsid w:val="00531FE1"/>
    <w:rsid w:val="00532DD9"/>
    <w:rsid w:val="005335D6"/>
    <w:rsid w:val="0053481F"/>
    <w:rsid w:val="00540D99"/>
    <w:rsid w:val="00554C92"/>
    <w:rsid w:val="005550D4"/>
    <w:rsid w:val="0055620B"/>
    <w:rsid w:val="0055741C"/>
    <w:rsid w:val="00562FE2"/>
    <w:rsid w:val="00570916"/>
    <w:rsid w:val="00570B21"/>
    <w:rsid w:val="005747FC"/>
    <w:rsid w:val="0059263D"/>
    <w:rsid w:val="00594B42"/>
    <w:rsid w:val="00594E69"/>
    <w:rsid w:val="005963C7"/>
    <w:rsid w:val="005A027E"/>
    <w:rsid w:val="005B4845"/>
    <w:rsid w:val="005B612F"/>
    <w:rsid w:val="005C0116"/>
    <w:rsid w:val="005C07FF"/>
    <w:rsid w:val="005C4F58"/>
    <w:rsid w:val="005D1480"/>
    <w:rsid w:val="005D21DA"/>
    <w:rsid w:val="005D4BAC"/>
    <w:rsid w:val="005D7216"/>
    <w:rsid w:val="005E75AD"/>
    <w:rsid w:val="005F0B7F"/>
    <w:rsid w:val="005F2E29"/>
    <w:rsid w:val="005F3765"/>
    <w:rsid w:val="00605585"/>
    <w:rsid w:val="00611138"/>
    <w:rsid w:val="00611301"/>
    <w:rsid w:val="00612275"/>
    <w:rsid w:val="00612420"/>
    <w:rsid w:val="0061619A"/>
    <w:rsid w:val="00616898"/>
    <w:rsid w:val="00616E5B"/>
    <w:rsid w:val="00617D72"/>
    <w:rsid w:val="00624139"/>
    <w:rsid w:val="00630E09"/>
    <w:rsid w:val="00631226"/>
    <w:rsid w:val="00632C41"/>
    <w:rsid w:val="0063342C"/>
    <w:rsid w:val="00633E8B"/>
    <w:rsid w:val="00634BB1"/>
    <w:rsid w:val="00636774"/>
    <w:rsid w:val="00641733"/>
    <w:rsid w:val="0064563E"/>
    <w:rsid w:val="00646C2B"/>
    <w:rsid w:val="006524FB"/>
    <w:rsid w:val="00654023"/>
    <w:rsid w:val="006642D3"/>
    <w:rsid w:val="00681B2F"/>
    <w:rsid w:val="0068520C"/>
    <w:rsid w:val="00685745"/>
    <w:rsid w:val="006869AE"/>
    <w:rsid w:val="00693D1F"/>
    <w:rsid w:val="00696C4F"/>
    <w:rsid w:val="006A3187"/>
    <w:rsid w:val="006A78C4"/>
    <w:rsid w:val="006B6E61"/>
    <w:rsid w:val="006C18FB"/>
    <w:rsid w:val="006C6603"/>
    <w:rsid w:val="006C71B0"/>
    <w:rsid w:val="006D772B"/>
    <w:rsid w:val="006E03CD"/>
    <w:rsid w:val="006F2232"/>
    <w:rsid w:val="00703CFE"/>
    <w:rsid w:val="00704608"/>
    <w:rsid w:val="007054E9"/>
    <w:rsid w:val="00707588"/>
    <w:rsid w:val="0071033E"/>
    <w:rsid w:val="0071221E"/>
    <w:rsid w:val="00712436"/>
    <w:rsid w:val="00717F06"/>
    <w:rsid w:val="00721954"/>
    <w:rsid w:val="00722D64"/>
    <w:rsid w:val="00724E74"/>
    <w:rsid w:val="00727BC8"/>
    <w:rsid w:val="0073340F"/>
    <w:rsid w:val="00734BB9"/>
    <w:rsid w:val="00742566"/>
    <w:rsid w:val="00745821"/>
    <w:rsid w:val="00747B7B"/>
    <w:rsid w:val="00751BCB"/>
    <w:rsid w:val="0075277D"/>
    <w:rsid w:val="00752A9B"/>
    <w:rsid w:val="007573F4"/>
    <w:rsid w:val="00757809"/>
    <w:rsid w:val="00760D77"/>
    <w:rsid w:val="00761473"/>
    <w:rsid w:val="0076585E"/>
    <w:rsid w:val="007730F2"/>
    <w:rsid w:val="007736CE"/>
    <w:rsid w:val="007754D9"/>
    <w:rsid w:val="007759FD"/>
    <w:rsid w:val="0078420E"/>
    <w:rsid w:val="00786517"/>
    <w:rsid w:val="00794405"/>
    <w:rsid w:val="007953E1"/>
    <w:rsid w:val="007A0BD2"/>
    <w:rsid w:val="007A6B20"/>
    <w:rsid w:val="007A6EF8"/>
    <w:rsid w:val="007A7384"/>
    <w:rsid w:val="007B0CDB"/>
    <w:rsid w:val="007B5650"/>
    <w:rsid w:val="007C1F80"/>
    <w:rsid w:val="007C47CA"/>
    <w:rsid w:val="007C5FF8"/>
    <w:rsid w:val="007D2687"/>
    <w:rsid w:val="007D57E3"/>
    <w:rsid w:val="007E10AB"/>
    <w:rsid w:val="007E2042"/>
    <w:rsid w:val="007E75D5"/>
    <w:rsid w:val="007E7BC4"/>
    <w:rsid w:val="00800938"/>
    <w:rsid w:val="008009F5"/>
    <w:rsid w:val="00801EC6"/>
    <w:rsid w:val="00802C0D"/>
    <w:rsid w:val="00810789"/>
    <w:rsid w:val="00810EBA"/>
    <w:rsid w:val="00811343"/>
    <w:rsid w:val="008122CE"/>
    <w:rsid w:val="00812A40"/>
    <w:rsid w:val="00812AAF"/>
    <w:rsid w:val="008153FA"/>
    <w:rsid w:val="0081711B"/>
    <w:rsid w:val="00822D35"/>
    <w:rsid w:val="00822ECF"/>
    <w:rsid w:val="00824D06"/>
    <w:rsid w:val="00824E18"/>
    <w:rsid w:val="00825471"/>
    <w:rsid w:val="0083023C"/>
    <w:rsid w:val="008323A3"/>
    <w:rsid w:val="00832CF2"/>
    <w:rsid w:val="00835E85"/>
    <w:rsid w:val="00837277"/>
    <w:rsid w:val="00851AAA"/>
    <w:rsid w:val="00851B19"/>
    <w:rsid w:val="0085223B"/>
    <w:rsid w:val="0085688F"/>
    <w:rsid w:val="00865147"/>
    <w:rsid w:val="00867B80"/>
    <w:rsid w:val="008775B8"/>
    <w:rsid w:val="00881583"/>
    <w:rsid w:val="008816BF"/>
    <w:rsid w:val="0088274C"/>
    <w:rsid w:val="00882E4A"/>
    <w:rsid w:val="00886AC9"/>
    <w:rsid w:val="008923B3"/>
    <w:rsid w:val="00893385"/>
    <w:rsid w:val="00893B38"/>
    <w:rsid w:val="00896946"/>
    <w:rsid w:val="008A141E"/>
    <w:rsid w:val="008A4AF9"/>
    <w:rsid w:val="008B0E77"/>
    <w:rsid w:val="008B38EA"/>
    <w:rsid w:val="008B4947"/>
    <w:rsid w:val="008B4EBE"/>
    <w:rsid w:val="008B657F"/>
    <w:rsid w:val="008B661D"/>
    <w:rsid w:val="008C4399"/>
    <w:rsid w:val="008C4AC4"/>
    <w:rsid w:val="008D3FC7"/>
    <w:rsid w:val="008D4053"/>
    <w:rsid w:val="008E15BB"/>
    <w:rsid w:val="008E2520"/>
    <w:rsid w:val="008E522D"/>
    <w:rsid w:val="008F22E1"/>
    <w:rsid w:val="0090153F"/>
    <w:rsid w:val="00905D46"/>
    <w:rsid w:val="009112A1"/>
    <w:rsid w:val="00933CD1"/>
    <w:rsid w:val="00936058"/>
    <w:rsid w:val="00936A41"/>
    <w:rsid w:val="00952A11"/>
    <w:rsid w:val="0095314F"/>
    <w:rsid w:val="00953C65"/>
    <w:rsid w:val="00963C27"/>
    <w:rsid w:val="00975A1A"/>
    <w:rsid w:val="00977BF0"/>
    <w:rsid w:val="009804FF"/>
    <w:rsid w:val="00982193"/>
    <w:rsid w:val="00994E7D"/>
    <w:rsid w:val="00997677"/>
    <w:rsid w:val="009A684D"/>
    <w:rsid w:val="009A7009"/>
    <w:rsid w:val="009B2363"/>
    <w:rsid w:val="009B6155"/>
    <w:rsid w:val="009B63AE"/>
    <w:rsid w:val="009B7153"/>
    <w:rsid w:val="009C0EBE"/>
    <w:rsid w:val="009C3CB9"/>
    <w:rsid w:val="009C73A6"/>
    <w:rsid w:val="009D06D1"/>
    <w:rsid w:val="009D1B28"/>
    <w:rsid w:val="009D1FD5"/>
    <w:rsid w:val="009D4EB9"/>
    <w:rsid w:val="009D5E3E"/>
    <w:rsid w:val="009D6E28"/>
    <w:rsid w:val="009E62E1"/>
    <w:rsid w:val="009E73B3"/>
    <w:rsid w:val="009F3578"/>
    <w:rsid w:val="00A001FB"/>
    <w:rsid w:val="00A02C8D"/>
    <w:rsid w:val="00A1089E"/>
    <w:rsid w:val="00A10ABE"/>
    <w:rsid w:val="00A10C1A"/>
    <w:rsid w:val="00A13331"/>
    <w:rsid w:val="00A15B62"/>
    <w:rsid w:val="00A20118"/>
    <w:rsid w:val="00A23E36"/>
    <w:rsid w:val="00A23FE8"/>
    <w:rsid w:val="00A25436"/>
    <w:rsid w:val="00A25CDA"/>
    <w:rsid w:val="00A2614D"/>
    <w:rsid w:val="00A337E7"/>
    <w:rsid w:val="00A408AA"/>
    <w:rsid w:val="00A4113D"/>
    <w:rsid w:val="00A44384"/>
    <w:rsid w:val="00A471C3"/>
    <w:rsid w:val="00A5163B"/>
    <w:rsid w:val="00A56A67"/>
    <w:rsid w:val="00A61BFC"/>
    <w:rsid w:val="00A6217C"/>
    <w:rsid w:val="00A6580C"/>
    <w:rsid w:val="00A73B76"/>
    <w:rsid w:val="00A76F44"/>
    <w:rsid w:val="00A81A3C"/>
    <w:rsid w:val="00A83400"/>
    <w:rsid w:val="00A87E41"/>
    <w:rsid w:val="00A90772"/>
    <w:rsid w:val="00AA13E5"/>
    <w:rsid w:val="00AA2F41"/>
    <w:rsid w:val="00AA52E3"/>
    <w:rsid w:val="00AA7188"/>
    <w:rsid w:val="00AB17DD"/>
    <w:rsid w:val="00AC0957"/>
    <w:rsid w:val="00AD11EB"/>
    <w:rsid w:val="00AE182B"/>
    <w:rsid w:val="00AE3435"/>
    <w:rsid w:val="00AE34C9"/>
    <w:rsid w:val="00AE5E31"/>
    <w:rsid w:val="00AE72C4"/>
    <w:rsid w:val="00AE7E31"/>
    <w:rsid w:val="00AF2BEB"/>
    <w:rsid w:val="00AF3541"/>
    <w:rsid w:val="00AF6AB6"/>
    <w:rsid w:val="00B06F6C"/>
    <w:rsid w:val="00B10353"/>
    <w:rsid w:val="00B13F46"/>
    <w:rsid w:val="00B14690"/>
    <w:rsid w:val="00B1477A"/>
    <w:rsid w:val="00B159B2"/>
    <w:rsid w:val="00B22C3E"/>
    <w:rsid w:val="00B23230"/>
    <w:rsid w:val="00B24969"/>
    <w:rsid w:val="00B25582"/>
    <w:rsid w:val="00B30DFF"/>
    <w:rsid w:val="00B356AE"/>
    <w:rsid w:val="00B41BB8"/>
    <w:rsid w:val="00B42337"/>
    <w:rsid w:val="00B433CC"/>
    <w:rsid w:val="00B51EB6"/>
    <w:rsid w:val="00B52235"/>
    <w:rsid w:val="00B53614"/>
    <w:rsid w:val="00B54C69"/>
    <w:rsid w:val="00B565B3"/>
    <w:rsid w:val="00B608B7"/>
    <w:rsid w:val="00B6120F"/>
    <w:rsid w:val="00B6433F"/>
    <w:rsid w:val="00B675BB"/>
    <w:rsid w:val="00B735C1"/>
    <w:rsid w:val="00B73EC5"/>
    <w:rsid w:val="00B8141C"/>
    <w:rsid w:val="00B81765"/>
    <w:rsid w:val="00B92990"/>
    <w:rsid w:val="00BA2754"/>
    <w:rsid w:val="00BA4C09"/>
    <w:rsid w:val="00BA7CAB"/>
    <w:rsid w:val="00BA7D65"/>
    <w:rsid w:val="00BA7DD3"/>
    <w:rsid w:val="00BB1D04"/>
    <w:rsid w:val="00BC0374"/>
    <w:rsid w:val="00BC0B70"/>
    <w:rsid w:val="00BC15FB"/>
    <w:rsid w:val="00BC3A9A"/>
    <w:rsid w:val="00BC5631"/>
    <w:rsid w:val="00BC7328"/>
    <w:rsid w:val="00BC74A5"/>
    <w:rsid w:val="00BD07B1"/>
    <w:rsid w:val="00BE1623"/>
    <w:rsid w:val="00BE1B0A"/>
    <w:rsid w:val="00BE7900"/>
    <w:rsid w:val="00BF0ADF"/>
    <w:rsid w:val="00BF6ADF"/>
    <w:rsid w:val="00BF6CC5"/>
    <w:rsid w:val="00C033AE"/>
    <w:rsid w:val="00C062A4"/>
    <w:rsid w:val="00C22145"/>
    <w:rsid w:val="00C22C11"/>
    <w:rsid w:val="00C264B7"/>
    <w:rsid w:val="00C273B1"/>
    <w:rsid w:val="00C32634"/>
    <w:rsid w:val="00C32900"/>
    <w:rsid w:val="00C33867"/>
    <w:rsid w:val="00C37ED2"/>
    <w:rsid w:val="00C43610"/>
    <w:rsid w:val="00C4433E"/>
    <w:rsid w:val="00C50B7C"/>
    <w:rsid w:val="00C51556"/>
    <w:rsid w:val="00C60320"/>
    <w:rsid w:val="00C61C98"/>
    <w:rsid w:val="00C64025"/>
    <w:rsid w:val="00C64983"/>
    <w:rsid w:val="00C70ABE"/>
    <w:rsid w:val="00C7346F"/>
    <w:rsid w:val="00C82AE3"/>
    <w:rsid w:val="00C83DB7"/>
    <w:rsid w:val="00C864D6"/>
    <w:rsid w:val="00C86BF9"/>
    <w:rsid w:val="00C90E20"/>
    <w:rsid w:val="00C9377D"/>
    <w:rsid w:val="00C95E53"/>
    <w:rsid w:val="00CA0EE9"/>
    <w:rsid w:val="00CA116D"/>
    <w:rsid w:val="00CA3B81"/>
    <w:rsid w:val="00CA771E"/>
    <w:rsid w:val="00CB2E6B"/>
    <w:rsid w:val="00CB793F"/>
    <w:rsid w:val="00CD2AC6"/>
    <w:rsid w:val="00CD37F9"/>
    <w:rsid w:val="00CD471D"/>
    <w:rsid w:val="00CD4E36"/>
    <w:rsid w:val="00CD77C1"/>
    <w:rsid w:val="00CE07B4"/>
    <w:rsid w:val="00CE4524"/>
    <w:rsid w:val="00CE52A0"/>
    <w:rsid w:val="00CE6BA8"/>
    <w:rsid w:val="00CF0D6A"/>
    <w:rsid w:val="00CF0E8C"/>
    <w:rsid w:val="00CF3588"/>
    <w:rsid w:val="00CF3CE6"/>
    <w:rsid w:val="00D00794"/>
    <w:rsid w:val="00D06593"/>
    <w:rsid w:val="00D06B40"/>
    <w:rsid w:val="00D06EF6"/>
    <w:rsid w:val="00D135A7"/>
    <w:rsid w:val="00D13D2F"/>
    <w:rsid w:val="00D15EB1"/>
    <w:rsid w:val="00D24757"/>
    <w:rsid w:val="00D263D9"/>
    <w:rsid w:val="00D304C7"/>
    <w:rsid w:val="00D314DF"/>
    <w:rsid w:val="00D40B1A"/>
    <w:rsid w:val="00D42D00"/>
    <w:rsid w:val="00D50D0F"/>
    <w:rsid w:val="00D52EB2"/>
    <w:rsid w:val="00D55C69"/>
    <w:rsid w:val="00D60329"/>
    <w:rsid w:val="00D61B2D"/>
    <w:rsid w:val="00D64378"/>
    <w:rsid w:val="00D64FE9"/>
    <w:rsid w:val="00D65A07"/>
    <w:rsid w:val="00D660C8"/>
    <w:rsid w:val="00D73B03"/>
    <w:rsid w:val="00D751C7"/>
    <w:rsid w:val="00D7695C"/>
    <w:rsid w:val="00D76BF4"/>
    <w:rsid w:val="00D76DF9"/>
    <w:rsid w:val="00D82359"/>
    <w:rsid w:val="00D83ABC"/>
    <w:rsid w:val="00D85AD4"/>
    <w:rsid w:val="00D90699"/>
    <w:rsid w:val="00D942AD"/>
    <w:rsid w:val="00DB3B1F"/>
    <w:rsid w:val="00DB73CE"/>
    <w:rsid w:val="00DB7F31"/>
    <w:rsid w:val="00DC2446"/>
    <w:rsid w:val="00DC4B6C"/>
    <w:rsid w:val="00DC62EE"/>
    <w:rsid w:val="00DD02CC"/>
    <w:rsid w:val="00DD2BBD"/>
    <w:rsid w:val="00DD47BC"/>
    <w:rsid w:val="00DD57B2"/>
    <w:rsid w:val="00DD6DF1"/>
    <w:rsid w:val="00DE3324"/>
    <w:rsid w:val="00DE48EB"/>
    <w:rsid w:val="00DE5796"/>
    <w:rsid w:val="00DF342C"/>
    <w:rsid w:val="00DF5B0A"/>
    <w:rsid w:val="00DF696A"/>
    <w:rsid w:val="00E0269B"/>
    <w:rsid w:val="00E02F44"/>
    <w:rsid w:val="00E04E2B"/>
    <w:rsid w:val="00E05B71"/>
    <w:rsid w:val="00E07CD5"/>
    <w:rsid w:val="00E12E1D"/>
    <w:rsid w:val="00E20EDC"/>
    <w:rsid w:val="00E3166C"/>
    <w:rsid w:val="00E34258"/>
    <w:rsid w:val="00E360F2"/>
    <w:rsid w:val="00E36178"/>
    <w:rsid w:val="00E37A75"/>
    <w:rsid w:val="00E41D8E"/>
    <w:rsid w:val="00E43B41"/>
    <w:rsid w:val="00E45144"/>
    <w:rsid w:val="00E45147"/>
    <w:rsid w:val="00E46BE2"/>
    <w:rsid w:val="00E47119"/>
    <w:rsid w:val="00E512E2"/>
    <w:rsid w:val="00E51A26"/>
    <w:rsid w:val="00E52697"/>
    <w:rsid w:val="00E53128"/>
    <w:rsid w:val="00E56570"/>
    <w:rsid w:val="00E65ED4"/>
    <w:rsid w:val="00E735E8"/>
    <w:rsid w:val="00E74927"/>
    <w:rsid w:val="00E803D5"/>
    <w:rsid w:val="00E8088A"/>
    <w:rsid w:val="00E82E60"/>
    <w:rsid w:val="00E83179"/>
    <w:rsid w:val="00E8710B"/>
    <w:rsid w:val="00E90C9E"/>
    <w:rsid w:val="00E91612"/>
    <w:rsid w:val="00E928D6"/>
    <w:rsid w:val="00EA4B6B"/>
    <w:rsid w:val="00EA7F53"/>
    <w:rsid w:val="00EB5BE8"/>
    <w:rsid w:val="00EB6A63"/>
    <w:rsid w:val="00EB7E64"/>
    <w:rsid w:val="00EC1C6D"/>
    <w:rsid w:val="00ED0108"/>
    <w:rsid w:val="00ED05EA"/>
    <w:rsid w:val="00ED1E2F"/>
    <w:rsid w:val="00ED1E30"/>
    <w:rsid w:val="00ED502A"/>
    <w:rsid w:val="00EE287F"/>
    <w:rsid w:val="00EE4F1D"/>
    <w:rsid w:val="00EF38E3"/>
    <w:rsid w:val="00F01F08"/>
    <w:rsid w:val="00F04040"/>
    <w:rsid w:val="00F0694F"/>
    <w:rsid w:val="00F15084"/>
    <w:rsid w:val="00F15335"/>
    <w:rsid w:val="00F17E48"/>
    <w:rsid w:val="00F17F8A"/>
    <w:rsid w:val="00F22308"/>
    <w:rsid w:val="00F25C5E"/>
    <w:rsid w:val="00F26CB8"/>
    <w:rsid w:val="00F309E8"/>
    <w:rsid w:val="00F37C34"/>
    <w:rsid w:val="00F41041"/>
    <w:rsid w:val="00F41C42"/>
    <w:rsid w:val="00F41FD2"/>
    <w:rsid w:val="00F449BF"/>
    <w:rsid w:val="00F46A6A"/>
    <w:rsid w:val="00F51378"/>
    <w:rsid w:val="00F54510"/>
    <w:rsid w:val="00F61C21"/>
    <w:rsid w:val="00F639A6"/>
    <w:rsid w:val="00F64101"/>
    <w:rsid w:val="00F67E8C"/>
    <w:rsid w:val="00F71B33"/>
    <w:rsid w:val="00F723ED"/>
    <w:rsid w:val="00F72FE2"/>
    <w:rsid w:val="00F77F7C"/>
    <w:rsid w:val="00F82CB4"/>
    <w:rsid w:val="00F84DF2"/>
    <w:rsid w:val="00F96A26"/>
    <w:rsid w:val="00F97AB2"/>
    <w:rsid w:val="00FA10AE"/>
    <w:rsid w:val="00FA547B"/>
    <w:rsid w:val="00FA5ED4"/>
    <w:rsid w:val="00FA70C7"/>
    <w:rsid w:val="00FB111B"/>
    <w:rsid w:val="00FB35CE"/>
    <w:rsid w:val="00FB39E9"/>
    <w:rsid w:val="00FC7337"/>
    <w:rsid w:val="00FC7C1C"/>
    <w:rsid w:val="00FD2662"/>
    <w:rsid w:val="00FE1CD4"/>
    <w:rsid w:val="00FE4F9E"/>
    <w:rsid w:val="00FE6FD3"/>
    <w:rsid w:val="00FF389C"/>
    <w:rsid w:val="00FF433F"/>
    <w:rsid w:val="00FF4939"/>
    <w:rsid w:val="00FF5328"/>
    <w:rsid w:val="00FF7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B580409"/>
  <w15:chartTrackingRefBased/>
  <w15:docId w15:val="{CE20B6DC-6E71-4CE4-8F7F-319A67658B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4"/>
        <w:lang w:val="pt-BR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35CE"/>
    <w:rPr>
      <w:lang w:val="en-US"/>
    </w:rPr>
  </w:style>
  <w:style w:type="paragraph" w:styleId="Heading1">
    <w:name w:val="heading 1"/>
    <w:next w:val="Normal"/>
    <w:link w:val="Heading1Char"/>
    <w:uiPriority w:val="9"/>
    <w:qFormat/>
    <w:rsid w:val="007C5FF8"/>
    <w:pPr>
      <w:keepNext/>
      <w:keepLines/>
      <w:numPr>
        <w:numId w:val="3"/>
      </w:numPr>
      <w:spacing w:before="240" w:line="259" w:lineRule="auto"/>
      <w:ind w:left="360" w:hanging="360"/>
      <w:jc w:val="left"/>
      <w:outlineLvl w:val="0"/>
    </w:pPr>
    <w:rPr>
      <w:rFonts w:eastAsiaTheme="majorEastAsia" w:cstheme="majorBidi"/>
      <w:b/>
      <w:noProof/>
      <w:szCs w:val="32"/>
      <w:lang w:val="en-US"/>
    </w:rPr>
  </w:style>
  <w:style w:type="paragraph" w:styleId="Heading2">
    <w:name w:val="heading 2"/>
    <w:basedOn w:val="Heading1"/>
    <w:next w:val="Normal"/>
    <w:link w:val="Heading2Char"/>
    <w:autoRedefine/>
    <w:uiPriority w:val="9"/>
    <w:unhideWhenUsed/>
    <w:qFormat/>
    <w:rsid w:val="007C5FF8"/>
    <w:pPr>
      <w:numPr>
        <w:numId w:val="0"/>
      </w:numPr>
      <w:spacing w:before="40"/>
      <w:contextualSpacing/>
      <w:outlineLvl w:val="1"/>
    </w:pPr>
    <w:rPr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5FF8"/>
    <w:rPr>
      <w:rFonts w:ascii="Times New Roman" w:eastAsiaTheme="majorEastAsia" w:hAnsi="Times New Roman" w:cstheme="majorBidi"/>
      <w:b/>
      <w:noProof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7C5FF8"/>
    <w:rPr>
      <w:rFonts w:ascii="Times New Roman" w:eastAsiaTheme="majorEastAsia" w:hAnsi="Times New Roman" w:cstheme="majorBidi"/>
      <w:b/>
      <w:noProof/>
      <w:szCs w:val="2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E928D6"/>
  </w:style>
  <w:style w:type="table" w:styleId="TableGrid">
    <w:name w:val="Table Grid"/>
    <w:basedOn w:val="TableNormal"/>
    <w:uiPriority w:val="39"/>
    <w:rsid w:val="008F22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D13D2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1221E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1221E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71221E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1221E"/>
    <w:rPr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9D4EB9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D4EB9"/>
    <w:rPr>
      <w:rFonts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D4EB9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D4EB9"/>
    <w:rPr>
      <w:rFonts w:cs="Times New Roman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24E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4E1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4E18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4E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4E18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4E1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4E18"/>
    <w:rPr>
      <w:rFonts w:ascii="Segoe UI" w:hAnsi="Segoe UI" w:cs="Segoe UI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C4433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4433E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A61BFC"/>
    <w:rPr>
      <w:b/>
      <w:bCs/>
    </w:rPr>
  </w:style>
  <w:style w:type="character" w:styleId="Emphasis">
    <w:name w:val="Emphasis"/>
    <w:basedOn w:val="DefaultParagraphFont"/>
    <w:uiPriority w:val="20"/>
    <w:qFormat/>
    <w:rsid w:val="00A61BFC"/>
    <w:rPr>
      <w:i/>
      <w:iCs/>
    </w:rPr>
  </w:style>
  <w:style w:type="character" w:styleId="HTMLCite">
    <w:name w:val="HTML Cite"/>
    <w:basedOn w:val="DefaultParagraphFont"/>
    <w:uiPriority w:val="99"/>
    <w:semiHidden/>
    <w:unhideWhenUsed/>
    <w:rsid w:val="00A61BFC"/>
    <w:rPr>
      <w:i/>
      <w:iCs/>
    </w:rPr>
  </w:style>
  <w:style w:type="paragraph" w:customStyle="1" w:styleId="action-menu-item">
    <w:name w:val="action-menu-item"/>
    <w:basedOn w:val="Normal"/>
    <w:rsid w:val="00A61BFC"/>
    <w:pPr>
      <w:spacing w:before="100" w:beforeAutospacing="1" w:after="100" w:afterAutospacing="1"/>
      <w:jc w:val="left"/>
    </w:pPr>
    <w:rPr>
      <w:rFonts w:eastAsia="Times New Roman" w:cs="Times New Roman"/>
      <w:lang w:val="en-GB" w:eastAsia="zh-TW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0068BA"/>
    <w:rPr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516A08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8219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185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4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8637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877958">
          <w:marLeft w:val="45"/>
          <w:marRight w:val="45"/>
          <w:marTop w:val="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521238">
              <w:marLeft w:val="0"/>
              <w:marRight w:val="0"/>
              <w:marTop w:val="0"/>
              <w:marBottom w:val="0"/>
              <w:divBdr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</w:divBdr>
            </w:div>
          </w:divsChild>
        </w:div>
      </w:divsChild>
    </w:div>
    <w:div w:id="80932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837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629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0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35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Referência Numérica" Version="1987"/>
</file>

<file path=customXml/itemProps1.xml><?xml version="1.0" encoding="utf-8"?>
<ds:datastoreItem xmlns:ds="http://schemas.openxmlformats.org/officeDocument/2006/customXml" ds:itemID="{7BC6C6BC-A6D1-4A11-B00B-2F702570E1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97</Words>
  <Characters>3407</Characters>
  <Application>Microsoft Office Word</Application>
  <DocSecurity>0</DocSecurity>
  <Lines>28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Formolo</dc:creator>
  <cp:keywords/>
  <dc:description/>
  <cp:lastModifiedBy>YAU, Sonata [RS]</cp:lastModifiedBy>
  <cp:revision>2</cp:revision>
  <dcterms:created xsi:type="dcterms:W3CDTF">2019-02-12T08:09:00Z</dcterms:created>
  <dcterms:modified xsi:type="dcterms:W3CDTF">2019-02-12T0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ssociacao-brasileira-de-normas-tecnicas</vt:lpwstr>
  </property>
  <property fmtid="{D5CDD505-2E9C-101B-9397-08002B2CF9AE}" pid="5" name="Mendeley Recent Style Name 1_1">
    <vt:lpwstr>Associação Brasileira de Normas Técnicas (Portuguese - Brazil)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6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ional-library-of-medicine</vt:lpwstr>
  </property>
  <property fmtid="{D5CDD505-2E9C-101B-9397-08002B2CF9AE}" pid="17" name="Mendeley Recent Style Name 7_1">
    <vt:lpwstr>National Library of Medicine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1e23658-d41f-3a10-8701-49f2ae38a67f</vt:lpwstr>
  </property>
  <property fmtid="{D5CDD505-2E9C-101B-9397-08002B2CF9AE}" pid="24" name="Mendeley Citation Style_1">
    <vt:lpwstr>http://www.zotero.org/styles/vancouver</vt:lpwstr>
  </property>
</Properties>
</file>